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DD168" w14:textId="11415653" w:rsidR="00AF3E99" w:rsidRPr="00AF3E99" w:rsidRDefault="00AF3E99" w:rsidP="00AF3E99">
      <w:pPr>
        <w:pStyle w:val="Heading1"/>
      </w:pPr>
      <w:r>
        <w:t>The impact of income support systems on healthcare quality and function</w:t>
      </w:r>
      <w:r w:rsidR="00F84045">
        <w:t>al capacity</w:t>
      </w:r>
      <w:r>
        <w:t xml:space="preserve"> in workers with low back pain: a realist review protocol</w:t>
      </w:r>
    </w:p>
    <w:p w14:paraId="7717C10E" w14:textId="00007A01" w:rsidR="00007B92" w:rsidRDefault="00007B92" w:rsidP="00007B92"/>
    <w:p w14:paraId="2D552553" w14:textId="13C39699" w:rsidR="00007B92" w:rsidRPr="00007B92" w:rsidRDefault="00007B92" w:rsidP="00007B92">
      <w:pPr>
        <w:pStyle w:val="Heading2"/>
      </w:pPr>
      <w:r>
        <w:t>Authors</w:t>
      </w:r>
    </w:p>
    <w:p w14:paraId="52E6223C" w14:textId="382FB2E4" w:rsidR="00007B92" w:rsidRDefault="00007B92" w:rsidP="00007B92">
      <w:r>
        <w:t>Mr Michael Di Donato</w:t>
      </w:r>
      <w:r w:rsidR="00270118">
        <w:t>*</w:t>
      </w:r>
      <w:r>
        <w:t xml:space="preserve">, Insurance Work and Health Group, </w:t>
      </w:r>
      <w:r w:rsidR="009E7F99">
        <w:t xml:space="preserve">School of Public Health and Preventive Medicine, </w:t>
      </w:r>
      <w:r w:rsidR="007A0EA7">
        <w:t xml:space="preserve">Health Services Division, </w:t>
      </w:r>
      <w:r>
        <w:t>Faculty of Medicine Nursing and Health Sciences, Monash University, 553 St Kilda Road, Melbourne, Victoria 3004, Australia</w:t>
      </w:r>
    </w:p>
    <w:p w14:paraId="4986786E" w14:textId="393612E1" w:rsidR="00007B92" w:rsidRDefault="009F17E1" w:rsidP="00007B92">
      <w:hyperlink r:id="rId8" w:history="1">
        <w:r w:rsidR="00007B92" w:rsidRPr="00A10E0F">
          <w:rPr>
            <w:rStyle w:val="Hyperlink"/>
          </w:rPr>
          <w:t>michael.didonato@monash.edu</w:t>
        </w:r>
      </w:hyperlink>
      <w:r w:rsidR="007417C5">
        <w:t>;</w:t>
      </w:r>
      <w:r w:rsidR="00007B92">
        <w:t xml:space="preserve"> +61 (0) 3 9905 6417</w:t>
      </w:r>
    </w:p>
    <w:p w14:paraId="4CF8A8CE" w14:textId="50298332" w:rsidR="00007B92" w:rsidRDefault="00007B92" w:rsidP="00007B92"/>
    <w:p w14:paraId="639B0362" w14:textId="60542CA9" w:rsidR="007417C5" w:rsidRDefault="007417C5" w:rsidP="007A0EA7">
      <w:r w:rsidRPr="007417C5">
        <w:t xml:space="preserve">Dr Ross Iles, </w:t>
      </w:r>
      <w:r w:rsidR="007A0EA7">
        <w:t>Insurance Work and Health Group, School of Public Health and Preventive Medicine, Health Services Division, Faculty of Medicine Nursing and Health Sciences, Monash University, 553 St Kilda Road, Melbourne, Victoria 3004, Australia</w:t>
      </w:r>
    </w:p>
    <w:p w14:paraId="22D66E46" w14:textId="303163AB" w:rsidR="007417C5" w:rsidRDefault="009F17E1" w:rsidP="00007B92">
      <w:hyperlink r:id="rId9" w:history="1">
        <w:r w:rsidR="007417C5" w:rsidRPr="00A10E0F">
          <w:rPr>
            <w:rStyle w:val="Hyperlink"/>
          </w:rPr>
          <w:t>ross.iles@monash.edu</w:t>
        </w:r>
      </w:hyperlink>
    </w:p>
    <w:p w14:paraId="5B5B4E32" w14:textId="570457E9" w:rsidR="007417C5" w:rsidRDefault="007417C5" w:rsidP="00007B92"/>
    <w:p w14:paraId="784D6A3D" w14:textId="1BFCA428" w:rsidR="007417C5" w:rsidRDefault="007417C5" w:rsidP="007A0EA7">
      <w:r w:rsidRPr="007417C5">
        <w:t xml:space="preserve">Dr </w:t>
      </w:r>
      <w:r>
        <w:t>Tyler Lane</w:t>
      </w:r>
      <w:r w:rsidRPr="007417C5">
        <w:t xml:space="preserve">, </w:t>
      </w:r>
      <w:r w:rsidR="007A0EA7">
        <w:t>Insurance Work and Health Group, School of Public Health and Preventive Medicine, Health Services Division, Faculty of Medicine Nursing and Health Sciences, Monash University, 553 St Kilda Road, Melbourne, Victoria 3004, Australia</w:t>
      </w:r>
    </w:p>
    <w:p w14:paraId="7554D529" w14:textId="355F88D3" w:rsidR="007417C5" w:rsidRDefault="009F17E1" w:rsidP="00007B92">
      <w:hyperlink r:id="rId10" w:history="1">
        <w:r w:rsidR="007417C5" w:rsidRPr="00A10E0F">
          <w:rPr>
            <w:rStyle w:val="Hyperlink"/>
          </w:rPr>
          <w:t>tyler.lane@monash.edu</w:t>
        </w:r>
      </w:hyperlink>
    </w:p>
    <w:p w14:paraId="681E2DF3" w14:textId="77777777" w:rsidR="007417C5" w:rsidRDefault="007417C5" w:rsidP="00007B92"/>
    <w:p w14:paraId="433F0213" w14:textId="1E7D853D" w:rsidR="00007B92" w:rsidRDefault="00270118" w:rsidP="007A0EA7">
      <w:r>
        <w:t>Professor Alex Collie</w:t>
      </w:r>
      <w:r w:rsidR="00007B92">
        <w:t xml:space="preserve">, </w:t>
      </w:r>
      <w:r w:rsidR="007A0EA7">
        <w:t>Insurance Work and Health Group, School of Public Health and Preventive Medicine, Health Services Division, Faculty of Medicine Nursing and Health Sciences, Monash University, 553 St Kilda Road, Melbourne, Victoria 3004, Australia</w:t>
      </w:r>
    </w:p>
    <w:p w14:paraId="7052CC97" w14:textId="634DB008" w:rsidR="00007B92" w:rsidRDefault="009F17E1" w:rsidP="006326A3">
      <w:hyperlink r:id="rId11" w:history="1">
        <w:r w:rsidR="00007B92" w:rsidRPr="00A10E0F">
          <w:rPr>
            <w:rStyle w:val="Hyperlink"/>
          </w:rPr>
          <w:t>alex.collie@monash.edu</w:t>
        </w:r>
      </w:hyperlink>
    </w:p>
    <w:p w14:paraId="64B10490" w14:textId="28F03B07" w:rsidR="007A2E20" w:rsidRDefault="007A2E20" w:rsidP="007A2E20"/>
    <w:p w14:paraId="23153936" w14:textId="224BB116" w:rsidR="007A2E20" w:rsidRDefault="007417C5" w:rsidP="007A2E20">
      <w:r>
        <w:t>*Corresponding author</w:t>
      </w:r>
    </w:p>
    <w:p w14:paraId="7ADC4B07" w14:textId="0E99EBAF" w:rsidR="007A2E20" w:rsidRDefault="007A2E20" w:rsidP="007A2E20"/>
    <w:p w14:paraId="0C1D51EC" w14:textId="4B5B16E5" w:rsidR="0058304F" w:rsidRDefault="00282F7A" w:rsidP="0058304F">
      <w:pPr>
        <w:pStyle w:val="Heading1"/>
      </w:pPr>
      <w:r>
        <w:lastRenderedPageBreak/>
        <w:t>Additional file 1</w:t>
      </w:r>
    </w:p>
    <w:p w14:paraId="5BDC73A5" w14:textId="56BC8883" w:rsidR="0058304F" w:rsidRDefault="0058304F" w:rsidP="009C6EDA">
      <w:pPr>
        <w:pStyle w:val="Caption"/>
      </w:pPr>
      <w:r>
        <w:t xml:space="preserve">Table </w:t>
      </w:r>
      <w:r w:rsidR="004C5D75">
        <w:rPr>
          <w:noProof/>
        </w:rPr>
        <w:fldChar w:fldCharType="begin"/>
      </w:r>
      <w:r w:rsidR="004C5D75">
        <w:rPr>
          <w:noProof/>
        </w:rPr>
        <w:instrText xml:space="preserve"> SEQ Table \* ARABIC </w:instrText>
      </w:r>
      <w:r w:rsidR="004C5D75">
        <w:rPr>
          <w:noProof/>
        </w:rPr>
        <w:fldChar w:fldCharType="separate"/>
      </w:r>
      <w:r>
        <w:rPr>
          <w:noProof/>
        </w:rPr>
        <w:t>4</w:t>
      </w:r>
      <w:r w:rsidR="004C5D75">
        <w:rPr>
          <w:noProof/>
        </w:rPr>
        <w:fldChar w:fldCharType="end"/>
      </w:r>
      <w:r>
        <w:t xml:space="preserve"> Detail of income support and healthcare approach characteristics (</w:t>
      </w:r>
      <w:r w:rsidR="009C6EDA">
        <w:t>adapted</w:t>
      </w:r>
      <w:r>
        <w:t xml:space="preserve"> from </w:t>
      </w:r>
      <w:r w:rsidR="001E0E59">
        <w:fldChar w:fldCharType="begin">
          <w:fldData xml:space="preserve">PEVuZE5vdGU+PENpdGU+PEF1dGhvcj5Cb2htPC9BdXRob3I+PFllYXI+MjAxMzwvWWVhcj48UmVj
TnVtPjcxNzwvUmVjTnVtPjxEaXNwbGF5VGV4dD5bMS00XTwvRGlzcGxheVRleHQ+PHJlY29yZD48
cmVjLW51bWJlcj43MTc8L3JlYy1udW1iZXI+PGZvcmVpZ24ta2V5cz48a2V5IGFwcD0iRU4iIGRi
LWlkPSJ4MHcyOXpyZG13eHYyMWVkOXZtcHY1dnJ4cmZzZXp0NXpleHAiIHRpbWVzdGFtcD0iMTUy
NTg2OTczOCI+NzE3PC9rZXk+PGtleSBhcHA9IkVOV2ViIiBkYi1pZD0iIj4wPC9rZXk+PC9mb3Jl
aWduLWtleXM+PHJlZi10eXBlIG5hbWU9IkpvdXJuYWwgQXJ0aWNsZSI+MTc8L3JlZi10eXBlPjxj
b250cmlidXRvcnM+PGF1dGhvcnM+PGF1dGhvcj5Cb2htLCBLLjwvYXV0aG9yPjxhdXRob3I+U2No
bWlkLCBBLjwvYXV0aG9yPjxhdXRob3I+R290emUsIFIuPC9hdXRob3I+PGF1dGhvcj5MYW5kd2Vo
ciwgQy48L2F1dGhvcj48YXV0aG9yPlJvdGhnYW5nLCBILjwvYXV0aG9yPjwvYXV0aG9ycz48L2Nv
bnRyaWJ1dG9ycz48YXV0aC1hZGRyZXNzPlVuaXZlcnNpdHkgb2YgTWFpbnosIEdlcm1hbnkuIEVs
ZWN0cm9uaWMgYWRkcmVzczogYm9laG1AcG9saXRpay51bmktbWFpbnouZGUuPC9hdXRoLWFkZHJl
c3M+PHRpdGxlcz48dGl0bGU+Rml2ZSB0eXBlcyBvZiBPRUNEIGhlYWx0aGNhcmUgc3lzdGVtczog
ZW1waXJpY2FsIHJlc3VsdHMgb2YgYSBkZWR1Y3RpdmUgY2xhc3NpZmljYXRpb248L3RpdGxlPjxz
ZWNvbmRhcnktdGl0bGU+SGVhbHRoIFBvbGljeTwvc2Vjb25kYXJ5LXRpdGxlPjxhbHQtdGl0bGU+
SGVhbHRoIHBvbGljeSAoQW1zdGVyZGFtLCBOZXRoZXJsYW5kcyk8L2FsdC10aXRsZT48L3RpdGxl
cz48cGVyaW9kaWNhbD48ZnVsbC10aXRsZT5IZWFsdGggUG9saWN5PC9mdWxsLXRpdGxlPjxhYmJy
LTE+SGVhbHRoIHBvbGljeSAoQW1zdGVyZGFtLCBOZXRoZXJsYW5kcyk8L2FiYnItMT48L3Blcmlv
ZGljYWw+PGFsdC1wZXJpb2RpY2FsPjxmdWxsLXRpdGxlPkhlYWx0aCBQb2xpY3k8L2Z1bGwtdGl0
bGU+PGFiYnItMT5IZWFsdGggcG9saWN5IChBbXN0ZXJkYW0sIE5ldGhlcmxhbmRzKTwvYWJici0x
PjwvYWx0LXBlcmlvZGljYWw+PHBhZ2VzPjI1OC02OTwvcGFnZXM+PHZvbHVtZT4xMTM8L3ZvbHVt
ZT48bnVtYmVyPjM8L251bWJlcj48ZWRpdGlvbj4yMDEzLzEwLzA4PC9lZGl0aW9uPjxrZXl3b3Jk
cz48a2V5d29yZD5EZWxpdmVyeSBvZiBIZWFsdGggQ2FyZS8qY2xhc3NpZmljYXRpb24vb3JnYW5p
emF0aW9uICZhbXA7IGFkbWluaXN0cmF0aW9uPC9rZXl3b3JkPjxrZXl3b3JkPkVtcGlyaWNhbCBS
ZXNlYXJjaDwva2V5d29yZD48a2V5d29yZD4qT3JnYW5pc2F0aW9uIGZvciBFY29ub21pYyBDby1P
cGVyYXRpb24gYW5kIERldmVsb3BtZW50PC9rZXl3b3JkPjxrZXl3b3JkPkNsYXNzaWZpY2F0aW9u
PC9rZXl3b3JkPjxrZXl3b3JkPkhlYWx0aGNhcmUgc3lzdGVtczwva2V5d29yZD48a2V5d29yZD5P
ZWNkPC9rZXl3b3JkPjwva2V5d29yZHM+PGRhdGVzPjx5ZWFyPjIwMTM8L3llYXI+PHB1Yi1kYXRl
cz48ZGF0ZT5EZWM8L2RhdGU+PC9wdWItZGF0ZXM+PC9kYXRlcz48aXNibj4wMTY4LTg1MTA8L2lz
Ym4+PGFjY2Vzc2lvbi1udW0+MjQwOTUyNzQ8L2FjY2Vzc2lvbi1udW0+PHVybHM+PC91cmxzPjxl
bGVjdHJvbmljLXJlc291cmNlLW51bT4xMC4xMDE2L2ouaGVhbHRocG9sLjIwMTMuMDkuMDAzPC9l
bGVjdHJvbmljLXJlc291cmNlLW51bT48cmVtb3RlLWRhdGFiYXNlLXByb3ZpZGVyPk5MTTwvcmVt
b3RlLWRhdGFiYXNlLXByb3ZpZGVyPjxsYW5ndWFnZT5lbmc8L2xhbmd1YWdlPjwvcmVjb3JkPjwv
Q2l0ZT48Q2l0ZT48QXV0aG9yPkJvaG08L0F1dGhvcj48WWVhcj4yMDEyPC9ZZWFyPjxSZWNOdW0+
NzE2PC9SZWNOdW0+PHJlY29yZD48cmVjLW51bWJlcj43MTY8L3JlYy1udW1iZXI+PGZvcmVpZ24t
a2V5cz48a2V5IGFwcD0iRU4iIGRiLWlkPSJ4MHcyOXpyZG13eHYyMWVkOXZtcHY1dnJ4cmZzZXp0
NXpleHAiIHRpbWVzdGFtcD0iMTUyNTg2NzYyOSI+NzE2PC9rZXk+PGtleSBhcHA9IkVOV2ViIiBk
Yi1pZD0iIj4wPC9rZXk+PC9mb3JlaWduLWtleXM+PHJlZi10eXBlIG5hbWU9IlJlcG9ydCI+Mjc8
L3JlZi10eXBlPjxjb250cmlidXRvcnM+PGF1dGhvcnM+PGF1dGhvcj5Cb2htLCBLLjwvYXV0aG9y
PjxhdXRob3I+U2NobWlkLCBBLjwvYXV0aG9yPjxhdXRob3I+R290emUsIFIuPC9hdXRob3I+PGF1
dGhvcj5MYW5kd2hlciwgQy48L2F1dGhvcj48YXV0aG9yPlJvdGhnYW5nLCBILjwvYXV0aG9yPjwv
YXV0aG9ycz48L2NvbnRyaWJ1dG9ycz48dGl0bGVzPjx0aXRsZT5DbGFzc2lmeWluZyBPRUNEIGhl
YWx0aGNhcmUgc3lzdGVtczogYSBkZWR1Y3RpdmUgYXBwcm9hY2g8L3RpdGxlPjxzZWNvbmRhcnkt
dGl0bGU+VHJhbnNTdGF0ZSBXb3JraW5nIFBhcGVyczwvc2Vjb25kYXJ5LXRpdGxlPjwvdGl0bGVz
PjxudW0tdm9scz5Oby4gMTY1PC9udW0tdm9scz48ZGF0ZXM+PHllYXI+MjAxMjwveWVhcj48L2Rh
dGVzPjxwdWItbG9jYXRpb24+V2FuZGVsLCBCcmVtZW48L3B1Yi1sb2NhdGlvbj48dXJscz48cmVs
YXRlZC11cmxzPjx1cmw+aHR0cHM6Ly93d3cuZWNvbnN0b3IuZXUvYml0c3RyZWFtLzEwNDE5LzY0
ODA5LzEvNzI2NTQ3MTMxLnBkZjwvdXJsPjwvcmVsYXRlZC11cmxzPjwvdXJscz48YWNjZXNzLWRh
dGU+OSBNYXkgMjAxODwvYWNjZXNzLWRhdGU+PC9yZWNvcmQ+PC9DaXRlPjxDaXRlPjxBdXRob3I+
SW50ZXJuYXRpb25hbCBMYWJvdXIgT3JnYW5pemF0aW9uIChJTE8pPC9BdXRob3I+PFllYXI+MjAx
NzwvWWVhcj48UmVjTnVtPjM1NzwvUmVjTnVtPjxyZWNvcmQ+PHJlYy1udW1iZXI+MzU3PC9yZWMt
bnVtYmVyPjxmb3JlaWduLWtleXM+PGtleSBhcHA9IkVOIiBkYi1pZD0ieDB3Mjl6cmRtd3h2MjFl
ZDl2bXB2NXZyeHJmc2V6dDV6ZXhwIiB0aW1lc3RhbXA9IjE1MTc4MDYxMTUiPjM1Nzwva2V5Pjwv
Zm9yZWlnbi1rZXlzPjxyZWYtdHlwZSBuYW1lPSJSZXBvcnQiPjI3PC9yZWYtdHlwZT48Y29udHJp
YnV0b3JzPjxhdXRob3JzPjxhdXRob3I+SW50ZXJuYXRpb25hbCBMYWJvdXIgT3JnYW5pemF0aW9u
IChJTE8pLDwvYXV0aG9yPjwvYXV0aG9ycz48L2NvbnRyaWJ1dG9ycz48dGl0bGVzPjx0aXRsZT5X
b3JsZCBTb2NpYWwgUHJvdGVjdGlvbiBSZXBvcnQgMjAxNy0xOSAtIFVuaXZlcnNhbCBzb2NpYWwg
cHJvdGVjdGlvbiB0byBhY2hpZXZlIHRoZSBTdXN0YWluYWJsZSBEZXZlbG9wbWVudCBHb2Fsczwv
dGl0bGU+PC90aXRsZXM+PG51bWJlcj5JU0JOIDk3OC05Mi0yLTEzMDAxNi04PC9udW1iZXI+PGRh
dGVzPjx5ZWFyPjIwMTc8L3llYXI+PHB1Yi1kYXRlcz48ZGF0ZT4xNCBNYXkgMjAxODwvZGF0ZT48
L3B1Yi1kYXRlcz48L2RhdGVzPjxwdWItbG9jYXRpb24+R2VuZXZhLCBTd2l0emVybGFuZDwvcHVi
LWxvY2F0aW9uPjxwdWJsaXNoZXI+SUxPPC9wdWJsaXNoZXI+PHVybHM+PHJlbGF0ZWQtdXJscz48
dXJsPmh0dHA6Ly93d3cuaWxvLm9yZy93Y21zcDUvZ3JvdXBzL3B1YmxpYy8tLS1kZ3JlcG9ydHMv
LS0tZGNvbW0vLS0tcHVibC9kb2N1bWVudHMvcHVibGljYXRpb24vd2Ntc182MDQ4ODIucGRmPC91
cmw+PC9yZWxhdGVkLXVybHM+PC91cmxzPjxhY2Nlc3MtZGF0ZT4xNCBNYXkgMjAxODwvYWNjZXNz
LWRhdGU+PC9yZWNvcmQ+PC9DaXRlPjxDaXRlPjxBdXRob3I+T3JnYW5pc2F0aW9uIGZvciBFY29u
b21pYyBDby1vcGVyYXRpb24gYW5kIERldmVsb3BtZW50IChPRUNEKTwvQXV0aG9yPjxZZWFyPjIw
MTA8L1llYXI+PFJlY051bT43Mzc8L1JlY051bT48cmVjb3JkPjxyZWMtbnVtYmVyPjczNzwvcmVj
LW51bWJlcj48Zm9yZWlnbi1rZXlzPjxrZXkgYXBwPSJFTiIgZGItaWQ9IngwdzI5enJkbXd4djIx
ZWQ5dm1wdjV2cnhyZnNlenQ1emV4cCIgdGltZXN0YW1wPSIxNTI2NTU4MzQ1Ij43Mzc8L2tleT48
L2ZvcmVpZ24ta2V5cz48cmVmLXR5cGUgbmFtZT0iUmVwb3J0Ij4yNzwvcmVmLXR5cGU+PGNvbnRy
aWJ1dG9ycz48YXV0aG9ycz48YXV0aG9yPk9yZ2FuaXNhdGlvbiBmb3IgRWNvbm9taWMgQ28tb3Bl
cmF0aW9uIGFuZCBEZXZlbG9wbWVudCAoT0VDRCksPC9hdXRob3I+PC9hdXRob3JzPjwvY29udHJp
YnV0b3JzPjx0aXRsZXM+PHRpdGxlPlNpY2tuZXNzLCBEaXNhYmlsaXR5IGFuZCBXb3JrOiBCcmVh
a2luZyB0aGUgQmFycmllcnM8L3RpdGxlPjwvdGl0bGVzPjxkYXRlcz48eWVhcj4yMDEwPC95ZWFy
PjwvZGF0ZXM+PHB1Yi1sb2NhdGlvbj5GcmFuY2U8L3B1Yi1sb2NhdGlvbj48cHVibGlzaGVyPk9F
Q0Q8L3B1Ymxpc2hlcj48dXJscz48cmVsYXRlZC11cmxzPjx1cmw+aHR0cDovL3d3dy5vZWNkLm9y
Zy9wdWJsaWNhdGlvbnMvc2lja25lc3MtZGlzYWJpbGl0eS1hbmQtd29yay1icmVha2luZy10aGUt
YmFycmllcnMtOTc4OTI2NDA4ODg1Ni1lbi5odG08L3VybD48L3JlbGF0ZWQtdXJscz48L3VybHM+
PGVsZWN0cm9uaWMtcmVzb3VyY2UtbnVtPmh0dHA6Ly9keC5kb2kub3JnLzEwLjE3ODcvOTc4OTI2
NDA4ODg1Ni1lbjwvZWxlY3Ryb25pYy1yZXNvdXJjZS1udW0+PGFjY2Vzcy1kYXRlPjE4IEp1bmUg
MjAxODwvYWNjZXNzLWRhdGU+PC9yZWNvcmQ+PC9DaXRlPjwvRW5kTm90ZT5=
</w:fldData>
        </w:fldChar>
      </w:r>
      <w:r w:rsidR="009C6EDA">
        <w:instrText xml:space="preserve"> ADDIN EN.CITE </w:instrText>
      </w:r>
      <w:r w:rsidR="009C6EDA">
        <w:fldChar w:fldCharType="begin">
          <w:fldData xml:space="preserve">PEVuZE5vdGU+PENpdGU+PEF1dGhvcj5Cb2htPC9BdXRob3I+PFllYXI+MjAxMzwvWWVhcj48UmVj
TnVtPjcxNzwvUmVjTnVtPjxEaXNwbGF5VGV4dD5bMS00XTwvRGlzcGxheVRleHQ+PHJlY29yZD48
cmVjLW51bWJlcj43MTc8L3JlYy1udW1iZXI+PGZvcmVpZ24ta2V5cz48a2V5IGFwcD0iRU4iIGRi
LWlkPSJ4MHcyOXpyZG13eHYyMWVkOXZtcHY1dnJ4cmZzZXp0NXpleHAiIHRpbWVzdGFtcD0iMTUy
NTg2OTczOCI+NzE3PC9rZXk+PGtleSBhcHA9IkVOV2ViIiBkYi1pZD0iIj4wPC9rZXk+PC9mb3Jl
aWduLWtleXM+PHJlZi10eXBlIG5hbWU9IkpvdXJuYWwgQXJ0aWNsZSI+MTc8L3JlZi10eXBlPjxj
b250cmlidXRvcnM+PGF1dGhvcnM+PGF1dGhvcj5Cb2htLCBLLjwvYXV0aG9yPjxhdXRob3I+U2No
bWlkLCBBLjwvYXV0aG9yPjxhdXRob3I+R290emUsIFIuPC9hdXRob3I+PGF1dGhvcj5MYW5kd2Vo
ciwgQy48L2F1dGhvcj48YXV0aG9yPlJvdGhnYW5nLCBILjwvYXV0aG9yPjwvYXV0aG9ycz48L2Nv
bnRyaWJ1dG9ycz48YXV0aC1hZGRyZXNzPlVuaXZlcnNpdHkgb2YgTWFpbnosIEdlcm1hbnkuIEVs
ZWN0cm9uaWMgYWRkcmVzczogYm9laG1AcG9saXRpay51bmktbWFpbnouZGUuPC9hdXRoLWFkZHJl
c3M+PHRpdGxlcz48dGl0bGU+Rml2ZSB0eXBlcyBvZiBPRUNEIGhlYWx0aGNhcmUgc3lzdGVtczog
ZW1waXJpY2FsIHJlc3VsdHMgb2YgYSBkZWR1Y3RpdmUgY2xhc3NpZmljYXRpb248L3RpdGxlPjxz
ZWNvbmRhcnktdGl0bGU+SGVhbHRoIFBvbGljeTwvc2Vjb25kYXJ5LXRpdGxlPjxhbHQtdGl0bGU+
SGVhbHRoIHBvbGljeSAoQW1zdGVyZGFtLCBOZXRoZXJsYW5kcyk8L2FsdC10aXRsZT48L3RpdGxl
cz48cGVyaW9kaWNhbD48ZnVsbC10aXRsZT5IZWFsdGggUG9saWN5PC9mdWxsLXRpdGxlPjxhYmJy
LTE+SGVhbHRoIHBvbGljeSAoQW1zdGVyZGFtLCBOZXRoZXJsYW5kcyk8L2FiYnItMT48L3Blcmlv
ZGljYWw+PGFsdC1wZXJpb2RpY2FsPjxmdWxsLXRpdGxlPkhlYWx0aCBQb2xpY3k8L2Z1bGwtdGl0
bGU+PGFiYnItMT5IZWFsdGggcG9saWN5IChBbXN0ZXJkYW0sIE5ldGhlcmxhbmRzKTwvYWJici0x
PjwvYWx0LXBlcmlvZGljYWw+PHBhZ2VzPjI1OC02OTwvcGFnZXM+PHZvbHVtZT4xMTM8L3ZvbHVt
ZT48bnVtYmVyPjM8L251bWJlcj48ZWRpdGlvbj4yMDEzLzEwLzA4PC9lZGl0aW9uPjxrZXl3b3Jk
cz48a2V5d29yZD5EZWxpdmVyeSBvZiBIZWFsdGggQ2FyZS8qY2xhc3NpZmljYXRpb24vb3JnYW5p
emF0aW9uICZhbXA7IGFkbWluaXN0cmF0aW9uPC9rZXl3b3JkPjxrZXl3b3JkPkVtcGlyaWNhbCBS
ZXNlYXJjaDwva2V5d29yZD48a2V5d29yZD4qT3JnYW5pc2F0aW9uIGZvciBFY29ub21pYyBDby1P
cGVyYXRpb24gYW5kIERldmVsb3BtZW50PC9rZXl3b3JkPjxrZXl3b3JkPkNsYXNzaWZpY2F0aW9u
PC9rZXl3b3JkPjxrZXl3b3JkPkhlYWx0aGNhcmUgc3lzdGVtczwva2V5d29yZD48a2V5d29yZD5P
ZWNkPC9rZXl3b3JkPjwva2V5d29yZHM+PGRhdGVzPjx5ZWFyPjIwMTM8L3llYXI+PHB1Yi1kYXRl
cz48ZGF0ZT5EZWM8L2RhdGU+PC9wdWItZGF0ZXM+PC9kYXRlcz48aXNibj4wMTY4LTg1MTA8L2lz
Ym4+PGFjY2Vzc2lvbi1udW0+MjQwOTUyNzQ8L2FjY2Vzc2lvbi1udW0+PHVybHM+PC91cmxzPjxl
bGVjdHJvbmljLXJlc291cmNlLW51bT4xMC4xMDE2L2ouaGVhbHRocG9sLjIwMTMuMDkuMDAzPC9l
bGVjdHJvbmljLXJlc291cmNlLW51bT48cmVtb3RlLWRhdGFiYXNlLXByb3ZpZGVyPk5MTTwvcmVt
b3RlLWRhdGFiYXNlLXByb3ZpZGVyPjxsYW5ndWFnZT5lbmc8L2xhbmd1YWdlPjwvcmVjb3JkPjwv
Q2l0ZT48Q2l0ZT48QXV0aG9yPkJvaG08L0F1dGhvcj48WWVhcj4yMDEyPC9ZZWFyPjxSZWNOdW0+
NzE2PC9SZWNOdW0+PHJlY29yZD48cmVjLW51bWJlcj43MTY8L3JlYy1udW1iZXI+PGZvcmVpZ24t
a2V5cz48a2V5IGFwcD0iRU4iIGRiLWlkPSJ4MHcyOXpyZG13eHYyMWVkOXZtcHY1dnJ4cmZzZXp0
NXpleHAiIHRpbWVzdGFtcD0iMTUyNTg2NzYyOSI+NzE2PC9rZXk+PGtleSBhcHA9IkVOV2ViIiBk
Yi1pZD0iIj4wPC9rZXk+PC9mb3JlaWduLWtleXM+PHJlZi10eXBlIG5hbWU9IlJlcG9ydCI+Mjc8
L3JlZi10eXBlPjxjb250cmlidXRvcnM+PGF1dGhvcnM+PGF1dGhvcj5Cb2htLCBLLjwvYXV0aG9y
PjxhdXRob3I+U2NobWlkLCBBLjwvYXV0aG9yPjxhdXRob3I+R290emUsIFIuPC9hdXRob3I+PGF1
dGhvcj5MYW5kd2hlciwgQy48L2F1dGhvcj48YXV0aG9yPlJvdGhnYW5nLCBILjwvYXV0aG9yPjwv
YXV0aG9ycz48L2NvbnRyaWJ1dG9ycz48dGl0bGVzPjx0aXRsZT5DbGFzc2lmeWluZyBPRUNEIGhl
YWx0aGNhcmUgc3lzdGVtczogYSBkZWR1Y3RpdmUgYXBwcm9hY2g8L3RpdGxlPjxzZWNvbmRhcnkt
dGl0bGU+VHJhbnNTdGF0ZSBXb3JraW5nIFBhcGVyczwvc2Vjb25kYXJ5LXRpdGxlPjwvdGl0bGVz
PjxudW0tdm9scz5Oby4gMTY1PC9udW0tdm9scz48ZGF0ZXM+PHllYXI+MjAxMjwveWVhcj48L2Rh
dGVzPjxwdWItbG9jYXRpb24+V2FuZGVsLCBCcmVtZW48L3B1Yi1sb2NhdGlvbj48dXJscz48cmVs
YXRlZC11cmxzPjx1cmw+aHR0cHM6Ly93d3cuZWNvbnN0b3IuZXUvYml0c3RyZWFtLzEwNDE5LzY0
ODA5LzEvNzI2NTQ3MTMxLnBkZjwvdXJsPjwvcmVsYXRlZC11cmxzPjwvdXJscz48YWNjZXNzLWRh
dGU+OSBNYXkgMjAxODwvYWNjZXNzLWRhdGU+PC9yZWNvcmQ+PC9DaXRlPjxDaXRlPjxBdXRob3I+
SW50ZXJuYXRpb25hbCBMYWJvdXIgT3JnYW5pemF0aW9uIChJTE8pPC9BdXRob3I+PFllYXI+MjAx
NzwvWWVhcj48UmVjTnVtPjM1NzwvUmVjTnVtPjxyZWNvcmQ+PHJlYy1udW1iZXI+MzU3PC9yZWMt
bnVtYmVyPjxmb3JlaWduLWtleXM+PGtleSBhcHA9IkVOIiBkYi1pZD0ieDB3Mjl6cmRtd3h2MjFl
ZDl2bXB2NXZyeHJmc2V6dDV6ZXhwIiB0aW1lc3RhbXA9IjE1MTc4MDYxMTUiPjM1Nzwva2V5Pjwv
Zm9yZWlnbi1rZXlzPjxyZWYtdHlwZSBuYW1lPSJSZXBvcnQiPjI3PC9yZWYtdHlwZT48Y29udHJp
YnV0b3JzPjxhdXRob3JzPjxhdXRob3I+SW50ZXJuYXRpb25hbCBMYWJvdXIgT3JnYW5pemF0aW9u
IChJTE8pLDwvYXV0aG9yPjwvYXV0aG9ycz48L2NvbnRyaWJ1dG9ycz48dGl0bGVzPjx0aXRsZT5X
b3JsZCBTb2NpYWwgUHJvdGVjdGlvbiBSZXBvcnQgMjAxNy0xOSAtIFVuaXZlcnNhbCBzb2NpYWwg
cHJvdGVjdGlvbiB0byBhY2hpZXZlIHRoZSBTdXN0YWluYWJsZSBEZXZlbG9wbWVudCBHb2Fsczwv
dGl0bGU+PC90aXRsZXM+PG51bWJlcj5JU0JOIDk3OC05Mi0yLTEzMDAxNi04PC9udW1iZXI+PGRh
dGVzPjx5ZWFyPjIwMTc8L3llYXI+PHB1Yi1kYXRlcz48ZGF0ZT4xNCBNYXkgMjAxODwvZGF0ZT48
L3B1Yi1kYXRlcz48L2RhdGVzPjxwdWItbG9jYXRpb24+R2VuZXZhLCBTd2l0emVybGFuZDwvcHVi
LWxvY2F0aW9uPjxwdWJsaXNoZXI+SUxPPC9wdWJsaXNoZXI+PHVybHM+PHJlbGF0ZWQtdXJscz48
dXJsPmh0dHA6Ly93d3cuaWxvLm9yZy93Y21zcDUvZ3JvdXBzL3B1YmxpYy8tLS1kZ3JlcG9ydHMv
LS0tZGNvbW0vLS0tcHVibC9kb2N1bWVudHMvcHVibGljYXRpb24vd2Ntc182MDQ4ODIucGRmPC91
cmw+PC9yZWxhdGVkLXVybHM+PC91cmxzPjxhY2Nlc3MtZGF0ZT4xNCBNYXkgMjAxODwvYWNjZXNz
LWRhdGU+PC9yZWNvcmQ+PC9DaXRlPjxDaXRlPjxBdXRob3I+T3JnYW5pc2F0aW9uIGZvciBFY29u
b21pYyBDby1vcGVyYXRpb24gYW5kIERldmVsb3BtZW50IChPRUNEKTwvQXV0aG9yPjxZZWFyPjIw
MTA8L1llYXI+PFJlY051bT43Mzc8L1JlY051bT48cmVjb3JkPjxyZWMtbnVtYmVyPjczNzwvcmVj
LW51bWJlcj48Zm9yZWlnbi1rZXlzPjxrZXkgYXBwPSJFTiIgZGItaWQ9IngwdzI5enJkbXd4djIx
ZWQ5dm1wdjV2cnhyZnNlenQ1emV4cCIgdGltZXN0YW1wPSIxNTI2NTU4MzQ1Ij43Mzc8L2tleT48
L2ZvcmVpZ24ta2V5cz48cmVmLXR5cGUgbmFtZT0iUmVwb3J0Ij4yNzwvcmVmLXR5cGU+PGNvbnRy
aWJ1dG9ycz48YXV0aG9ycz48YXV0aG9yPk9yZ2FuaXNhdGlvbiBmb3IgRWNvbm9taWMgQ28tb3Bl
cmF0aW9uIGFuZCBEZXZlbG9wbWVudCAoT0VDRCksPC9hdXRob3I+PC9hdXRob3JzPjwvY29udHJp
YnV0b3JzPjx0aXRsZXM+PHRpdGxlPlNpY2tuZXNzLCBEaXNhYmlsaXR5IGFuZCBXb3JrOiBCcmVh
a2luZyB0aGUgQmFycmllcnM8L3RpdGxlPjwvdGl0bGVzPjxkYXRlcz48eWVhcj4yMDEwPC95ZWFy
PjwvZGF0ZXM+PHB1Yi1sb2NhdGlvbj5GcmFuY2U8L3B1Yi1sb2NhdGlvbj48cHVibGlzaGVyPk9F
Q0Q8L3B1Ymxpc2hlcj48dXJscz48cmVsYXRlZC11cmxzPjx1cmw+aHR0cDovL3d3dy5vZWNkLm9y
Zy9wdWJsaWNhdGlvbnMvc2lja25lc3MtZGlzYWJpbGl0eS1hbmQtd29yay1icmVha2luZy10aGUt
YmFycmllcnMtOTc4OTI2NDA4ODg1Ni1lbi5odG08L3VybD48L3JlbGF0ZWQtdXJscz48L3VybHM+
PGVsZWN0cm9uaWMtcmVzb3VyY2UtbnVtPmh0dHA6Ly9keC5kb2kub3JnLzEwLjE3ODcvOTc4OTI2
NDA4ODg1Ni1lbjwvZWxlY3Ryb25pYy1yZXNvdXJjZS1udW0+PGFjY2Vzcy1kYXRlPjE4IEp1bmUg
MjAxODwvYWNjZXNzLWRhdGU+PC9yZWNvcmQ+PC9DaXRlPjwvRW5kTm90ZT5=
</w:fldData>
        </w:fldChar>
      </w:r>
      <w:r w:rsidR="009C6EDA">
        <w:instrText xml:space="preserve"> ADDIN EN.CITE.DATA </w:instrText>
      </w:r>
      <w:r w:rsidR="009C6EDA">
        <w:fldChar w:fldCharType="end"/>
      </w:r>
      <w:r w:rsidR="001E0E59">
        <w:fldChar w:fldCharType="separate"/>
      </w:r>
      <w:r w:rsidR="009C6EDA">
        <w:rPr>
          <w:noProof/>
        </w:rPr>
        <w:t>[1-4]</w:t>
      </w:r>
      <w:r w:rsidR="001E0E59">
        <w:fldChar w:fldCharType="end"/>
      </w:r>
      <w:r>
        <w:t>)</w:t>
      </w:r>
    </w:p>
    <w:tbl>
      <w:tblPr>
        <w:tblStyle w:val="TableGrid"/>
        <w:tblW w:w="0" w:type="auto"/>
        <w:tblLook w:val="04A0" w:firstRow="1" w:lastRow="0" w:firstColumn="1" w:lastColumn="0" w:noHBand="0" w:noVBand="1"/>
      </w:tblPr>
      <w:tblGrid>
        <w:gridCol w:w="1562"/>
        <w:gridCol w:w="3118"/>
        <w:gridCol w:w="5056"/>
      </w:tblGrid>
      <w:tr w:rsidR="0058304F" w14:paraId="214873C2" w14:textId="77777777" w:rsidTr="00E556F5">
        <w:tc>
          <w:tcPr>
            <w:tcW w:w="1562" w:type="dxa"/>
            <w:shd w:val="clear" w:color="auto" w:fill="auto"/>
          </w:tcPr>
          <w:p w14:paraId="334D6186" w14:textId="77777777" w:rsidR="0058304F" w:rsidRDefault="0058304F" w:rsidP="00E556F5">
            <w:pPr>
              <w:pStyle w:val="LargeTableBody"/>
            </w:pPr>
            <w:r>
              <w:t>Characteristic</w:t>
            </w:r>
          </w:p>
        </w:tc>
        <w:tc>
          <w:tcPr>
            <w:tcW w:w="3118" w:type="dxa"/>
            <w:shd w:val="clear" w:color="auto" w:fill="auto"/>
          </w:tcPr>
          <w:p w14:paraId="3AA330B0" w14:textId="77777777" w:rsidR="0058304F" w:rsidRDefault="0058304F" w:rsidP="00E556F5">
            <w:pPr>
              <w:pStyle w:val="LargeTableBody"/>
            </w:pPr>
            <w:r>
              <w:t>Type</w:t>
            </w:r>
          </w:p>
        </w:tc>
        <w:tc>
          <w:tcPr>
            <w:tcW w:w="5056" w:type="dxa"/>
            <w:shd w:val="clear" w:color="auto" w:fill="auto"/>
          </w:tcPr>
          <w:p w14:paraId="218FB611" w14:textId="77777777" w:rsidR="0058304F" w:rsidRDefault="0058304F" w:rsidP="00E556F5">
            <w:pPr>
              <w:pStyle w:val="LargeTableBody"/>
            </w:pPr>
            <w:r>
              <w:t>Definition</w:t>
            </w:r>
          </w:p>
        </w:tc>
      </w:tr>
      <w:tr w:rsidR="0058304F" w14:paraId="3DCF22E4" w14:textId="77777777" w:rsidTr="00E556F5">
        <w:tc>
          <w:tcPr>
            <w:tcW w:w="1562" w:type="dxa"/>
            <w:shd w:val="clear" w:color="auto" w:fill="auto"/>
          </w:tcPr>
          <w:p w14:paraId="738D9B30" w14:textId="77777777" w:rsidR="0058304F" w:rsidRDefault="0058304F" w:rsidP="00E556F5">
            <w:pPr>
              <w:pStyle w:val="LargeTableBody"/>
            </w:pPr>
            <w:r>
              <w:t>Region</w:t>
            </w:r>
          </w:p>
        </w:tc>
        <w:tc>
          <w:tcPr>
            <w:tcW w:w="3118" w:type="dxa"/>
            <w:shd w:val="clear" w:color="auto" w:fill="auto"/>
          </w:tcPr>
          <w:p w14:paraId="1A8765BE" w14:textId="77777777" w:rsidR="0058304F" w:rsidRDefault="0058304F" w:rsidP="00E556F5">
            <w:pPr>
              <w:pStyle w:val="LargeTableBody"/>
            </w:pPr>
            <w:r>
              <w:t>Region where the approach is located</w:t>
            </w:r>
          </w:p>
        </w:tc>
        <w:tc>
          <w:tcPr>
            <w:tcW w:w="5056" w:type="dxa"/>
            <w:shd w:val="clear" w:color="auto" w:fill="auto"/>
          </w:tcPr>
          <w:p w14:paraId="5756F3AD" w14:textId="77777777" w:rsidR="0058304F" w:rsidRDefault="0058304F" w:rsidP="00E556F5">
            <w:pPr>
              <w:pStyle w:val="LargeTableBody"/>
            </w:pPr>
            <w:r>
              <w:t>-</w:t>
            </w:r>
          </w:p>
        </w:tc>
      </w:tr>
      <w:tr w:rsidR="0058304F" w14:paraId="46AE60D0" w14:textId="77777777" w:rsidTr="00E556F5">
        <w:tc>
          <w:tcPr>
            <w:tcW w:w="1562" w:type="dxa"/>
            <w:vMerge w:val="restart"/>
            <w:shd w:val="clear" w:color="auto" w:fill="auto"/>
          </w:tcPr>
          <w:p w14:paraId="4E7A6602" w14:textId="77777777" w:rsidR="0058304F" w:rsidRDefault="0058304F" w:rsidP="00E556F5">
            <w:pPr>
              <w:pStyle w:val="LargeTableBody"/>
            </w:pPr>
            <w:r>
              <w:t xml:space="preserve">Disability policy model </w:t>
            </w:r>
          </w:p>
        </w:tc>
        <w:tc>
          <w:tcPr>
            <w:tcW w:w="3118" w:type="dxa"/>
            <w:shd w:val="clear" w:color="auto" w:fill="auto"/>
          </w:tcPr>
          <w:p w14:paraId="48A84B1E" w14:textId="77777777" w:rsidR="0058304F" w:rsidRDefault="0058304F" w:rsidP="00E556F5">
            <w:pPr>
              <w:pStyle w:val="LargeTableBody"/>
            </w:pPr>
            <w:r>
              <w:t>Social-democratic disability policy model</w:t>
            </w:r>
          </w:p>
        </w:tc>
        <w:tc>
          <w:tcPr>
            <w:tcW w:w="5056" w:type="dxa"/>
            <w:shd w:val="clear" w:color="auto" w:fill="auto"/>
          </w:tcPr>
          <w:p w14:paraId="7B56A96B" w14:textId="77777777" w:rsidR="0058304F" w:rsidRDefault="0058304F" w:rsidP="00E556F5">
            <w:pPr>
              <w:pStyle w:val="LargeTableBody"/>
            </w:pPr>
            <w:r>
              <w:t>Generous and accessible compensation policy with mostly universal benefit coverage and low benefit entry thresholds</w:t>
            </w:r>
          </w:p>
        </w:tc>
      </w:tr>
      <w:tr w:rsidR="0058304F" w14:paraId="0849894E" w14:textId="77777777" w:rsidTr="00E556F5">
        <w:tc>
          <w:tcPr>
            <w:tcW w:w="1562" w:type="dxa"/>
            <w:vMerge/>
            <w:shd w:val="clear" w:color="auto" w:fill="auto"/>
          </w:tcPr>
          <w:p w14:paraId="2AC4D79E" w14:textId="77777777" w:rsidR="0058304F" w:rsidRDefault="0058304F" w:rsidP="00E556F5">
            <w:pPr>
              <w:pStyle w:val="LargeTableBody"/>
            </w:pPr>
          </w:p>
        </w:tc>
        <w:tc>
          <w:tcPr>
            <w:tcW w:w="3118" w:type="dxa"/>
            <w:shd w:val="clear" w:color="auto" w:fill="auto"/>
          </w:tcPr>
          <w:p w14:paraId="5C9089E2" w14:textId="77777777" w:rsidR="0058304F" w:rsidRDefault="0058304F" w:rsidP="00E556F5">
            <w:pPr>
              <w:pStyle w:val="LargeTableBody"/>
            </w:pPr>
            <w:r>
              <w:t>Liberal disability policy model</w:t>
            </w:r>
          </w:p>
        </w:tc>
        <w:tc>
          <w:tcPr>
            <w:tcW w:w="5056" w:type="dxa"/>
            <w:shd w:val="clear" w:color="auto" w:fill="auto"/>
          </w:tcPr>
          <w:p w14:paraId="300699DD" w14:textId="77777777" w:rsidR="0058304F" w:rsidRDefault="0058304F" w:rsidP="00E556F5">
            <w:pPr>
              <w:pStyle w:val="LargeTableBody"/>
            </w:pPr>
            <w:r>
              <w:t xml:space="preserve">Less generous compensation policy with lower benefit levels and higher benefit entry thresholds, including work capacity assessment </w:t>
            </w:r>
          </w:p>
        </w:tc>
      </w:tr>
      <w:tr w:rsidR="0058304F" w14:paraId="5E1D7E01" w14:textId="77777777" w:rsidTr="00E556F5">
        <w:tc>
          <w:tcPr>
            <w:tcW w:w="1562" w:type="dxa"/>
            <w:vMerge/>
            <w:shd w:val="clear" w:color="auto" w:fill="auto"/>
          </w:tcPr>
          <w:p w14:paraId="08253CE5" w14:textId="77777777" w:rsidR="0058304F" w:rsidRDefault="0058304F" w:rsidP="00E556F5">
            <w:pPr>
              <w:pStyle w:val="LargeTableBody"/>
            </w:pPr>
          </w:p>
        </w:tc>
        <w:tc>
          <w:tcPr>
            <w:tcW w:w="3118" w:type="dxa"/>
            <w:shd w:val="clear" w:color="auto" w:fill="auto"/>
          </w:tcPr>
          <w:p w14:paraId="179DE294" w14:textId="77777777" w:rsidR="0058304F" w:rsidRDefault="0058304F" w:rsidP="00E556F5">
            <w:pPr>
              <w:pStyle w:val="LargeTableBody"/>
            </w:pPr>
            <w:r>
              <w:t>Corporatist disability policy model</w:t>
            </w:r>
          </w:p>
        </w:tc>
        <w:tc>
          <w:tcPr>
            <w:tcW w:w="5056" w:type="dxa"/>
            <w:shd w:val="clear" w:color="auto" w:fill="auto"/>
          </w:tcPr>
          <w:p w14:paraId="1F0A02E3" w14:textId="77777777" w:rsidR="0058304F" w:rsidRDefault="0058304F" w:rsidP="00E556F5">
            <w:pPr>
              <w:pStyle w:val="LargeTableBody"/>
            </w:pPr>
            <w:r>
              <w:t>Benefits relatively accessible and generous, with developed employment programmes and vocational rehabilitation</w:t>
            </w:r>
          </w:p>
        </w:tc>
      </w:tr>
      <w:tr w:rsidR="0058304F" w14:paraId="48FDBDDC" w14:textId="77777777" w:rsidTr="00E556F5">
        <w:tc>
          <w:tcPr>
            <w:tcW w:w="1562" w:type="dxa"/>
            <w:vMerge w:val="restart"/>
            <w:shd w:val="clear" w:color="auto" w:fill="auto"/>
          </w:tcPr>
          <w:p w14:paraId="2C77C767" w14:textId="77777777" w:rsidR="0058304F" w:rsidRDefault="0058304F" w:rsidP="00E556F5">
            <w:pPr>
              <w:pStyle w:val="LargeTableBody"/>
            </w:pPr>
            <w:r>
              <w:t>Employment injury protection scheme type</w:t>
            </w:r>
          </w:p>
        </w:tc>
        <w:tc>
          <w:tcPr>
            <w:tcW w:w="3118" w:type="dxa"/>
            <w:shd w:val="clear" w:color="auto" w:fill="auto"/>
          </w:tcPr>
          <w:p w14:paraId="0A29887F" w14:textId="77777777" w:rsidR="0058304F" w:rsidRDefault="0058304F" w:rsidP="00E556F5">
            <w:pPr>
              <w:pStyle w:val="LargeTableBody"/>
            </w:pPr>
            <w:r>
              <w:t>Social insurance</w:t>
            </w:r>
          </w:p>
        </w:tc>
        <w:tc>
          <w:tcPr>
            <w:tcW w:w="5056" w:type="dxa"/>
            <w:shd w:val="clear" w:color="auto" w:fill="auto"/>
          </w:tcPr>
          <w:p w14:paraId="76662DF3" w14:textId="77777777" w:rsidR="0058304F" w:rsidRDefault="0058304F" w:rsidP="00E556F5">
            <w:pPr>
              <w:pStyle w:val="LargeTableBody"/>
            </w:pPr>
            <w:r>
              <w:t>Social protection scheme funded by contributions.</w:t>
            </w:r>
          </w:p>
        </w:tc>
      </w:tr>
      <w:tr w:rsidR="0058304F" w14:paraId="14E84A85" w14:textId="77777777" w:rsidTr="00E556F5">
        <w:tc>
          <w:tcPr>
            <w:tcW w:w="1562" w:type="dxa"/>
            <w:vMerge/>
            <w:shd w:val="clear" w:color="auto" w:fill="auto"/>
          </w:tcPr>
          <w:p w14:paraId="4969810E" w14:textId="77777777" w:rsidR="0058304F" w:rsidRDefault="0058304F" w:rsidP="00E556F5">
            <w:pPr>
              <w:pStyle w:val="LargeTableBody"/>
            </w:pPr>
          </w:p>
        </w:tc>
        <w:tc>
          <w:tcPr>
            <w:tcW w:w="3118" w:type="dxa"/>
            <w:shd w:val="clear" w:color="auto" w:fill="auto"/>
          </w:tcPr>
          <w:p w14:paraId="6F88D1A5" w14:textId="77777777" w:rsidR="0058304F" w:rsidRDefault="0058304F" w:rsidP="00E556F5">
            <w:pPr>
              <w:pStyle w:val="LargeTableBody"/>
            </w:pPr>
            <w:r>
              <w:t>Non-contributory non-means-tested scheme (universal)</w:t>
            </w:r>
          </w:p>
        </w:tc>
        <w:tc>
          <w:tcPr>
            <w:tcW w:w="5056" w:type="dxa"/>
            <w:shd w:val="clear" w:color="auto" w:fill="auto"/>
          </w:tcPr>
          <w:p w14:paraId="6EDFA5CB" w14:textId="77777777" w:rsidR="0058304F" w:rsidRDefault="0058304F" w:rsidP="00E556F5">
            <w:pPr>
              <w:pStyle w:val="LargeTableBody"/>
            </w:pPr>
            <w:r>
              <w:t xml:space="preserve">Social protection scheme that does not require contribution, with no means-testing for eligibility </w:t>
            </w:r>
          </w:p>
        </w:tc>
      </w:tr>
      <w:tr w:rsidR="0058304F" w14:paraId="340B5197" w14:textId="77777777" w:rsidTr="00E556F5">
        <w:tc>
          <w:tcPr>
            <w:tcW w:w="1562" w:type="dxa"/>
            <w:vMerge/>
            <w:shd w:val="clear" w:color="auto" w:fill="auto"/>
          </w:tcPr>
          <w:p w14:paraId="2E7F87D7" w14:textId="77777777" w:rsidR="0058304F" w:rsidRDefault="0058304F" w:rsidP="00E556F5">
            <w:pPr>
              <w:pStyle w:val="LargeTableBody"/>
            </w:pPr>
          </w:p>
        </w:tc>
        <w:tc>
          <w:tcPr>
            <w:tcW w:w="3118" w:type="dxa"/>
            <w:shd w:val="clear" w:color="auto" w:fill="auto"/>
          </w:tcPr>
          <w:p w14:paraId="6D8B0D6F" w14:textId="77777777" w:rsidR="0058304F" w:rsidRDefault="0058304F" w:rsidP="00E556F5">
            <w:pPr>
              <w:pStyle w:val="LargeTableBody"/>
            </w:pPr>
            <w:r>
              <w:t>Non-contributory means-tested schemes (social assistance)</w:t>
            </w:r>
          </w:p>
        </w:tc>
        <w:tc>
          <w:tcPr>
            <w:tcW w:w="5056" w:type="dxa"/>
            <w:shd w:val="clear" w:color="auto" w:fill="auto"/>
          </w:tcPr>
          <w:p w14:paraId="0A8F3C5C" w14:textId="77777777" w:rsidR="0058304F" w:rsidRDefault="0058304F" w:rsidP="00E556F5">
            <w:pPr>
              <w:pStyle w:val="LargeTableBody"/>
            </w:pPr>
            <w:r>
              <w:t>Social protection scheme that does not require contribution, but requires means-testing to eligibility</w:t>
            </w:r>
          </w:p>
        </w:tc>
      </w:tr>
      <w:tr w:rsidR="0058304F" w14:paraId="4880F346" w14:textId="77777777" w:rsidTr="00E556F5">
        <w:tc>
          <w:tcPr>
            <w:tcW w:w="1562" w:type="dxa"/>
            <w:vMerge/>
            <w:shd w:val="clear" w:color="auto" w:fill="auto"/>
          </w:tcPr>
          <w:p w14:paraId="3145E23A" w14:textId="77777777" w:rsidR="0058304F" w:rsidRDefault="0058304F" w:rsidP="00E556F5">
            <w:pPr>
              <w:pStyle w:val="LargeTableBody"/>
            </w:pPr>
          </w:p>
        </w:tc>
        <w:tc>
          <w:tcPr>
            <w:tcW w:w="3118" w:type="dxa"/>
            <w:shd w:val="clear" w:color="auto" w:fill="auto"/>
          </w:tcPr>
          <w:p w14:paraId="610492C6" w14:textId="77777777" w:rsidR="0058304F" w:rsidRDefault="0058304F" w:rsidP="00E556F5">
            <w:pPr>
              <w:pStyle w:val="LargeTableBody"/>
            </w:pPr>
            <w:r>
              <w:t>Employer liability</w:t>
            </w:r>
          </w:p>
        </w:tc>
        <w:tc>
          <w:tcPr>
            <w:tcW w:w="5056" w:type="dxa"/>
            <w:shd w:val="clear" w:color="auto" w:fill="auto"/>
          </w:tcPr>
          <w:p w14:paraId="077FAF9E" w14:textId="77777777" w:rsidR="0058304F" w:rsidRDefault="0058304F" w:rsidP="00E556F5">
            <w:pPr>
              <w:pStyle w:val="LargeTableBody"/>
            </w:pPr>
            <w:r>
              <w:t>Social insurance based on contributions from employers at a standardised rate</w:t>
            </w:r>
          </w:p>
        </w:tc>
      </w:tr>
      <w:tr w:rsidR="0058304F" w14:paraId="6AB3CD9E" w14:textId="77777777" w:rsidTr="00E556F5">
        <w:tc>
          <w:tcPr>
            <w:tcW w:w="1562" w:type="dxa"/>
            <w:vMerge w:val="restart"/>
            <w:shd w:val="clear" w:color="auto" w:fill="auto"/>
          </w:tcPr>
          <w:p w14:paraId="1601AB16" w14:textId="77777777" w:rsidR="0058304F" w:rsidRDefault="0058304F" w:rsidP="00E556F5">
            <w:pPr>
              <w:pStyle w:val="LargeTableBody"/>
            </w:pPr>
            <w:r>
              <w:t>Unemployment protection scheme type</w:t>
            </w:r>
          </w:p>
        </w:tc>
        <w:tc>
          <w:tcPr>
            <w:tcW w:w="3118" w:type="dxa"/>
            <w:shd w:val="clear" w:color="auto" w:fill="auto"/>
          </w:tcPr>
          <w:p w14:paraId="590D189F" w14:textId="77777777" w:rsidR="0058304F" w:rsidRDefault="0058304F" w:rsidP="00E556F5">
            <w:pPr>
              <w:pStyle w:val="LargeTableBody"/>
            </w:pPr>
            <w:r>
              <w:t>Contributory employment benefit schemes</w:t>
            </w:r>
          </w:p>
        </w:tc>
        <w:tc>
          <w:tcPr>
            <w:tcW w:w="5056" w:type="dxa"/>
            <w:shd w:val="clear" w:color="auto" w:fill="auto"/>
          </w:tcPr>
          <w:p w14:paraId="66767D5A" w14:textId="77777777" w:rsidR="0058304F" w:rsidRDefault="0058304F" w:rsidP="00E556F5">
            <w:pPr>
              <w:pStyle w:val="LargeTableBody"/>
            </w:pPr>
            <w:r>
              <w:t>Social insurance based on collective financing and pooling of unemployment risk</w:t>
            </w:r>
          </w:p>
        </w:tc>
      </w:tr>
      <w:tr w:rsidR="0058304F" w14:paraId="7AE1F5EA" w14:textId="77777777" w:rsidTr="00E556F5">
        <w:tc>
          <w:tcPr>
            <w:tcW w:w="1562" w:type="dxa"/>
            <w:vMerge/>
            <w:shd w:val="clear" w:color="auto" w:fill="auto"/>
          </w:tcPr>
          <w:p w14:paraId="0EE42422" w14:textId="77777777" w:rsidR="0058304F" w:rsidRDefault="0058304F" w:rsidP="00E556F5">
            <w:pPr>
              <w:pStyle w:val="LargeTableBody"/>
            </w:pPr>
          </w:p>
        </w:tc>
        <w:tc>
          <w:tcPr>
            <w:tcW w:w="3118" w:type="dxa"/>
            <w:shd w:val="clear" w:color="auto" w:fill="auto"/>
          </w:tcPr>
          <w:p w14:paraId="614AD7E2" w14:textId="77777777" w:rsidR="0058304F" w:rsidRDefault="0058304F" w:rsidP="00E556F5">
            <w:pPr>
              <w:pStyle w:val="LargeTableBody"/>
            </w:pPr>
            <w:r>
              <w:t>Non-contributory unemployment benefit schemes</w:t>
            </w:r>
          </w:p>
        </w:tc>
        <w:tc>
          <w:tcPr>
            <w:tcW w:w="5056" w:type="dxa"/>
            <w:shd w:val="clear" w:color="auto" w:fill="auto"/>
          </w:tcPr>
          <w:p w14:paraId="0F48E766" w14:textId="77777777" w:rsidR="0058304F" w:rsidRDefault="0058304F" w:rsidP="00E556F5">
            <w:pPr>
              <w:pStyle w:val="LargeTableBody"/>
            </w:pPr>
            <w:r>
              <w:t>Funded by general taxation, provide lower level of benefits than insurance schemes</w:t>
            </w:r>
          </w:p>
        </w:tc>
      </w:tr>
      <w:tr w:rsidR="0058304F" w14:paraId="2118675C" w14:textId="77777777" w:rsidTr="00E556F5">
        <w:tc>
          <w:tcPr>
            <w:tcW w:w="1562" w:type="dxa"/>
            <w:vMerge/>
            <w:shd w:val="clear" w:color="auto" w:fill="auto"/>
          </w:tcPr>
          <w:p w14:paraId="49A4053F" w14:textId="77777777" w:rsidR="0058304F" w:rsidRDefault="0058304F" w:rsidP="00E556F5">
            <w:pPr>
              <w:pStyle w:val="LargeTableBody"/>
            </w:pPr>
          </w:p>
        </w:tc>
        <w:tc>
          <w:tcPr>
            <w:tcW w:w="3118" w:type="dxa"/>
            <w:shd w:val="clear" w:color="auto" w:fill="auto"/>
          </w:tcPr>
          <w:p w14:paraId="346A29D0" w14:textId="77777777" w:rsidR="0058304F" w:rsidRDefault="0058304F" w:rsidP="00E556F5">
            <w:pPr>
              <w:pStyle w:val="LargeTableBody"/>
            </w:pPr>
            <w:r>
              <w:t>Employment guarantee schemes</w:t>
            </w:r>
          </w:p>
        </w:tc>
        <w:tc>
          <w:tcPr>
            <w:tcW w:w="5056" w:type="dxa"/>
            <w:shd w:val="clear" w:color="auto" w:fill="auto"/>
          </w:tcPr>
          <w:p w14:paraId="67D2E7ED" w14:textId="77777777" w:rsidR="0058304F" w:rsidRDefault="0058304F" w:rsidP="00E556F5">
            <w:pPr>
              <w:pStyle w:val="LargeTableBody"/>
            </w:pPr>
            <w:r>
              <w:t>Legal entitlement to employment in public works to poor workers</w:t>
            </w:r>
          </w:p>
        </w:tc>
      </w:tr>
      <w:tr w:rsidR="0058304F" w14:paraId="0395FA74" w14:textId="77777777" w:rsidTr="00E556F5">
        <w:tc>
          <w:tcPr>
            <w:tcW w:w="1562" w:type="dxa"/>
            <w:vMerge/>
            <w:shd w:val="clear" w:color="auto" w:fill="auto"/>
          </w:tcPr>
          <w:p w14:paraId="4041FC5A" w14:textId="77777777" w:rsidR="0058304F" w:rsidRDefault="0058304F" w:rsidP="00E556F5">
            <w:pPr>
              <w:pStyle w:val="LargeTableBody"/>
            </w:pPr>
          </w:p>
        </w:tc>
        <w:tc>
          <w:tcPr>
            <w:tcW w:w="3118" w:type="dxa"/>
            <w:shd w:val="clear" w:color="auto" w:fill="auto"/>
          </w:tcPr>
          <w:p w14:paraId="3E7AF0EC" w14:textId="77777777" w:rsidR="0058304F" w:rsidRDefault="0058304F" w:rsidP="00E556F5">
            <w:pPr>
              <w:pStyle w:val="LargeTableBody"/>
            </w:pPr>
            <w:r>
              <w:t>Unemployment individual savings accounts</w:t>
            </w:r>
          </w:p>
        </w:tc>
        <w:tc>
          <w:tcPr>
            <w:tcW w:w="5056" w:type="dxa"/>
            <w:shd w:val="clear" w:color="auto" w:fill="auto"/>
          </w:tcPr>
          <w:p w14:paraId="0D795A9D" w14:textId="77777777" w:rsidR="0058304F" w:rsidRDefault="0058304F" w:rsidP="00E556F5">
            <w:pPr>
              <w:pStyle w:val="LargeTableBody"/>
            </w:pPr>
            <w:r>
              <w:t>Workers accumulate savings in individual accounts, providing income stream if necessary</w:t>
            </w:r>
          </w:p>
        </w:tc>
      </w:tr>
      <w:tr w:rsidR="0058304F" w14:paraId="4A9F956E" w14:textId="77777777" w:rsidTr="00E556F5">
        <w:tc>
          <w:tcPr>
            <w:tcW w:w="1562" w:type="dxa"/>
            <w:vMerge/>
            <w:shd w:val="clear" w:color="auto" w:fill="auto"/>
          </w:tcPr>
          <w:p w14:paraId="2BB5D735" w14:textId="77777777" w:rsidR="0058304F" w:rsidRDefault="0058304F" w:rsidP="00E556F5">
            <w:pPr>
              <w:pStyle w:val="LargeTableBody"/>
            </w:pPr>
          </w:p>
        </w:tc>
        <w:tc>
          <w:tcPr>
            <w:tcW w:w="3118" w:type="dxa"/>
            <w:shd w:val="clear" w:color="auto" w:fill="auto"/>
          </w:tcPr>
          <w:p w14:paraId="7A0DE664" w14:textId="77777777" w:rsidR="0058304F" w:rsidRDefault="0058304F" w:rsidP="00E556F5">
            <w:pPr>
              <w:pStyle w:val="LargeTableBody"/>
            </w:pPr>
            <w:r>
              <w:t>Severance pay</w:t>
            </w:r>
          </w:p>
        </w:tc>
        <w:tc>
          <w:tcPr>
            <w:tcW w:w="5056" w:type="dxa"/>
            <w:shd w:val="clear" w:color="auto" w:fill="auto"/>
          </w:tcPr>
          <w:p w14:paraId="024C77E1" w14:textId="77777777" w:rsidR="0058304F" w:rsidRDefault="0058304F" w:rsidP="00E556F5">
            <w:pPr>
              <w:pStyle w:val="LargeTableBody"/>
            </w:pPr>
            <w:r>
              <w:t>Income if a worker is dismissed from their job</w:t>
            </w:r>
          </w:p>
        </w:tc>
      </w:tr>
      <w:tr w:rsidR="0058304F" w14:paraId="449FAC61" w14:textId="77777777" w:rsidTr="00E556F5">
        <w:tc>
          <w:tcPr>
            <w:tcW w:w="1562" w:type="dxa"/>
            <w:vMerge w:val="restart"/>
            <w:shd w:val="clear" w:color="auto" w:fill="auto"/>
          </w:tcPr>
          <w:p w14:paraId="67347A9F" w14:textId="77777777" w:rsidR="0058304F" w:rsidRDefault="0058304F" w:rsidP="00E556F5">
            <w:pPr>
              <w:pStyle w:val="LargeTableBody"/>
            </w:pPr>
            <w:r>
              <w:t>Healthcare system funding model</w:t>
            </w:r>
          </w:p>
        </w:tc>
        <w:tc>
          <w:tcPr>
            <w:tcW w:w="3118" w:type="dxa"/>
            <w:shd w:val="clear" w:color="auto" w:fill="auto"/>
          </w:tcPr>
          <w:p w14:paraId="6351188D" w14:textId="77777777" w:rsidR="0058304F" w:rsidRDefault="0058304F" w:rsidP="00E556F5">
            <w:pPr>
              <w:pStyle w:val="LargeTableBody"/>
            </w:pPr>
            <w:r>
              <w:t xml:space="preserve">Market-model </w:t>
            </w:r>
          </w:p>
        </w:tc>
        <w:tc>
          <w:tcPr>
            <w:tcW w:w="5056" w:type="dxa"/>
            <w:shd w:val="clear" w:color="auto" w:fill="auto"/>
          </w:tcPr>
          <w:p w14:paraId="3927BD8D" w14:textId="77777777" w:rsidR="0058304F" w:rsidRDefault="0058304F" w:rsidP="00E556F5">
            <w:pPr>
              <w:pStyle w:val="LargeTableBody"/>
            </w:pPr>
            <w:r>
              <w:t>Private funding with competitive dimension</w:t>
            </w:r>
          </w:p>
        </w:tc>
      </w:tr>
      <w:tr w:rsidR="0058304F" w14:paraId="4B6911B8" w14:textId="77777777" w:rsidTr="00E556F5">
        <w:tc>
          <w:tcPr>
            <w:tcW w:w="1562" w:type="dxa"/>
            <w:vMerge/>
            <w:shd w:val="clear" w:color="auto" w:fill="auto"/>
          </w:tcPr>
          <w:p w14:paraId="3CA4DD21" w14:textId="77777777" w:rsidR="0058304F" w:rsidRDefault="0058304F" w:rsidP="00E556F5">
            <w:pPr>
              <w:pStyle w:val="LargeTableBody"/>
            </w:pPr>
          </w:p>
        </w:tc>
        <w:tc>
          <w:tcPr>
            <w:tcW w:w="3118" w:type="dxa"/>
            <w:shd w:val="clear" w:color="auto" w:fill="auto"/>
          </w:tcPr>
          <w:p w14:paraId="1BC4174D" w14:textId="77777777" w:rsidR="0058304F" w:rsidRDefault="0058304F" w:rsidP="00E556F5">
            <w:pPr>
              <w:pStyle w:val="LargeTableBody"/>
            </w:pPr>
            <w:r>
              <w:t xml:space="preserve">Welfare-state model </w:t>
            </w:r>
          </w:p>
        </w:tc>
        <w:tc>
          <w:tcPr>
            <w:tcW w:w="5056" w:type="dxa"/>
            <w:shd w:val="clear" w:color="auto" w:fill="auto"/>
          </w:tcPr>
          <w:p w14:paraId="4CBEB66B" w14:textId="77777777" w:rsidR="0058304F" w:rsidRDefault="0058304F" w:rsidP="00E556F5">
            <w:pPr>
              <w:pStyle w:val="LargeTableBody"/>
            </w:pPr>
            <w:r>
              <w:t>Government funding with no competitive dimension</w:t>
            </w:r>
          </w:p>
        </w:tc>
      </w:tr>
      <w:tr w:rsidR="0058304F" w14:paraId="52B6161F" w14:textId="77777777" w:rsidTr="00E556F5">
        <w:tc>
          <w:tcPr>
            <w:tcW w:w="1562" w:type="dxa"/>
            <w:vMerge/>
            <w:shd w:val="clear" w:color="auto" w:fill="auto"/>
          </w:tcPr>
          <w:p w14:paraId="18D99A6F" w14:textId="77777777" w:rsidR="0058304F" w:rsidRDefault="0058304F" w:rsidP="00E556F5">
            <w:pPr>
              <w:pStyle w:val="LargeTableBody"/>
            </w:pPr>
          </w:p>
        </w:tc>
        <w:tc>
          <w:tcPr>
            <w:tcW w:w="3118" w:type="dxa"/>
            <w:shd w:val="clear" w:color="auto" w:fill="auto"/>
          </w:tcPr>
          <w:p w14:paraId="6F065EF3" w14:textId="77777777" w:rsidR="0058304F" w:rsidRDefault="0058304F" w:rsidP="00E556F5">
            <w:pPr>
              <w:pStyle w:val="LargeTableBody"/>
            </w:pPr>
            <w:r>
              <w:t xml:space="preserve">Mixed-model </w:t>
            </w:r>
          </w:p>
        </w:tc>
        <w:tc>
          <w:tcPr>
            <w:tcW w:w="5056" w:type="dxa"/>
            <w:shd w:val="clear" w:color="auto" w:fill="auto"/>
          </w:tcPr>
          <w:p w14:paraId="62758D2E" w14:textId="77777777" w:rsidR="0058304F" w:rsidRDefault="0058304F" w:rsidP="00E556F5">
            <w:pPr>
              <w:pStyle w:val="LargeTableBody"/>
            </w:pPr>
            <w:r>
              <w:t>Mixed funding with moderate competitive dimension</w:t>
            </w:r>
          </w:p>
        </w:tc>
      </w:tr>
      <w:tr w:rsidR="0058304F" w14:paraId="5DF4625C" w14:textId="77777777" w:rsidTr="00E556F5">
        <w:tc>
          <w:tcPr>
            <w:tcW w:w="1562" w:type="dxa"/>
            <w:vMerge w:val="restart"/>
            <w:shd w:val="clear" w:color="auto" w:fill="auto"/>
          </w:tcPr>
          <w:p w14:paraId="2E7B7922" w14:textId="77777777" w:rsidR="0058304F" w:rsidRDefault="0058304F" w:rsidP="00E556F5">
            <w:pPr>
              <w:pStyle w:val="LargeTableBody"/>
            </w:pPr>
            <w:r>
              <w:t>Healthcare system type</w:t>
            </w:r>
          </w:p>
        </w:tc>
        <w:tc>
          <w:tcPr>
            <w:tcW w:w="3118" w:type="dxa"/>
            <w:shd w:val="clear" w:color="auto" w:fill="auto"/>
          </w:tcPr>
          <w:p w14:paraId="51E2C6F8" w14:textId="77777777" w:rsidR="0058304F" w:rsidRDefault="0058304F" w:rsidP="00E556F5">
            <w:pPr>
              <w:pStyle w:val="LargeTableBody"/>
            </w:pPr>
            <w:r>
              <w:t>National health service</w:t>
            </w:r>
          </w:p>
        </w:tc>
        <w:tc>
          <w:tcPr>
            <w:tcW w:w="5056" w:type="dxa"/>
            <w:shd w:val="clear" w:color="auto" w:fill="auto"/>
          </w:tcPr>
          <w:p w14:paraId="03F80C16" w14:textId="77777777" w:rsidR="0058304F" w:rsidRDefault="0058304F" w:rsidP="00E556F5">
            <w:pPr>
              <w:pStyle w:val="LargeTableBody"/>
            </w:pPr>
            <w:r>
              <w:t>State regulated, funded, and provided</w:t>
            </w:r>
          </w:p>
        </w:tc>
      </w:tr>
      <w:tr w:rsidR="0058304F" w14:paraId="726DA99D" w14:textId="77777777" w:rsidTr="00E556F5">
        <w:tc>
          <w:tcPr>
            <w:tcW w:w="1562" w:type="dxa"/>
            <w:vMerge/>
            <w:shd w:val="clear" w:color="auto" w:fill="auto"/>
          </w:tcPr>
          <w:p w14:paraId="036E505F" w14:textId="77777777" w:rsidR="0058304F" w:rsidRDefault="0058304F" w:rsidP="00E556F5">
            <w:pPr>
              <w:pStyle w:val="LargeTableBody"/>
            </w:pPr>
          </w:p>
        </w:tc>
        <w:tc>
          <w:tcPr>
            <w:tcW w:w="3118" w:type="dxa"/>
            <w:shd w:val="clear" w:color="auto" w:fill="auto"/>
          </w:tcPr>
          <w:p w14:paraId="3A0E0409" w14:textId="77777777" w:rsidR="0058304F" w:rsidRDefault="0058304F" w:rsidP="00E556F5">
            <w:pPr>
              <w:pStyle w:val="LargeTableBody"/>
            </w:pPr>
            <w:r>
              <w:t>National health insurance</w:t>
            </w:r>
          </w:p>
        </w:tc>
        <w:tc>
          <w:tcPr>
            <w:tcW w:w="5056" w:type="dxa"/>
            <w:shd w:val="clear" w:color="auto" w:fill="auto"/>
          </w:tcPr>
          <w:p w14:paraId="46BD9799" w14:textId="77777777" w:rsidR="0058304F" w:rsidRDefault="0058304F" w:rsidP="00E556F5">
            <w:pPr>
              <w:pStyle w:val="LargeTableBody"/>
            </w:pPr>
            <w:r>
              <w:t>State regulated, funded, but delivered by non-profit providers</w:t>
            </w:r>
          </w:p>
        </w:tc>
      </w:tr>
      <w:tr w:rsidR="0058304F" w14:paraId="248FD3F3" w14:textId="77777777" w:rsidTr="00E556F5">
        <w:tc>
          <w:tcPr>
            <w:tcW w:w="1562" w:type="dxa"/>
            <w:vMerge/>
            <w:shd w:val="clear" w:color="auto" w:fill="auto"/>
          </w:tcPr>
          <w:p w14:paraId="7410CE7D" w14:textId="77777777" w:rsidR="0058304F" w:rsidRDefault="0058304F" w:rsidP="00E556F5">
            <w:pPr>
              <w:pStyle w:val="LargeTableBody"/>
            </w:pPr>
          </w:p>
        </w:tc>
        <w:tc>
          <w:tcPr>
            <w:tcW w:w="3118" w:type="dxa"/>
            <w:shd w:val="clear" w:color="auto" w:fill="auto"/>
          </w:tcPr>
          <w:p w14:paraId="43CE8553" w14:textId="77777777" w:rsidR="0058304F" w:rsidRDefault="0058304F" w:rsidP="00E556F5">
            <w:pPr>
              <w:pStyle w:val="LargeTableBody"/>
            </w:pPr>
            <w:r>
              <w:t>Social health insurance</w:t>
            </w:r>
          </w:p>
        </w:tc>
        <w:tc>
          <w:tcPr>
            <w:tcW w:w="5056" w:type="dxa"/>
            <w:shd w:val="clear" w:color="auto" w:fill="auto"/>
          </w:tcPr>
          <w:p w14:paraId="64DD9AFD" w14:textId="77777777" w:rsidR="0058304F" w:rsidRDefault="0058304F" w:rsidP="00E556F5">
            <w:pPr>
              <w:pStyle w:val="LargeTableBody"/>
            </w:pPr>
            <w:r>
              <w:t>Societal actors regulated and fund, with private actors providing</w:t>
            </w:r>
          </w:p>
        </w:tc>
      </w:tr>
      <w:tr w:rsidR="0058304F" w14:paraId="52FAFA27" w14:textId="77777777" w:rsidTr="00E556F5">
        <w:tc>
          <w:tcPr>
            <w:tcW w:w="1562" w:type="dxa"/>
            <w:vMerge/>
            <w:shd w:val="clear" w:color="auto" w:fill="auto"/>
          </w:tcPr>
          <w:p w14:paraId="3CC2C44E" w14:textId="77777777" w:rsidR="0058304F" w:rsidRDefault="0058304F" w:rsidP="00E556F5">
            <w:pPr>
              <w:pStyle w:val="LargeTableBody"/>
            </w:pPr>
          </w:p>
        </w:tc>
        <w:tc>
          <w:tcPr>
            <w:tcW w:w="3118" w:type="dxa"/>
            <w:shd w:val="clear" w:color="auto" w:fill="auto"/>
          </w:tcPr>
          <w:p w14:paraId="16F1B290" w14:textId="77777777" w:rsidR="0058304F" w:rsidRDefault="0058304F" w:rsidP="00E556F5">
            <w:pPr>
              <w:pStyle w:val="LargeTableBody"/>
            </w:pPr>
            <w:r>
              <w:t>Private health system</w:t>
            </w:r>
          </w:p>
        </w:tc>
        <w:tc>
          <w:tcPr>
            <w:tcW w:w="5056" w:type="dxa"/>
            <w:shd w:val="clear" w:color="auto" w:fill="auto"/>
          </w:tcPr>
          <w:p w14:paraId="515C0A10" w14:textId="77777777" w:rsidR="0058304F" w:rsidRDefault="0058304F" w:rsidP="00E556F5">
            <w:pPr>
              <w:pStyle w:val="LargeTableBody"/>
            </w:pPr>
            <w:r>
              <w:t>Privately regulated, funded, and provided</w:t>
            </w:r>
          </w:p>
        </w:tc>
      </w:tr>
      <w:tr w:rsidR="0058304F" w14:paraId="77C3DE33" w14:textId="77777777" w:rsidTr="00E556F5">
        <w:tc>
          <w:tcPr>
            <w:tcW w:w="1562" w:type="dxa"/>
            <w:vMerge/>
            <w:shd w:val="clear" w:color="auto" w:fill="auto"/>
          </w:tcPr>
          <w:p w14:paraId="015B8B0E" w14:textId="77777777" w:rsidR="0058304F" w:rsidRDefault="0058304F" w:rsidP="00E556F5">
            <w:pPr>
              <w:pStyle w:val="LargeTableBody"/>
            </w:pPr>
          </w:p>
        </w:tc>
        <w:tc>
          <w:tcPr>
            <w:tcW w:w="3118" w:type="dxa"/>
            <w:shd w:val="clear" w:color="auto" w:fill="auto"/>
          </w:tcPr>
          <w:p w14:paraId="2FF2463E" w14:textId="77777777" w:rsidR="0058304F" w:rsidRDefault="0058304F" w:rsidP="00E556F5">
            <w:pPr>
              <w:pStyle w:val="LargeTableBody"/>
            </w:pPr>
            <w:proofErr w:type="spellStart"/>
            <w:r>
              <w:t>Etatist</w:t>
            </w:r>
            <w:proofErr w:type="spellEnd"/>
            <w:r>
              <w:t xml:space="preserve"> social health insurance</w:t>
            </w:r>
          </w:p>
        </w:tc>
        <w:tc>
          <w:tcPr>
            <w:tcW w:w="5056" w:type="dxa"/>
            <w:shd w:val="clear" w:color="auto" w:fill="auto"/>
          </w:tcPr>
          <w:p w14:paraId="7C7D8E2A" w14:textId="77777777" w:rsidR="0058304F" w:rsidRDefault="0058304F" w:rsidP="00E556F5">
            <w:pPr>
              <w:pStyle w:val="LargeTableBody"/>
            </w:pPr>
            <w:r>
              <w:t>State regulated, societal actors fund, and private actors provide</w:t>
            </w:r>
          </w:p>
        </w:tc>
      </w:tr>
      <w:tr w:rsidR="0058304F" w14:paraId="404DD37A" w14:textId="77777777" w:rsidTr="00E556F5">
        <w:tc>
          <w:tcPr>
            <w:tcW w:w="1562" w:type="dxa"/>
            <w:shd w:val="clear" w:color="auto" w:fill="auto"/>
          </w:tcPr>
          <w:p w14:paraId="30303334" w14:textId="77777777" w:rsidR="0058304F" w:rsidRDefault="0058304F" w:rsidP="00E556F5">
            <w:pPr>
              <w:pStyle w:val="LargeTableBody"/>
            </w:pPr>
            <w:r>
              <w:t>Comments</w:t>
            </w:r>
          </w:p>
        </w:tc>
        <w:tc>
          <w:tcPr>
            <w:tcW w:w="3118" w:type="dxa"/>
            <w:shd w:val="clear" w:color="auto" w:fill="auto"/>
          </w:tcPr>
          <w:p w14:paraId="4429224A" w14:textId="77777777" w:rsidR="0058304F" w:rsidRDefault="0058304F" w:rsidP="00E556F5">
            <w:pPr>
              <w:pStyle w:val="LargeTableBody"/>
            </w:pPr>
            <w:r>
              <w:t>Additional comments about this approach to supporting workers with NSLBP</w:t>
            </w:r>
          </w:p>
        </w:tc>
        <w:tc>
          <w:tcPr>
            <w:tcW w:w="5056" w:type="dxa"/>
            <w:shd w:val="clear" w:color="auto" w:fill="auto"/>
          </w:tcPr>
          <w:p w14:paraId="791546E6" w14:textId="77777777" w:rsidR="0058304F" w:rsidRDefault="0058304F" w:rsidP="00E556F5">
            <w:pPr>
              <w:pStyle w:val="LargeTableBody"/>
            </w:pPr>
            <w:r>
              <w:t>-</w:t>
            </w:r>
          </w:p>
        </w:tc>
      </w:tr>
    </w:tbl>
    <w:p w14:paraId="62AD623C" w14:textId="77777777" w:rsidR="001E0E59" w:rsidRDefault="001E0E59" w:rsidP="0058304F"/>
    <w:p w14:paraId="4BBC11E4" w14:textId="3C2B1753" w:rsidR="001E0E59" w:rsidRDefault="001E0E59" w:rsidP="0058304F"/>
    <w:p w14:paraId="5C2AA1FE" w14:textId="0C873725" w:rsidR="00870DE1" w:rsidRDefault="00870DE1" w:rsidP="0058304F"/>
    <w:p w14:paraId="3A5B3FE9" w14:textId="2A72DB58" w:rsidR="00870DE1" w:rsidRDefault="009F17E1" w:rsidP="00870DE1">
      <w:pPr>
        <w:pStyle w:val="Heading1"/>
      </w:pPr>
      <w:r>
        <w:lastRenderedPageBreak/>
        <w:t>References</w:t>
      </w:r>
      <w:bookmarkStart w:id="0" w:name="_GoBack"/>
      <w:bookmarkEnd w:id="0"/>
    </w:p>
    <w:p w14:paraId="0233D735" w14:textId="77777777" w:rsidR="009C6EDA" w:rsidRPr="009C6EDA" w:rsidRDefault="001E0E59" w:rsidP="009C6EDA">
      <w:pPr>
        <w:pStyle w:val="EndNoteBibliography"/>
        <w:spacing w:after="240"/>
        <w:ind w:left="720" w:hanging="720"/>
      </w:pPr>
      <w:r>
        <w:fldChar w:fldCharType="begin"/>
      </w:r>
      <w:r>
        <w:instrText xml:space="preserve"> ADDIN EN.REFLIST </w:instrText>
      </w:r>
      <w:r>
        <w:fldChar w:fldCharType="separate"/>
      </w:r>
      <w:r w:rsidR="009C6EDA" w:rsidRPr="009C6EDA">
        <w:t>1.</w:t>
      </w:r>
      <w:r w:rsidR="009C6EDA" w:rsidRPr="009C6EDA">
        <w:tab/>
        <w:t xml:space="preserve">Bohm K, Schmid A, Gotze R, Landwehr C, Rothgang H. </w:t>
      </w:r>
      <w:r w:rsidR="009C6EDA" w:rsidRPr="009C6EDA">
        <w:rPr>
          <w:b/>
        </w:rPr>
        <w:t>Five types of OECD healthcare systems: empirical results of a deductive classification</w:t>
      </w:r>
      <w:r w:rsidR="009C6EDA" w:rsidRPr="009C6EDA">
        <w:t xml:space="preserve">. </w:t>
      </w:r>
      <w:r w:rsidR="009C6EDA" w:rsidRPr="009C6EDA">
        <w:rPr>
          <w:i/>
        </w:rPr>
        <w:t xml:space="preserve">Health policy (Amsterdam, Netherlands) </w:t>
      </w:r>
      <w:r w:rsidR="009C6EDA" w:rsidRPr="009C6EDA">
        <w:t xml:space="preserve">2013, </w:t>
      </w:r>
      <w:r w:rsidR="009C6EDA" w:rsidRPr="009C6EDA">
        <w:rPr>
          <w:b/>
        </w:rPr>
        <w:t>113</w:t>
      </w:r>
      <w:r w:rsidR="009C6EDA" w:rsidRPr="009C6EDA">
        <w:t>(3):258-269.</w:t>
      </w:r>
    </w:p>
    <w:p w14:paraId="3A7160BA" w14:textId="5EAD640D" w:rsidR="009C6EDA" w:rsidRPr="009C6EDA" w:rsidRDefault="009C6EDA" w:rsidP="009C6EDA">
      <w:pPr>
        <w:pStyle w:val="EndNoteBibliography"/>
        <w:spacing w:after="240"/>
        <w:ind w:left="720" w:hanging="720"/>
      </w:pPr>
      <w:r w:rsidRPr="009C6EDA">
        <w:t>2.</w:t>
      </w:r>
      <w:r w:rsidRPr="009C6EDA">
        <w:tab/>
        <w:t xml:space="preserve">Bohm K, Schmid A, Gotze R, Landwher C, Rothgang H. </w:t>
      </w:r>
      <w:r w:rsidRPr="009C6EDA">
        <w:rPr>
          <w:b/>
        </w:rPr>
        <w:t>Classifying OECD healthcare systems: a deductive approach</w:t>
      </w:r>
      <w:r w:rsidRPr="009C6EDA">
        <w:t xml:space="preserve">. Wandel, Bremen; 2012. Available from: </w:t>
      </w:r>
      <w:hyperlink r:id="rId12" w:history="1">
        <w:r w:rsidRPr="009C6EDA">
          <w:rPr>
            <w:rStyle w:val="Hyperlink"/>
          </w:rPr>
          <w:t>https://www.econstor.eu/bitstream/10419/64809/1/726547131.pdf</w:t>
        </w:r>
      </w:hyperlink>
      <w:r w:rsidRPr="009C6EDA">
        <w:t>. Accessed 9 May 2018.</w:t>
      </w:r>
    </w:p>
    <w:p w14:paraId="76E92709" w14:textId="12F334EA" w:rsidR="009C6EDA" w:rsidRPr="009C6EDA" w:rsidRDefault="009C6EDA" w:rsidP="009C6EDA">
      <w:pPr>
        <w:pStyle w:val="EndNoteBibliography"/>
        <w:spacing w:after="240"/>
        <w:ind w:left="720" w:hanging="720"/>
      </w:pPr>
      <w:r w:rsidRPr="009C6EDA">
        <w:t>3.</w:t>
      </w:r>
      <w:r w:rsidRPr="009C6EDA">
        <w:tab/>
        <w:t xml:space="preserve">International Labour Organization (ILO). </w:t>
      </w:r>
      <w:r w:rsidRPr="009C6EDA">
        <w:rPr>
          <w:b/>
        </w:rPr>
        <w:t>World Social Protection Report 2017-19 - Universal social protection to achieve the Sustainable Development Goals</w:t>
      </w:r>
      <w:r w:rsidRPr="009C6EDA">
        <w:t xml:space="preserve">. Geneva, Switzerland; 2017. Available from: </w:t>
      </w:r>
      <w:hyperlink r:id="rId13" w:history="1">
        <w:r w:rsidRPr="009C6EDA">
          <w:rPr>
            <w:rStyle w:val="Hyperlink"/>
          </w:rPr>
          <w:t>http://www.ilo.org/wcmsp5/groups/public/---dgreports/---dcomm/---publ/documents/publication/wcms_604882.pdf</w:t>
        </w:r>
      </w:hyperlink>
      <w:r w:rsidRPr="009C6EDA">
        <w:t>. Accessed 14 May 2018.</w:t>
      </w:r>
    </w:p>
    <w:p w14:paraId="571A85F5" w14:textId="5A9BD889" w:rsidR="009C6EDA" w:rsidRPr="009C6EDA" w:rsidRDefault="009C6EDA" w:rsidP="009C6EDA">
      <w:pPr>
        <w:pStyle w:val="EndNoteBibliography"/>
        <w:ind w:left="720" w:hanging="720"/>
      </w:pPr>
      <w:r w:rsidRPr="009C6EDA">
        <w:t>4.</w:t>
      </w:r>
      <w:r w:rsidRPr="009C6EDA">
        <w:tab/>
        <w:t xml:space="preserve">Organisation for Economic Co-operation and Development (OECD). </w:t>
      </w:r>
      <w:r w:rsidRPr="009C6EDA">
        <w:rPr>
          <w:b/>
        </w:rPr>
        <w:t>Sickness, Disability and Work: Breaking the Barriers</w:t>
      </w:r>
      <w:r w:rsidRPr="009C6EDA">
        <w:t xml:space="preserve">. France; 2010. Available from: </w:t>
      </w:r>
      <w:hyperlink r:id="rId14" w:history="1">
        <w:r w:rsidRPr="009C6EDA">
          <w:rPr>
            <w:rStyle w:val="Hyperlink"/>
          </w:rPr>
          <w:t>http://www.oecd.org/publications/sickness-disability-and-work-breaking-the-barriers-9789264088856-en.htm</w:t>
        </w:r>
      </w:hyperlink>
      <w:r w:rsidRPr="009C6EDA">
        <w:t>. Accessed 18 June 2018.</w:t>
      </w:r>
    </w:p>
    <w:p w14:paraId="04B6B4C8" w14:textId="263840CB" w:rsidR="0058304F" w:rsidRDefault="001E0E59" w:rsidP="009C6EDA">
      <w:r>
        <w:fldChar w:fldCharType="end"/>
      </w:r>
    </w:p>
    <w:sectPr w:rsidR="0058304F" w:rsidSect="009D4675">
      <w:footerReference w:type="default" r:id="rId15"/>
      <w:pgSz w:w="11906" w:h="16838"/>
      <w:pgMar w:top="1440" w:right="1080" w:bottom="1440" w:left="108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1A6E81" w14:textId="77777777" w:rsidR="009F1C74" w:rsidRDefault="009F1C74" w:rsidP="005C238E">
      <w:pPr>
        <w:spacing w:after="0" w:line="240" w:lineRule="auto"/>
      </w:pPr>
      <w:r>
        <w:separator/>
      </w:r>
    </w:p>
  </w:endnote>
  <w:endnote w:type="continuationSeparator" w:id="0">
    <w:p w14:paraId="22AAD0C9" w14:textId="77777777" w:rsidR="009F1C74" w:rsidRDefault="009F1C74" w:rsidP="005C2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0167552"/>
      <w:docPartObj>
        <w:docPartGallery w:val="Page Numbers (Bottom of Page)"/>
        <w:docPartUnique/>
      </w:docPartObj>
    </w:sdtPr>
    <w:sdtEndPr>
      <w:rPr>
        <w:noProof/>
      </w:rPr>
    </w:sdtEndPr>
    <w:sdtContent>
      <w:p w14:paraId="7D69A1CB" w14:textId="6685E659" w:rsidR="009F1C74" w:rsidRDefault="009F1C74">
        <w:pPr>
          <w:pStyle w:val="Footer"/>
          <w:jc w:val="right"/>
        </w:pPr>
        <w:r>
          <w:fldChar w:fldCharType="begin"/>
        </w:r>
        <w:r>
          <w:instrText xml:space="preserve"> PAGE   \* MERGEFORMAT </w:instrText>
        </w:r>
        <w:r>
          <w:fldChar w:fldCharType="separate"/>
        </w:r>
        <w:r w:rsidR="009F17E1">
          <w:rPr>
            <w:noProof/>
          </w:rPr>
          <w:t>3</w:t>
        </w:r>
        <w:r>
          <w:rPr>
            <w:noProof/>
          </w:rPr>
          <w:fldChar w:fldCharType="end"/>
        </w:r>
      </w:p>
    </w:sdtContent>
  </w:sdt>
  <w:p w14:paraId="5870DB29" w14:textId="77777777" w:rsidR="009F1C74" w:rsidRDefault="009F1C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79CAB2" w14:textId="77777777" w:rsidR="009F1C74" w:rsidRDefault="009F1C74" w:rsidP="005C238E">
      <w:pPr>
        <w:spacing w:after="0" w:line="240" w:lineRule="auto"/>
      </w:pPr>
      <w:r>
        <w:separator/>
      </w:r>
    </w:p>
  </w:footnote>
  <w:footnote w:type="continuationSeparator" w:id="0">
    <w:p w14:paraId="2844187F" w14:textId="77777777" w:rsidR="009F1C74" w:rsidRDefault="009F1C74" w:rsidP="005C23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17695"/>
    <w:multiLevelType w:val="hybridMultilevel"/>
    <w:tmpl w:val="2BEC4518"/>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06674F2"/>
    <w:multiLevelType w:val="hybridMultilevel"/>
    <w:tmpl w:val="1C2287C0"/>
    <w:lvl w:ilvl="0" w:tplc="6CC09DC6">
      <w:numFmt w:val="bullet"/>
      <w:lvlText w:val="-"/>
      <w:lvlJc w:val="left"/>
      <w:pPr>
        <w:ind w:left="72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F9720D"/>
    <w:multiLevelType w:val="hybridMultilevel"/>
    <w:tmpl w:val="5ABAE6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1FD5609"/>
    <w:multiLevelType w:val="hybridMultilevel"/>
    <w:tmpl w:val="9C18BECC"/>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3BD5F81"/>
    <w:multiLevelType w:val="hybridMultilevel"/>
    <w:tmpl w:val="CA64FCAC"/>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5" w15:restartNumberingAfterBreak="0">
    <w:nsid w:val="14A52604"/>
    <w:multiLevelType w:val="hybridMultilevel"/>
    <w:tmpl w:val="26EA4F28"/>
    <w:lvl w:ilvl="0" w:tplc="0C090001">
      <w:start w:val="1"/>
      <w:numFmt w:val="bullet"/>
      <w:lvlText w:val=""/>
      <w:lvlJc w:val="left"/>
      <w:pPr>
        <w:ind w:left="2889" w:hanging="360"/>
      </w:pPr>
      <w:rPr>
        <w:rFonts w:ascii="Symbol" w:hAnsi="Symbol" w:hint="default"/>
      </w:rPr>
    </w:lvl>
    <w:lvl w:ilvl="1" w:tplc="0C090003" w:tentative="1">
      <w:start w:val="1"/>
      <w:numFmt w:val="bullet"/>
      <w:lvlText w:val="o"/>
      <w:lvlJc w:val="left"/>
      <w:pPr>
        <w:ind w:left="3609" w:hanging="360"/>
      </w:pPr>
      <w:rPr>
        <w:rFonts w:ascii="Courier New" w:hAnsi="Courier New" w:cs="Courier New" w:hint="default"/>
      </w:rPr>
    </w:lvl>
    <w:lvl w:ilvl="2" w:tplc="0C090005" w:tentative="1">
      <w:start w:val="1"/>
      <w:numFmt w:val="bullet"/>
      <w:lvlText w:val=""/>
      <w:lvlJc w:val="left"/>
      <w:pPr>
        <w:ind w:left="4329" w:hanging="360"/>
      </w:pPr>
      <w:rPr>
        <w:rFonts w:ascii="Wingdings" w:hAnsi="Wingdings" w:hint="default"/>
      </w:rPr>
    </w:lvl>
    <w:lvl w:ilvl="3" w:tplc="0C090001" w:tentative="1">
      <w:start w:val="1"/>
      <w:numFmt w:val="bullet"/>
      <w:lvlText w:val=""/>
      <w:lvlJc w:val="left"/>
      <w:pPr>
        <w:ind w:left="5049" w:hanging="360"/>
      </w:pPr>
      <w:rPr>
        <w:rFonts w:ascii="Symbol" w:hAnsi="Symbol" w:hint="default"/>
      </w:rPr>
    </w:lvl>
    <w:lvl w:ilvl="4" w:tplc="0C090003" w:tentative="1">
      <w:start w:val="1"/>
      <w:numFmt w:val="bullet"/>
      <w:lvlText w:val="o"/>
      <w:lvlJc w:val="left"/>
      <w:pPr>
        <w:ind w:left="5769" w:hanging="360"/>
      </w:pPr>
      <w:rPr>
        <w:rFonts w:ascii="Courier New" w:hAnsi="Courier New" w:cs="Courier New" w:hint="default"/>
      </w:rPr>
    </w:lvl>
    <w:lvl w:ilvl="5" w:tplc="0C090005" w:tentative="1">
      <w:start w:val="1"/>
      <w:numFmt w:val="bullet"/>
      <w:lvlText w:val=""/>
      <w:lvlJc w:val="left"/>
      <w:pPr>
        <w:ind w:left="6489" w:hanging="360"/>
      </w:pPr>
      <w:rPr>
        <w:rFonts w:ascii="Wingdings" w:hAnsi="Wingdings" w:hint="default"/>
      </w:rPr>
    </w:lvl>
    <w:lvl w:ilvl="6" w:tplc="0C090001" w:tentative="1">
      <w:start w:val="1"/>
      <w:numFmt w:val="bullet"/>
      <w:lvlText w:val=""/>
      <w:lvlJc w:val="left"/>
      <w:pPr>
        <w:ind w:left="7209" w:hanging="360"/>
      </w:pPr>
      <w:rPr>
        <w:rFonts w:ascii="Symbol" w:hAnsi="Symbol" w:hint="default"/>
      </w:rPr>
    </w:lvl>
    <w:lvl w:ilvl="7" w:tplc="0C090003" w:tentative="1">
      <w:start w:val="1"/>
      <w:numFmt w:val="bullet"/>
      <w:lvlText w:val="o"/>
      <w:lvlJc w:val="left"/>
      <w:pPr>
        <w:ind w:left="7929" w:hanging="360"/>
      </w:pPr>
      <w:rPr>
        <w:rFonts w:ascii="Courier New" w:hAnsi="Courier New" w:cs="Courier New" w:hint="default"/>
      </w:rPr>
    </w:lvl>
    <w:lvl w:ilvl="8" w:tplc="0C090005" w:tentative="1">
      <w:start w:val="1"/>
      <w:numFmt w:val="bullet"/>
      <w:lvlText w:val=""/>
      <w:lvlJc w:val="left"/>
      <w:pPr>
        <w:ind w:left="8649" w:hanging="360"/>
      </w:pPr>
      <w:rPr>
        <w:rFonts w:ascii="Wingdings" w:hAnsi="Wingdings" w:hint="default"/>
      </w:rPr>
    </w:lvl>
  </w:abstractNum>
  <w:abstractNum w:abstractNumId="6" w15:restartNumberingAfterBreak="0">
    <w:nsid w:val="15161F4C"/>
    <w:multiLevelType w:val="hybridMultilevel"/>
    <w:tmpl w:val="AE30DE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5C724F1"/>
    <w:multiLevelType w:val="hybridMultilevel"/>
    <w:tmpl w:val="29C4A484"/>
    <w:lvl w:ilvl="0" w:tplc="6C5A522E">
      <w:start w:val="54"/>
      <w:numFmt w:val="bullet"/>
      <w:lvlText w:val="-"/>
      <w:lvlJc w:val="left"/>
      <w:pPr>
        <w:ind w:left="1080" w:hanging="360"/>
      </w:pPr>
      <w:rPr>
        <w:rFonts w:ascii="Arial" w:eastAsiaTheme="minorEastAsia"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18145C36"/>
    <w:multiLevelType w:val="hybridMultilevel"/>
    <w:tmpl w:val="A844CF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E5A2671"/>
    <w:multiLevelType w:val="hybridMultilevel"/>
    <w:tmpl w:val="F4446D92"/>
    <w:lvl w:ilvl="0" w:tplc="0C090001">
      <w:start w:val="1"/>
      <w:numFmt w:val="bullet"/>
      <w:lvlText w:val=""/>
      <w:lvlJc w:val="left"/>
      <w:pPr>
        <w:ind w:left="1800" w:hanging="360"/>
      </w:pPr>
      <w:rPr>
        <w:rFonts w:ascii="Symbol" w:hAnsi="Symbol" w:hint="default"/>
      </w:rPr>
    </w:lvl>
    <w:lvl w:ilvl="1" w:tplc="0C090003">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0" w15:restartNumberingAfterBreak="0">
    <w:nsid w:val="21E504D3"/>
    <w:multiLevelType w:val="hybridMultilevel"/>
    <w:tmpl w:val="875C608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3286C6E"/>
    <w:multiLevelType w:val="hybridMultilevel"/>
    <w:tmpl w:val="2F46DBF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A2132B"/>
    <w:multiLevelType w:val="hybridMultilevel"/>
    <w:tmpl w:val="DD92B8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5403771"/>
    <w:multiLevelType w:val="hybridMultilevel"/>
    <w:tmpl w:val="35EE40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5ED3A4B"/>
    <w:multiLevelType w:val="hybridMultilevel"/>
    <w:tmpl w:val="0340153A"/>
    <w:lvl w:ilvl="0" w:tplc="2702DB7E">
      <w:numFmt w:val="bullet"/>
      <w:lvlText w:val=""/>
      <w:lvlJc w:val="left"/>
      <w:pPr>
        <w:ind w:left="720" w:hanging="360"/>
      </w:pPr>
      <w:rPr>
        <w:rFonts w:ascii="Wingdings" w:eastAsiaTheme="minorEastAsia"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7AE7A43"/>
    <w:multiLevelType w:val="hybridMultilevel"/>
    <w:tmpl w:val="24ECE7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D025810"/>
    <w:multiLevelType w:val="hybridMultilevel"/>
    <w:tmpl w:val="9788D514"/>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2E4F4A3F"/>
    <w:multiLevelType w:val="hybridMultilevel"/>
    <w:tmpl w:val="453ED1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2EC45153"/>
    <w:multiLevelType w:val="hybridMultilevel"/>
    <w:tmpl w:val="90AA76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4321852"/>
    <w:multiLevelType w:val="hybridMultilevel"/>
    <w:tmpl w:val="639E2F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7126E15"/>
    <w:multiLevelType w:val="hybridMultilevel"/>
    <w:tmpl w:val="EB4C795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91467A8"/>
    <w:multiLevelType w:val="hybridMultilevel"/>
    <w:tmpl w:val="AE2C5F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FE205C3"/>
    <w:multiLevelType w:val="hybridMultilevel"/>
    <w:tmpl w:val="359AE7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3194FDD"/>
    <w:multiLevelType w:val="hybridMultilevel"/>
    <w:tmpl w:val="277C2A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6737183"/>
    <w:multiLevelType w:val="hybridMultilevel"/>
    <w:tmpl w:val="20BE63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74316BB"/>
    <w:multiLevelType w:val="hybridMultilevel"/>
    <w:tmpl w:val="647C4BC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6" w15:restartNumberingAfterBreak="0">
    <w:nsid w:val="474D104D"/>
    <w:multiLevelType w:val="hybridMultilevel"/>
    <w:tmpl w:val="FFFAB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D6561F3"/>
    <w:multiLevelType w:val="hybridMultilevel"/>
    <w:tmpl w:val="EE7A486A"/>
    <w:lvl w:ilvl="0" w:tplc="6CC09DC6">
      <w:numFmt w:val="bullet"/>
      <w:lvlText w:val="-"/>
      <w:lvlJc w:val="left"/>
      <w:pPr>
        <w:ind w:left="720" w:hanging="360"/>
      </w:pPr>
      <w:rPr>
        <w:rFonts w:ascii="Arial" w:eastAsiaTheme="minorEastAsia"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11430D8"/>
    <w:multiLevelType w:val="hybridMultilevel"/>
    <w:tmpl w:val="3B6C0AB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8A50931"/>
    <w:multiLevelType w:val="hybridMultilevel"/>
    <w:tmpl w:val="C728ED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B8712B8"/>
    <w:multiLevelType w:val="hybridMultilevel"/>
    <w:tmpl w:val="906265F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CF61C3E"/>
    <w:multiLevelType w:val="hybridMultilevel"/>
    <w:tmpl w:val="5DD8BB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08173A7"/>
    <w:multiLevelType w:val="hybridMultilevel"/>
    <w:tmpl w:val="17DCBAB2"/>
    <w:lvl w:ilvl="0" w:tplc="6C5A522E">
      <w:start w:val="54"/>
      <w:numFmt w:val="bullet"/>
      <w:lvlText w:val="-"/>
      <w:lvlJc w:val="left"/>
      <w:pPr>
        <w:ind w:left="108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33527A6"/>
    <w:multiLevelType w:val="hybridMultilevel"/>
    <w:tmpl w:val="9BC0AE88"/>
    <w:lvl w:ilvl="0" w:tplc="05329946">
      <w:start w:val="1"/>
      <w:numFmt w:val="bullet"/>
      <w:lvlText w:val="•"/>
      <w:lvlJc w:val="left"/>
      <w:pPr>
        <w:tabs>
          <w:tab w:val="num" w:pos="720"/>
        </w:tabs>
        <w:ind w:left="720" w:hanging="360"/>
      </w:pPr>
      <w:rPr>
        <w:rFonts w:ascii="Arial" w:hAnsi="Arial" w:hint="default"/>
      </w:rPr>
    </w:lvl>
    <w:lvl w:ilvl="1" w:tplc="A9D00228" w:tentative="1">
      <w:start w:val="1"/>
      <w:numFmt w:val="bullet"/>
      <w:lvlText w:val="•"/>
      <w:lvlJc w:val="left"/>
      <w:pPr>
        <w:tabs>
          <w:tab w:val="num" w:pos="1440"/>
        </w:tabs>
        <w:ind w:left="1440" w:hanging="360"/>
      </w:pPr>
      <w:rPr>
        <w:rFonts w:ascii="Arial" w:hAnsi="Arial" w:hint="default"/>
      </w:rPr>
    </w:lvl>
    <w:lvl w:ilvl="2" w:tplc="F0382094" w:tentative="1">
      <w:start w:val="1"/>
      <w:numFmt w:val="bullet"/>
      <w:lvlText w:val="•"/>
      <w:lvlJc w:val="left"/>
      <w:pPr>
        <w:tabs>
          <w:tab w:val="num" w:pos="2160"/>
        </w:tabs>
        <w:ind w:left="2160" w:hanging="360"/>
      </w:pPr>
      <w:rPr>
        <w:rFonts w:ascii="Arial" w:hAnsi="Arial" w:hint="default"/>
      </w:rPr>
    </w:lvl>
    <w:lvl w:ilvl="3" w:tplc="4AB0AF04" w:tentative="1">
      <w:start w:val="1"/>
      <w:numFmt w:val="bullet"/>
      <w:lvlText w:val="•"/>
      <w:lvlJc w:val="left"/>
      <w:pPr>
        <w:tabs>
          <w:tab w:val="num" w:pos="2880"/>
        </w:tabs>
        <w:ind w:left="2880" w:hanging="360"/>
      </w:pPr>
      <w:rPr>
        <w:rFonts w:ascii="Arial" w:hAnsi="Arial" w:hint="default"/>
      </w:rPr>
    </w:lvl>
    <w:lvl w:ilvl="4" w:tplc="C0CCEB12" w:tentative="1">
      <w:start w:val="1"/>
      <w:numFmt w:val="bullet"/>
      <w:lvlText w:val="•"/>
      <w:lvlJc w:val="left"/>
      <w:pPr>
        <w:tabs>
          <w:tab w:val="num" w:pos="3600"/>
        </w:tabs>
        <w:ind w:left="3600" w:hanging="360"/>
      </w:pPr>
      <w:rPr>
        <w:rFonts w:ascii="Arial" w:hAnsi="Arial" w:hint="default"/>
      </w:rPr>
    </w:lvl>
    <w:lvl w:ilvl="5" w:tplc="B772FE5C" w:tentative="1">
      <w:start w:val="1"/>
      <w:numFmt w:val="bullet"/>
      <w:lvlText w:val="•"/>
      <w:lvlJc w:val="left"/>
      <w:pPr>
        <w:tabs>
          <w:tab w:val="num" w:pos="4320"/>
        </w:tabs>
        <w:ind w:left="4320" w:hanging="360"/>
      </w:pPr>
      <w:rPr>
        <w:rFonts w:ascii="Arial" w:hAnsi="Arial" w:hint="default"/>
      </w:rPr>
    </w:lvl>
    <w:lvl w:ilvl="6" w:tplc="9CD06C62" w:tentative="1">
      <w:start w:val="1"/>
      <w:numFmt w:val="bullet"/>
      <w:lvlText w:val="•"/>
      <w:lvlJc w:val="left"/>
      <w:pPr>
        <w:tabs>
          <w:tab w:val="num" w:pos="5040"/>
        </w:tabs>
        <w:ind w:left="5040" w:hanging="360"/>
      </w:pPr>
      <w:rPr>
        <w:rFonts w:ascii="Arial" w:hAnsi="Arial" w:hint="default"/>
      </w:rPr>
    </w:lvl>
    <w:lvl w:ilvl="7" w:tplc="4CD057DE" w:tentative="1">
      <w:start w:val="1"/>
      <w:numFmt w:val="bullet"/>
      <w:lvlText w:val="•"/>
      <w:lvlJc w:val="left"/>
      <w:pPr>
        <w:tabs>
          <w:tab w:val="num" w:pos="5760"/>
        </w:tabs>
        <w:ind w:left="5760" w:hanging="360"/>
      </w:pPr>
      <w:rPr>
        <w:rFonts w:ascii="Arial" w:hAnsi="Arial" w:hint="default"/>
      </w:rPr>
    </w:lvl>
    <w:lvl w:ilvl="8" w:tplc="48E258A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42D690D"/>
    <w:multiLevelType w:val="hybridMultilevel"/>
    <w:tmpl w:val="C5D4E42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66330F05"/>
    <w:multiLevelType w:val="hybridMultilevel"/>
    <w:tmpl w:val="DD92B8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7D75FBF"/>
    <w:multiLevelType w:val="hybridMultilevel"/>
    <w:tmpl w:val="C728EDF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F3D41AE"/>
    <w:multiLevelType w:val="hybridMultilevel"/>
    <w:tmpl w:val="E0B877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1076C39"/>
    <w:multiLevelType w:val="hybridMultilevel"/>
    <w:tmpl w:val="093EF720"/>
    <w:lvl w:ilvl="0" w:tplc="6C5A522E">
      <w:start w:val="54"/>
      <w:numFmt w:val="bullet"/>
      <w:lvlText w:val="-"/>
      <w:lvlJc w:val="left"/>
      <w:pPr>
        <w:ind w:left="1080" w:hanging="360"/>
      </w:pPr>
      <w:rPr>
        <w:rFonts w:ascii="Arial" w:eastAsiaTheme="minorEastAsia"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19D570B"/>
    <w:multiLevelType w:val="hybridMultilevel"/>
    <w:tmpl w:val="639E2F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C2F76C1"/>
    <w:multiLevelType w:val="multilevel"/>
    <w:tmpl w:val="377E31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o"/>
      <w:lvlJc w:val="left"/>
      <w:pPr>
        <w:tabs>
          <w:tab w:val="num" w:pos="2880"/>
        </w:tabs>
        <w:ind w:left="2880" w:hanging="360"/>
      </w:pPr>
      <w:rPr>
        <w:rFonts w:ascii="Courier New" w:hAnsi="Courier New"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6"/>
  </w:num>
  <w:num w:numId="2">
    <w:abstractNumId w:val="15"/>
  </w:num>
  <w:num w:numId="3">
    <w:abstractNumId w:val="17"/>
  </w:num>
  <w:num w:numId="4">
    <w:abstractNumId w:val="28"/>
  </w:num>
  <w:num w:numId="5">
    <w:abstractNumId w:val="8"/>
  </w:num>
  <w:num w:numId="6">
    <w:abstractNumId w:val="34"/>
  </w:num>
  <w:num w:numId="7">
    <w:abstractNumId w:val="30"/>
  </w:num>
  <w:num w:numId="8">
    <w:abstractNumId w:val="23"/>
  </w:num>
  <w:num w:numId="9">
    <w:abstractNumId w:val="35"/>
  </w:num>
  <w:num w:numId="10">
    <w:abstractNumId w:val="19"/>
  </w:num>
  <w:num w:numId="11">
    <w:abstractNumId w:val="29"/>
  </w:num>
  <w:num w:numId="12">
    <w:abstractNumId w:val="40"/>
  </w:num>
  <w:num w:numId="13">
    <w:abstractNumId w:val="12"/>
  </w:num>
  <w:num w:numId="14">
    <w:abstractNumId w:val="39"/>
  </w:num>
  <w:num w:numId="15">
    <w:abstractNumId w:val="21"/>
  </w:num>
  <w:num w:numId="16">
    <w:abstractNumId w:val="31"/>
  </w:num>
  <w:num w:numId="17">
    <w:abstractNumId w:val="22"/>
  </w:num>
  <w:num w:numId="18">
    <w:abstractNumId w:val="0"/>
  </w:num>
  <w:num w:numId="19">
    <w:abstractNumId w:val="3"/>
  </w:num>
  <w:num w:numId="20">
    <w:abstractNumId w:val="11"/>
  </w:num>
  <w:num w:numId="21">
    <w:abstractNumId w:val="16"/>
  </w:num>
  <w:num w:numId="22">
    <w:abstractNumId w:val="20"/>
  </w:num>
  <w:num w:numId="23">
    <w:abstractNumId w:val="24"/>
  </w:num>
  <w:num w:numId="24">
    <w:abstractNumId w:val="2"/>
  </w:num>
  <w:num w:numId="25">
    <w:abstractNumId w:val="10"/>
  </w:num>
  <w:num w:numId="26">
    <w:abstractNumId w:val="14"/>
  </w:num>
  <w:num w:numId="27">
    <w:abstractNumId w:val="13"/>
  </w:num>
  <w:num w:numId="28">
    <w:abstractNumId w:val="18"/>
  </w:num>
  <w:num w:numId="29">
    <w:abstractNumId w:val="26"/>
  </w:num>
  <w:num w:numId="30">
    <w:abstractNumId w:val="6"/>
  </w:num>
  <w:num w:numId="31">
    <w:abstractNumId w:val="5"/>
  </w:num>
  <w:num w:numId="32">
    <w:abstractNumId w:val="9"/>
  </w:num>
  <w:num w:numId="33">
    <w:abstractNumId w:val="25"/>
  </w:num>
  <w:num w:numId="34">
    <w:abstractNumId w:val="4"/>
  </w:num>
  <w:num w:numId="35">
    <w:abstractNumId w:val="1"/>
  </w:num>
  <w:num w:numId="36">
    <w:abstractNumId w:val="27"/>
  </w:num>
  <w:num w:numId="37">
    <w:abstractNumId w:val="7"/>
  </w:num>
  <w:num w:numId="38">
    <w:abstractNumId w:val="32"/>
  </w:num>
  <w:num w:numId="39">
    <w:abstractNumId w:val="38"/>
  </w:num>
  <w:num w:numId="40">
    <w:abstractNumId w:val="37"/>
  </w:num>
  <w:num w:numId="41">
    <w:abstractNumId w:val="3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8806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Public Health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0w29zrdmwxv21ed9vmpv5vrxrfsezt5zexp&quot;&gt;MichaelPhD-Saved&lt;record-ids&gt;&lt;item&gt;357&lt;/item&gt;&lt;item&gt;716&lt;/item&gt;&lt;item&gt;717&lt;/item&gt;&lt;item&gt;737&lt;/item&gt;&lt;/record-ids&gt;&lt;/item&gt;&lt;/Libraries&gt;"/>
  </w:docVars>
  <w:rsids>
    <w:rsidRoot w:val="0073436D"/>
    <w:rsid w:val="00001035"/>
    <w:rsid w:val="000014BD"/>
    <w:rsid w:val="00001919"/>
    <w:rsid w:val="00002075"/>
    <w:rsid w:val="0000266F"/>
    <w:rsid w:val="00002E7D"/>
    <w:rsid w:val="00002FAF"/>
    <w:rsid w:val="00003A35"/>
    <w:rsid w:val="00003FCC"/>
    <w:rsid w:val="00004522"/>
    <w:rsid w:val="00004DAD"/>
    <w:rsid w:val="00004E13"/>
    <w:rsid w:val="00005F54"/>
    <w:rsid w:val="00005FBD"/>
    <w:rsid w:val="0000613B"/>
    <w:rsid w:val="0000667C"/>
    <w:rsid w:val="00007028"/>
    <w:rsid w:val="00007799"/>
    <w:rsid w:val="00007906"/>
    <w:rsid w:val="00007973"/>
    <w:rsid w:val="00007B92"/>
    <w:rsid w:val="00007EBC"/>
    <w:rsid w:val="000100DC"/>
    <w:rsid w:val="00010354"/>
    <w:rsid w:val="00010AAF"/>
    <w:rsid w:val="00010AD5"/>
    <w:rsid w:val="00010C6E"/>
    <w:rsid w:val="00011461"/>
    <w:rsid w:val="00011B38"/>
    <w:rsid w:val="00012531"/>
    <w:rsid w:val="00012BDB"/>
    <w:rsid w:val="00012D0A"/>
    <w:rsid w:val="0001388D"/>
    <w:rsid w:val="000140ED"/>
    <w:rsid w:val="00015E53"/>
    <w:rsid w:val="000168EF"/>
    <w:rsid w:val="00016F0A"/>
    <w:rsid w:val="000176A5"/>
    <w:rsid w:val="00017D84"/>
    <w:rsid w:val="000202DB"/>
    <w:rsid w:val="00020ABE"/>
    <w:rsid w:val="000218F3"/>
    <w:rsid w:val="00022768"/>
    <w:rsid w:val="00023D64"/>
    <w:rsid w:val="0002469B"/>
    <w:rsid w:val="00024778"/>
    <w:rsid w:val="00025504"/>
    <w:rsid w:val="000277AE"/>
    <w:rsid w:val="0002788C"/>
    <w:rsid w:val="00027A82"/>
    <w:rsid w:val="00027AF5"/>
    <w:rsid w:val="00027BB9"/>
    <w:rsid w:val="00030455"/>
    <w:rsid w:val="00030AAA"/>
    <w:rsid w:val="00030B94"/>
    <w:rsid w:val="00030FDD"/>
    <w:rsid w:val="00031DC8"/>
    <w:rsid w:val="00032422"/>
    <w:rsid w:val="00032D9D"/>
    <w:rsid w:val="00033AA0"/>
    <w:rsid w:val="00033DF8"/>
    <w:rsid w:val="000341DD"/>
    <w:rsid w:val="00034396"/>
    <w:rsid w:val="00034453"/>
    <w:rsid w:val="00035527"/>
    <w:rsid w:val="00035649"/>
    <w:rsid w:val="00035F7F"/>
    <w:rsid w:val="00036B1D"/>
    <w:rsid w:val="00036C65"/>
    <w:rsid w:val="0003710C"/>
    <w:rsid w:val="00037451"/>
    <w:rsid w:val="00037B3D"/>
    <w:rsid w:val="000403B7"/>
    <w:rsid w:val="000408DE"/>
    <w:rsid w:val="00040CF2"/>
    <w:rsid w:val="00041455"/>
    <w:rsid w:val="00041AA3"/>
    <w:rsid w:val="000423B3"/>
    <w:rsid w:val="00042720"/>
    <w:rsid w:val="00042EC1"/>
    <w:rsid w:val="00043386"/>
    <w:rsid w:val="000441EF"/>
    <w:rsid w:val="00044E9A"/>
    <w:rsid w:val="00045950"/>
    <w:rsid w:val="00045A3B"/>
    <w:rsid w:val="00046A3A"/>
    <w:rsid w:val="00046D19"/>
    <w:rsid w:val="000473D7"/>
    <w:rsid w:val="0005027A"/>
    <w:rsid w:val="000507E2"/>
    <w:rsid w:val="00051335"/>
    <w:rsid w:val="00051B6E"/>
    <w:rsid w:val="00052287"/>
    <w:rsid w:val="00052554"/>
    <w:rsid w:val="00053D3A"/>
    <w:rsid w:val="0005470C"/>
    <w:rsid w:val="00054B94"/>
    <w:rsid w:val="00055729"/>
    <w:rsid w:val="00055B48"/>
    <w:rsid w:val="00056C99"/>
    <w:rsid w:val="000600B2"/>
    <w:rsid w:val="0006017A"/>
    <w:rsid w:val="000601D4"/>
    <w:rsid w:val="00060479"/>
    <w:rsid w:val="0006072A"/>
    <w:rsid w:val="00061229"/>
    <w:rsid w:val="00061C4F"/>
    <w:rsid w:val="00062E6C"/>
    <w:rsid w:val="000641CF"/>
    <w:rsid w:val="00064AFC"/>
    <w:rsid w:val="00064BC8"/>
    <w:rsid w:val="00064D57"/>
    <w:rsid w:val="00065670"/>
    <w:rsid w:val="00065697"/>
    <w:rsid w:val="00067135"/>
    <w:rsid w:val="00067343"/>
    <w:rsid w:val="000679C2"/>
    <w:rsid w:val="00067D7D"/>
    <w:rsid w:val="000701E5"/>
    <w:rsid w:val="000703FD"/>
    <w:rsid w:val="00070BF6"/>
    <w:rsid w:val="000711F5"/>
    <w:rsid w:val="00071790"/>
    <w:rsid w:val="00071E51"/>
    <w:rsid w:val="00071EF5"/>
    <w:rsid w:val="00072F49"/>
    <w:rsid w:val="000733E3"/>
    <w:rsid w:val="0007349B"/>
    <w:rsid w:val="00074C59"/>
    <w:rsid w:val="00074F04"/>
    <w:rsid w:val="00075609"/>
    <w:rsid w:val="00076437"/>
    <w:rsid w:val="0007662E"/>
    <w:rsid w:val="0007697C"/>
    <w:rsid w:val="00076B4A"/>
    <w:rsid w:val="00076C87"/>
    <w:rsid w:val="00076DEB"/>
    <w:rsid w:val="00077054"/>
    <w:rsid w:val="00077AA4"/>
    <w:rsid w:val="00080734"/>
    <w:rsid w:val="00080CA8"/>
    <w:rsid w:val="0008118E"/>
    <w:rsid w:val="000812D8"/>
    <w:rsid w:val="000816CF"/>
    <w:rsid w:val="000816D6"/>
    <w:rsid w:val="00081B18"/>
    <w:rsid w:val="00081B2E"/>
    <w:rsid w:val="00082357"/>
    <w:rsid w:val="00082758"/>
    <w:rsid w:val="00082D2D"/>
    <w:rsid w:val="000832DC"/>
    <w:rsid w:val="00083CAA"/>
    <w:rsid w:val="00083DD3"/>
    <w:rsid w:val="00083E8A"/>
    <w:rsid w:val="00083EA0"/>
    <w:rsid w:val="00084373"/>
    <w:rsid w:val="00084D7E"/>
    <w:rsid w:val="0008580E"/>
    <w:rsid w:val="000861AA"/>
    <w:rsid w:val="0008663D"/>
    <w:rsid w:val="000867AA"/>
    <w:rsid w:val="00086853"/>
    <w:rsid w:val="00086A02"/>
    <w:rsid w:val="00086F46"/>
    <w:rsid w:val="00087205"/>
    <w:rsid w:val="000906D5"/>
    <w:rsid w:val="00091C6D"/>
    <w:rsid w:val="00093062"/>
    <w:rsid w:val="000931C0"/>
    <w:rsid w:val="00093538"/>
    <w:rsid w:val="00093A2B"/>
    <w:rsid w:val="00094509"/>
    <w:rsid w:val="00096A85"/>
    <w:rsid w:val="00097085"/>
    <w:rsid w:val="000976EA"/>
    <w:rsid w:val="00097A82"/>
    <w:rsid w:val="00097DB5"/>
    <w:rsid w:val="000A0D74"/>
    <w:rsid w:val="000A17C8"/>
    <w:rsid w:val="000A265B"/>
    <w:rsid w:val="000A29DE"/>
    <w:rsid w:val="000A3509"/>
    <w:rsid w:val="000A3792"/>
    <w:rsid w:val="000A3A7B"/>
    <w:rsid w:val="000A3B10"/>
    <w:rsid w:val="000A42E1"/>
    <w:rsid w:val="000A54E3"/>
    <w:rsid w:val="000A5612"/>
    <w:rsid w:val="000A62CA"/>
    <w:rsid w:val="000A6834"/>
    <w:rsid w:val="000A6C42"/>
    <w:rsid w:val="000A6DA7"/>
    <w:rsid w:val="000A6DCE"/>
    <w:rsid w:val="000A7433"/>
    <w:rsid w:val="000A7B1A"/>
    <w:rsid w:val="000B0110"/>
    <w:rsid w:val="000B05D6"/>
    <w:rsid w:val="000B0754"/>
    <w:rsid w:val="000B1288"/>
    <w:rsid w:val="000B134F"/>
    <w:rsid w:val="000B1E0F"/>
    <w:rsid w:val="000B23CB"/>
    <w:rsid w:val="000B2B1F"/>
    <w:rsid w:val="000B3D58"/>
    <w:rsid w:val="000B3E26"/>
    <w:rsid w:val="000B458F"/>
    <w:rsid w:val="000B5447"/>
    <w:rsid w:val="000B5B7B"/>
    <w:rsid w:val="000B5D77"/>
    <w:rsid w:val="000B6B75"/>
    <w:rsid w:val="000B6D4D"/>
    <w:rsid w:val="000B7311"/>
    <w:rsid w:val="000B7590"/>
    <w:rsid w:val="000B7612"/>
    <w:rsid w:val="000B7BCB"/>
    <w:rsid w:val="000B7DFF"/>
    <w:rsid w:val="000C01CF"/>
    <w:rsid w:val="000C0202"/>
    <w:rsid w:val="000C0217"/>
    <w:rsid w:val="000C04A0"/>
    <w:rsid w:val="000C0E2A"/>
    <w:rsid w:val="000C1342"/>
    <w:rsid w:val="000C175B"/>
    <w:rsid w:val="000C19BC"/>
    <w:rsid w:val="000C21FC"/>
    <w:rsid w:val="000C23F3"/>
    <w:rsid w:val="000C2734"/>
    <w:rsid w:val="000C27DD"/>
    <w:rsid w:val="000C2EA5"/>
    <w:rsid w:val="000C34D6"/>
    <w:rsid w:val="000C35B9"/>
    <w:rsid w:val="000C3FD3"/>
    <w:rsid w:val="000C4134"/>
    <w:rsid w:val="000C47E3"/>
    <w:rsid w:val="000C4C53"/>
    <w:rsid w:val="000C4CF9"/>
    <w:rsid w:val="000C4ED0"/>
    <w:rsid w:val="000C51B7"/>
    <w:rsid w:val="000C60A4"/>
    <w:rsid w:val="000C6A57"/>
    <w:rsid w:val="000C6AB5"/>
    <w:rsid w:val="000C6BBE"/>
    <w:rsid w:val="000C6E4C"/>
    <w:rsid w:val="000C7ADE"/>
    <w:rsid w:val="000C7F7F"/>
    <w:rsid w:val="000D1766"/>
    <w:rsid w:val="000D183B"/>
    <w:rsid w:val="000D1DB7"/>
    <w:rsid w:val="000D2967"/>
    <w:rsid w:val="000D3756"/>
    <w:rsid w:val="000D3C64"/>
    <w:rsid w:val="000D3EAE"/>
    <w:rsid w:val="000D415F"/>
    <w:rsid w:val="000D4494"/>
    <w:rsid w:val="000D4632"/>
    <w:rsid w:val="000D4635"/>
    <w:rsid w:val="000D4674"/>
    <w:rsid w:val="000D4991"/>
    <w:rsid w:val="000D4D09"/>
    <w:rsid w:val="000D51B2"/>
    <w:rsid w:val="000D5D8C"/>
    <w:rsid w:val="000D750A"/>
    <w:rsid w:val="000D77C2"/>
    <w:rsid w:val="000D7856"/>
    <w:rsid w:val="000D7AD8"/>
    <w:rsid w:val="000D7FF0"/>
    <w:rsid w:val="000E07FC"/>
    <w:rsid w:val="000E0C11"/>
    <w:rsid w:val="000E26D4"/>
    <w:rsid w:val="000E26E4"/>
    <w:rsid w:val="000E28B5"/>
    <w:rsid w:val="000E39C4"/>
    <w:rsid w:val="000E3C68"/>
    <w:rsid w:val="000E3EB4"/>
    <w:rsid w:val="000E4033"/>
    <w:rsid w:val="000E42D9"/>
    <w:rsid w:val="000E4D31"/>
    <w:rsid w:val="000E4E12"/>
    <w:rsid w:val="000E596C"/>
    <w:rsid w:val="000E7927"/>
    <w:rsid w:val="000E7931"/>
    <w:rsid w:val="000E7DC1"/>
    <w:rsid w:val="000F0420"/>
    <w:rsid w:val="000F0BF2"/>
    <w:rsid w:val="000F35E8"/>
    <w:rsid w:val="000F3722"/>
    <w:rsid w:val="000F3AD3"/>
    <w:rsid w:val="000F3B7E"/>
    <w:rsid w:val="000F4173"/>
    <w:rsid w:val="000F4C46"/>
    <w:rsid w:val="000F534E"/>
    <w:rsid w:val="000F53B6"/>
    <w:rsid w:val="000F595B"/>
    <w:rsid w:val="000F5ADF"/>
    <w:rsid w:val="000F5EC0"/>
    <w:rsid w:val="000F6D8E"/>
    <w:rsid w:val="000F71D2"/>
    <w:rsid w:val="000F7202"/>
    <w:rsid w:val="000F7B6E"/>
    <w:rsid w:val="000F7FDA"/>
    <w:rsid w:val="00100CE7"/>
    <w:rsid w:val="00100DF1"/>
    <w:rsid w:val="00101B84"/>
    <w:rsid w:val="00101B8D"/>
    <w:rsid w:val="00102B06"/>
    <w:rsid w:val="00102EB6"/>
    <w:rsid w:val="0010332D"/>
    <w:rsid w:val="00104871"/>
    <w:rsid w:val="00104CF6"/>
    <w:rsid w:val="00104DBC"/>
    <w:rsid w:val="0010567A"/>
    <w:rsid w:val="00105F17"/>
    <w:rsid w:val="00107E55"/>
    <w:rsid w:val="00110B34"/>
    <w:rsid w:val="00111996"/>
    <w:rsid w:val="00111EEE"/>
    <w:rsid w:val="00112303"/>
    <w:rsid w:val="00112428"/>
    <w:rsid w:val="001127C9"/>
    <w:rsid w:val="00113E3A"/>
    <w:rsid w:val="00114657"/>
    <w:rsid w:val="00114BF6"/>
    <w:rsid w:val="00114EA3"/>
    <w:rsid w:val="001158E8"/>
    <w:rsid w:val="001161F5"/>
    <w:rsid w:val="001164F5"/>
    <w:rsid w:val="00117218"/>
    <w:rsid w:val="001175E0"/>
    <w:rsid w:val="00117848"/>
    <w:rsid w:val="00117DAF"/>
    <w:rsid w:val="00120A56"/>
    <w:rsid w:val="00121319"/>
    <w:rsid w:val="001215EE"/>
    <w:rsid w:val="00121602"/>
    <w:rsid w:val="0012262A"/>
    <w:rsid w:val="001227FD"/>
    <w:rsid w:val="00123A74"/>
    <w:rsid w:val="00123BF9"/>
    <w:rsid w:val="00124A43"/>
    <w:rsid w:val="00124CAD"/>
    <w:rsid w:val="001250A0"/>
    <w:rsid w:val="00125230"/>
    <w:rsid w:val="0012623F"/>
    <w:rsid w:val="001263A4"/>
    <w:rsid w:val="001268EA"/>
    <w:rsid w:val="00126E9E"/>
    <w:rsid w:val="00130A8C"/>
    <w:rsid w:val="00130D93"/>
    <w:rsid w:val="00130E62"/>
    <w:rsid w:val="00130F9C"/>
    <w:rsid w:val="0013105F"/>
    <w:rsid w:val="00131D5E"/>
    <w:rsid w:val="00133844"/>
    <w:rsid w:val="00133A1B"/>
    <w:rsid w:val="00133BBB"/>
    <w:rsid w:val="00133C75"/>
    <w:rsid w:val="00133E50"/>
    <w:rsid w:val="00134AF5"/>
    <w:rsid w:val="00134F77"/>
    <w:rsid w:val="001359D8"/>
    <w:rsid w:val="00135D65"/>
    <w:rsid w:val="00135F96"/>
    <w:rsid w:val="001360FF"/>
    <w:rsid w:val="0013618A"/>
    <w:rsid w:val="00136231"/>
    <w:rsid w:val="001363B0"/>
    <w:rsid w:val="00136CA9"/>
    <w:rsid w:val="001371F8"/>
    <w:rsid w:val="00137210"/>
    <w:rsid w:val="001378B2"/>
    <w:rsid w:val="00137D81"/>
    <w:rsid w:val="00137F02"/>
    <w:rsid w:val="00140F21"/>
    <w:rsid w:val="001417BF"/>
    <w:rsid w:val="00142812"/>
    <w:rsid w:val="00143250"/>
    <w:rsid w:val="00143310"/>
    <w:rsid w:val="001434F0"/>
    <w:rsid w:val="00143EBA"/>
    <w:rsid w:val="001441A7"/>
    <w:rsid w:val="001444D3"/>
    <w:rsid w:val="001446BF"/>
    <w:rsid w:val="001464FA"/>
    <w:rsid w:val="00146D3A"/>
    <w:rsid w:val="001503FF"/>
    <w:rsid w:val="00150BF8"/>
    <w:rsid w:val="001510C7"/>
    <w:rsid w:val="001510FE"/>
    <w:rsid w:val="001517DD"/>
    <w:rsid w:val="00152015"/>
    <w:rsid w:val="0015266C"/>
    <w:rsid w:val="0015296B"/>
    <w:rsid w:val="00152BEE"/>
    <w:rsid w:val="00153896"/>
    <w:rsid w:val="00153B7A"/>
    <w:rsid w:val="00153EEE"/>
    <w:rsid w:val="0015439C"/>
    <w:rsid w:val="001549C6"/>
    <w:rsid w:val="00155492"/>
    <w:rsid w:val="00155793"/>
    <w:rsid w:val="00155D88"/>
    <w:rsid w:val="0015612C"/>
    <w:rsid w:val="00157092"/>
    <w:rsid w:val="00157116"/>
    <w:rsid w:val="00157153"/>
    <w:rsid w:val="001571DD"/>
    <w:rsid w:val="00157C26"/>
    <w:rsid w:val="00160240"/>
    <w:rsid w:val="00160267"/>
    <w:rsid w:val="00160808"/>
    <w:rsid w:val="00160860"/>
    <w:rsid w:val="00160A98"/>
    <w:rsid w:val="00160EB8"/>
    <w:rsid w:val="001621AC"/>
    <w:rsid w:val="00162C1F"/>
    <w:rsid w:val="00162EB7"/>
    <w:rsid w:val="001638EE"/>
    <w:rsid w:val="001640F5"/>
    <w:rsid w:val="001649B2"/>
    <w:rsid w:val="00165127"/>
    <w:rsid w:val="00165233"/>
    <w:rsid w:val="00165259"/>
    <w:rsid w:val="00165922"/>
    <w:rsid w:val="00165C50"/>
    <w:rsid w:val="0016635A"/>
    <w:rsid w:val="00166898"/>
    <w:rsid w:val="00166D78"/>
    <w:rsid w:val="00166DA8"/>
    <w:rsid w:val="00166FC2"/>
    <w:rsid w:val="00167617"/>
    <w:rsid w:val="001676B0"/>
    <w:rsid w:val="00167AFE"/>
    <w:rsid w:val="00167C93"/>
    <w:rsid w:val="00167D8D"/>
    <w:rsid w:val="00167E77"/>
    <w:rsid w:val="00167FFE"/>
    <w:rsid w:val="00170039"/>
    <w:rsid w:val="001706BA"/>
    <w:rsid w:val="001710E6"/>
    <w:rsid w:val="00172456"/>
    <w:rsid w:val="00173654"/>
    <w:rsid w:val="00173F39"/>
    <w:rsid w:val="0017443B"/>
    <w:rsid w:val="00174E02"/>
    <w:rsid w:val="00174F77"/>
    <w:rsid w:val="00175EEF"/>
    <w:rsid w:val="00176B5B"/>
    <w:rsid w:val="00180561"/>
    <w:rsid w:val="00181349"/>
    <w:rsid w:val="00181766"/>
    <w:rsid w:val="0018351E"/>
    <w:rsid w:val="00183751"/>
    <w:rsid w:val="0018405F"/>
    <w:rsid w:val="001842BC"/>
    <w:rsid w:val="00184957"/>
    <w:rsid w:val="00184D7F"/>
    <w:rsid w:val="00184E4C"/>
    <w:rsid w:val="00185778"/>
    <w:rsid w:val="00185BCE"/>
    <w:rsid w:val="00185C63"/>
    <w:rsid w:val="00185F98"/>
    <w:rsid w:val="00186721"/>
    <w:rsid w:val="0018716D"/>
    <w:rsid w:val="001878DB"/>
    <w:rsid w:val="001879BB"/>
    <w:rsid w:val="00187B05"/>
    <w:rsid w:val="00187BF8"/>
    <w:rsid w:val="0019027D"/>
    <w:rsid w:val="001902DA"/>
    <w:rsid w:val="001904A3"/>
    <w:rsid w:val="001908B4"/>
    <w:rsid w:val="00191310"/>
    <w:rsid w:val="00191F77"/>
    <w:rsid w:val="00192825"/>
    <w:rsid w:val="00192D8D"/>
    <w:rsid w:val="0019300B"/>
    <w:rsid w:val="001931D4"/>
    <w:rsid w:val="00193938"/>
    <w:rsid w:val="00194860"/>
    <w:rsid w:val="00194DB9"/>
    <w:rsid w:val="00195149"/>
    <w:rsid w:val="00195203"/>
    <w:rsid w:val="00195705"/>
    <w:rsid w:val="00195A24"/>
    <w:rsid w:val="00196698"/>
    <w:rsid w:val="0019686D"/>
    <w:rsid w:val="00196D27"/>
    <w:rsid w:val="001971CE"/>
    <w:rsid w:val="001977AB"/>
    <w:rsid w:val="00197BD7"/>
    <w:rsid w:val="00197BF4"/>
    <w:rsid w:val="001A0140"/>
    <w:rsid w:val="001A110E"/>
    <w:rsid w:val="001A27BF"/>
    <w:rsid w:val="001A42A9"/>
    <w:rsid w:val="001A53B1"/>
    <w:rsid w:val="001A5547"/>
    <w:rsid w:val="001A606A"/>
    <w:rsid w:val="001A62CF"/>
    <w:rsid w:val="001A6495"/>
    <w:rsid w:val="001A715F"/>
    <w:rsid w:val="001A75D1"/>
    <w:rsid w:val="001A7649"/>
    <w:rsid w:val="001A7FB4"/>
    <w:rsid w:val="001B0383"/>
    <w:rsid w:val="001B0958"/>
    <w:rsid w:val="001B09B4"/>
    <w:rsid w:val="001B0BC5"/>
    <w:rsid w:val="001B0D3E"/>
    <w:rsid w:val="001B12E8"/>
    <w:rsid w:val="001B15D8"/>
    <w:rsid w:val="001B1855"/>
    <w:rsid w:val="001B197F"/>
    <w:rsid w:val="001B1F3A"/>
    <w:rsid w:val="001B3161"/>
    <w:rsid w:val="001B3446"/>
    <w:rsid w:val="001B3CB2"/>
    <w:rsid w:val="001B47A7"/>
    <w:rsid w:val="001B4CA8"/>
    <w:rsid w:val="001B56B8"/>
    <w:rsid w:val="001B5887"/>
    <w:rsid w:val="001B7379"/>
    <w:rsid w:val="001B7F3C"/>
    <w:rsid w:val="001C0024"/>
    <w:rsid w:val="001C0FFC"/>
    <w:rsid w:val="001C262B"/>
    <w:rsid w:val="001C27A6"/>
    <w:rsid w:val="001C2CF6"/>
    <w:rsid w:val="001C2D28"/>
    <w:rsid w:val="001C3A09"/>
    <w:rsid w:val="001C42ED"/>
    <w:rsid w:val="001C4565"/>
    <w:rsid w:val="001C47B1"/>
    <w:rsid w:val="001C49C4"/>
    <w:rsid w:val="001C57D2"/>
    <w:rsid w:val="001C75B7"/>
    <w:rsid w:val="001C7E8F"/>
    <w:rsid w:val="001D0101"/>
    <w:rsid w:val="001D038D"/>
    <w:rsid w:val="001D0583"/>
    <w:rsid w:val="001D09ED"/>
    <w:rsid w:val="001D0A7A"/>
    <w:rsid w:val="001D0D31"/>
    <w:rsid w:val="001D15C4"/>
    <w:rsid w:val="001D33E1"/>
    <w:rsid w:val="001D3425"/>
    <w:rsid w:val="001D3FFD"/>
    <w:rsid w:val="001D496B"/>
    <w:rsid w:val="001D4BFF"/>
    <w:rsid w:val="001D52A5"/>
    <w:rsid w:val="001D5551"/>
    <w:rsid w:val="001D5BF4"/>
    <w:rsid w:val="001D6141"/>
    <w:rsid w:val="001D6445"/>
    <w:rsid w:val="001D6B3A"/>
    <w:rsid w:val="001D7051"/>
    <w:rsid w:val="001D76A5"/>
    <w:rsid w:val="001D79D9"/>
    <w:rsid w:val="001E0368"/>
    <w:rsid w:val="001E060C"/>
    <w:rsid w:val="001E07D3"/>
    <w:rsid w:val="001E0DAA"/>
    <w:rsid w:val="001E0E59"/>
    <w:rsid w:val="001E1282"/>
    <w:rsid w:val="001E13C5"/>
    <w:rsid w:val="001E18DF"/>
    <w:rsid w:val="001E1CE7"/>
    <w:rsid w:val="001E1DD6"/>
    <w:rsid w:val="001E2D18"/>
    <w:rsid w:val="001E3588"/>
    <w:rsid w:val="001E3699"/>
    <w:rsid w:val="001E3748"/>
    <w:rsid w:val="001E38DF"/>
    <w:rsid w:val="001E44B5"/>
    <w:rsid w:val="001E659E"/>
    <w:rsid w:val="001E6688"/>
    <w:rsid w:val="001E66D7"/>
    <w:rsid w:val="001E70D8"/>
    <w:rsid w:val="001E7AA4"/>
    <w:rsid w:val="001F0F0E"/>
    <w:rsid w:val="001F134B"/>
    <w:rsid w:val="001F1772"/>
    <w:rsid w:val="001F1E0E"/>
    <w:rsid w:val="001F2153"/>
    <w:rsid w:val="001F2262"/>
    <w:rsid w:val="001F237F"/>
    <w:rsid w:val="001F279D"/>
    <w:rsid w:val="001F2A15"/>
    <w:rsid w:val="001F2D22"/>
    <w:rsid w:val="001F2F6D"/>
    <w:rsid w:val="001F3737"/>
    <w:rsid w:val="001F3A6D"/>
    <w:rsid w:val="001F3BA4"/>
    <w:rsid w:val="001F3DCB"/>
    <w:rsid w:val="001F4B67"/>
    <w:rsid w:val="001F5221"/>
    <w:rsid w:val="001F57E0"/>
    <w:rsid w:val="001F5BEE"/>
    <w:rsid w:val="001F6490"/>
    <w:rsid w:val="001F6E40"/>
    <w:rsid w:val="001F6FE3"/>
    <w:rsid w:val="001F74BA"/>
    <w:rsid w:val="001F79E3"/>
    <w:rsid w:val="002001BA"/>
    <w:rsid w:val="0020062C"/>
    <w:rsid w:val="00200A42"/>
    <w:rsid w:val="00200B09"/>
    <w:rsid w:val="00200C51"/>
    <w:rsid w:val="00201E4E"/>
    <w:rsid w:val="00202089"/>
    <w:rsid w:val="0020221A"/>
    <w:rsid w:val="0020253F"/>
    <w:rsid w:val="002030CF"/>
    <w:rsid w:val="00203393"/>
    <w:rsid w:val="00203A9E"/>
    <w:rsid w:val="00203FC9"/>
    <w:rsid w:val="00204B31"/>
    <w:rsid w:val="00205447"/>
    <w:rsid w:val="0020558A"/>
    <w:rsid w:val="00205967"/>
    <w:rsid w:val="00205E3E"/>
    <w:rsid w:val="00207595"/>
    <w:rsid w:val="002077E2"/>
    <w:rsid w:val="0021001D"/>
    <w:rsid w:val="00210868"/>
    <w:rsid w:val="00210C5C"/>
    <w:rsid w:val="00210D74"/>
    <w:rsid w:val="00210DDA"/>
    <w:rsid w:val="00211135"/>
    <w:rsid w:val="002113B1"/>
    <w:rsid w:val="00211CF0"/>
    <w:rsid w:val="00211E20"/>
    <w:rsid w:val="00211F6A"/>
    <w:rsid w:val="00212B38"/>
    <w:rsid w:val="0021334D"/>
    <w:rsid w:val="00213957"/>
    <w:rsid w:val="00213A3C"/>
    <w:rsid w:val="00213F78"/>
    <w:rsid w:val="00214348"/>
    <w:rsid w:val="00215905"/>
    <w:rsid w:val="00215F1F"/>
    <w:rsid w:val="00216387"/>
    <w:rsid w:val="0021686D"/>
    <w:rsid w:val="00217BCD"/>
    <w:rsid w:val="00220024"/>
    <w:rsid w:val="00222B80"/>
    <w:rsid w:val="00222C7C"/>
    <w:rsid w:val="00222DE2"/>
    <w:rsid w:val="00223B67"/>
    <w:rsid w:val="00223EDB"/>
    <w:rsid w:val="002243F1"/>
    <w:rsid w:val="002251BD"/>
    <w:rsid w:val="00225A9E"/>
    <w:rsid w:val="0022608A"/>
    <w:rsid w:val="002263AB"/>
    <w:rsid w:val="00226AC9"/>
    <w:rsid w:val="00226B3F"/>
    <w:rsid w:val="00227833"/>
    <w:rsid w:val="00227BEF"/>
    <w:rsid w:val="00230E5C"/>
    <w:rsid w:val="00230F5B"/>
    <w:rsid w:val="00231132"/>
    <w:rsid w:val="00231DDE"/>
    <w:rsid w:val="002331DF"/>
    <w:rsid w:val="00233548"/>
    <w:rsid w:val="00233E14"/>
    <w:rsid w:val="0023429A"/>
    <w:rsid w:val="0023453B"/>
    <w:rsid w:val="00235231"/>
    <w:rsid w:val="0023524D"/>
    <w:rsid w:val="002353FF"/>
    <w:rsid w:val="0023583D"/>
    <w:rsid w:val="00235875"/>
    <w:rsid w:val="00236501"/>
    <w:rsid w:val="00236A8D"/>
    <w:rsid w:val="00240126"/>
    <w:rsid w:val="00240520"/>
    <w:rsid w:val="00240E0F"/>
    <w:rsid w:val="0024118F"/>
    <w:rsid w:val="00241588"/>
    <w:rsid w:val="0024261D"/>
    <w:rsid w:val="00242A10"/>
    <w:rsid w:val="00242BF5"/>
    <w:rsid w:val="00243A93"/>
    <w:rsid w:val="00243B29"/>
    <w:rsid w:val="00244AE5"/>
    <w:rsid w:val="00245120"/>
    <w:rsid w:val="00245242"/>
    <w:rsid w:val="00245301"/>
    <w:rsid w:val="0024559A"/>
    <w:rsid w:val="00245AF0"/>
    <w:rsid w:val="0024617E"/>
    <w:rsid w:val="002475B1"/>
    <w:rsid w:val="0024795A"/>
    <w:rsid w:val="00250A3D"/>
    <w:rsid w:val="0025132C"/>
    <w:rsid w:val="00252523"/>
    <w:rsid w:val="00252780"/>
    <w:rsid w:val="00252972"/>
    <w:rsid w:val="00254270"/>
    <w:rsid w:val="002547C6"/>
    <w:rsid w:val="00255866"/>
    <w:rsid w:val="00257F68"/>
    <w:rsid w:val="00260301"/>
    <w:rsid w:val="00260E21"/>
    <w:rsid w:val="002610ED"/>
    <w:rsid w:val="00261B15"/>
    <w:rsid w:val="00262549"/>
    <w:rsid w:val="00262912"/>
    <w:rsid w:val="0026294E"/>
    <w:rsid w:val="00262B6B"/>
    <w:rsid w:val="00262CD8"/>
    <w:rsid w:val="00262CD9"/>
    <w:rsid w:val="0026316D"/>
    <w:rsid w:val="0026321D"/>
    <w:rsid w:val="00263B48"/>
    <w:rsid w:val="002649B2"/>
    <w:rsid w:val="00265683"/>
    <w:rsid w:val="002658F8"/>
    <w:rsid w:val="00266566"/>
    <w:rsid w:val="00266AB6"/>
    <w:rsid w:val="00266C44"/>
    <w:rsid w:val="00266C66"/>
    <w:rsid w:val="00270118"/>
    <w:rsid w:val="002705FA"/>
    <w:rsid w:val="0027072F"/>
    <w:rsid w:val="00270D48"/>
    <w:rsid w:val="00270F9A"/>
    <w:rsid w:val="0027137A"/>
    <w:rsid w:val="0027249E"/>
    <w:rsid w:val="00272AA6"/>
    <w:rsid w:val="00272EB2"/>
    <w:rsid w:val="00273A94"/>
    <w:rsid w:val="002741C1"/>
    <w:rsid w:val="00274642"/>
    <w:rsid w:val="00275451"/>
    <w:rsid w:val="002754C5"/>
    <w:rsid w:val="00275C8C"/>
    <w:rsid w:val="00276349"/>
    <w:rsid w:val="002771B9"/>
    <w:rsid w:val="00277A3D"/>
    <w:rsid w:val="00277B6B"/>
    <w:rsid w:val="00277E1C"/>
    <w:rsid w:val="00280A77"/>
    <w:rsid w:val="00281835"/>
    <w:rsid w:val="0028283C"/>
    <w:rsid w:val="0028299D"/>
    <w:rsid w:val="00282F7A"/>
    <w:rsid w:val="00283183"/>
    <w:rsid w:val="002838AB"/>
    <w:rsid w:val="00283DFA"/>
    <w:rsid w:val="00284DB8"/>
    <w:rsid w:val="00285B4F"/>
    <w:rsid w:val="00286324"/>
    <w:rsid w:val="00286640"/>
    <w:rsid w:val="00286762"/>
    <w:rsid w:val="00290B46"/>
    <w:rsid w:val="00290CC1"/>
    <w:rsid w:val="002910EF"/>
    <w:rsid w:val="002912EC"/>
    <w:rsid w:val="002917D4"/>
    <w:rsid w:val="0029195C"/>
    <w:rsid w:val="00291B37"/>
    <w:rsid w:val="002926F3"/>
    <w:rsid w:val="00292719"/>
    <w:rsid w:val="00293021"/>
    <w:rsid w:val="00293C82"/>
    <w:rsid w:val="00293F94"/>
    <w:rsid w:val="00294287"/>
    <w:rsid w:val="002955A6"/>
    <w:rsid w:val="00295F4B"/>
    <w:rsid w:val="002964BB"/>
    <w:rsid w:val="00296669"/>
    <w:rsid w:val="002966A6"/>
    <w:rsid w:val="00296AA5"/>
    <w:rsid w:val="00296E98"/>
    <w:rsid w:val="002970E2"/>
    <w:rsid w:val="00297986"/>
    <w:rsid w:val="002A0CF4"/>
    <w:rsid w:val="002A1133"/>
    <w:rsid w:val="002A293D"/>
    <w:rsid w:val="002A340A"/>
    <w:rsid w:val="002A405A"/>
    <w:rsid w:val="002A42AF"/>
    <w:rsid w:val="002A42CB"/>
    <w:rsid w:val="002A4F23"/>
    <w:rsid w:val="002A5416"/>
    <w:rsid w:val="002A5941"/>
    <w:rsid w:val="002A5E04"/>
    <w:rsid w:val="002A5F51"/>
    <w:rsid w:val="002A63E4"/>
    <w:rsid w:val="002A74FD"/>
    <w:rsid w:val="002A77D6"/>
    <w:rsid w:val="002A7958"/>
    <w:rsid w:val="002B0521"/>
    <w:rsid w:val="002B06E9"/>
    <w:rsid w:val="002B097F"/>
    <w:rsid w:val="002B0C1A"/>
    <w:rsid w:val="002B0C6C"/>
    <w:rsid w:val="002B0CA3"/>
    <w:rsid w:val="002B1CDF"/>
    <w:rsid w:val="002B1FCB"/>
    <w:rsid w:val="002B453D"/>
    <w:rsid w:val="002B4825"/>
    <w:rsid w:val="002B4A4E"/>
    <w:rsid w:val="002B586B"/>
    <w:rsid w:val="002B614F"/>
    <w:rsid w:val="002B673A"/>
    <w:rsid w:val="002B7321"/>
    <w:rsid w:val="002B7AD3"/>
    <w:rsid w:val="002B7C5D"/>
    <w:rsid w:val="002C03D1"/>
    <w:rsid w:val="002C0B02"/>
    <w:rsid w:val="002C0B72"/>
    <w:rsid w:val="002C2238"/>
    <w:rsid w:val="002C34B5"/>
    <w:rsid w:val="002C4886"/>
    <w:rsid w:val="002C4CE6"/>
    <w:rsid w:val="002C5049"/>
    <w:rsid w:val="002C610B"/>
    <w:rsid w:val="002C6349"/>
    <w:rsid w:val="002C63BB"/>
    <w:rsid w:val="002C6494"/>
    <w:rsid w:val="002C699F"/>
    <w:rsid w:val="002C6A50"/>
    <w:rsid w:val="002C6ACF"/>
    <w:rsid w:val="002C6BCE"/>
    <w:rsid w:val="002C6DC9"/>
    <w:rsid w:val="002C74F9"/>
    <w:rsid w:val="002C7B0B"/>
    <w:rsid w:val="002C7EB3"/>
    <w:rsid w:val="002D0E5E"/>
    <w:rsid w:val="002D1C05"/>
    <w:rsid w:val="002D212A"/>
    <w:rsid w:val="002D2ACE"/>
    <w:rsid w:val="002D4462"/>
    <w:rsid w:val="002D47FC"/>
    <w:rsid w:val="002D4878"/>
    <w:rsid w:val="002D4BC6"/>
    <w:rsid w:val="002D4E69"/>
    <w:rsid w:val="002D5638"/>
    <w:rsid w:val="002D5B50"/>
    <w:rsid w:val="002D65C9"/>
    <w:rsid w:val="002D6913"/>
    <w:rsid w:val="002D6EF1"/>
    <w:rsid w:val="002E012E"/>
    <w:rsid w:val="002E08E7"/>
    <w:rsid w:val="002E167E"/>
    <w:rsid w:val="002E16E7"/>
    <w:rsid w:val="002E1A13"/>
    <w:rsid w:val="002E2060"/>
    <w:rsid w:val="002E25A3"/>
    <w:rsid w:val="002E2720"/>
    <w:rsid w:val="002E29FB"/>
    <w:rsid w:val="002E2B87"/>
    <w:rsid w:val="002E355D"/>
    <w:rsid w:val="002E39D0"/>
    <w:rsid w:val="002E3A09"/>
    <w:rsid w:val="002E3B6A"/>
    <w:rsid w:val="002E3BBA"/>
    <w:rsid w:val="002E48F1"/>
    <w:rsid w:val="002E5B4E"/>
    <w:rsid w:val="002E5BDB"/>
    <w:rsid w:val="002E643B"/>
    <w:rsid w:val="002E6657"/>
    <w:rsid w:val="002F0A1B"/>
    <w:rsid w:val="002F11DD"/>
    <w:rsid w:val="002F2178"/>
    <w:rsid w:val="002F27F8"/>
    <w:rsid w:val="002F30B8"/>
    <w:rsid w:val="002F3CCB"/>
    <w:rsid w:val="002F407F"/>
    <w:rsid w:val="002F41C5"/>
    <w:rsid w:val="002F42EF"/>
    <w:rsid w:val="002F4407"/>
    <w:rsid w:val="002F4F43"/>
    <w:rsid w:val="002F4F8C"/>
    <w:rsid w:val="002F502B"/>
    <w:rsid w:val="002F5033"/>
    <w:rsid w:val="002F5DD8"/>
    <w:rsid w:val="002F624E"/>
    <w:rsid w:val="002F670F"/>
    <w:rsid w:val="002F683A"/>
    <w:rsid w:val="002F7289"/>
    <w:rsid w:val="002F78DD"/>
    <w:rsid w:val="002F7B93"/>
    <w:rsid w:val="00300549"/>
    <w:rsid w:val="00300668"/>
    <w:rsid w:val="00300D32"/>
    <w:rsid w:val="003015BB"/>
    <w:rsid w:val="00302145"/>
    <w:rsid w:val="00302CFE"/>
    <w:rsid w:val="00302E89"/>
    <w:rsid w:val="003030B7"/>
    <w:rsid w:val="0030363B"/>
    <w:rsid w:val="00303E8A"/>
    <w:rsid w:val="00305AB4"/>
    <w:rsid w:val="00305D83"/>
    <w:rsid w:val="00305E3E"/>
    <w:rsid w:val="0030611B"/>
    <w:rsid w:val="003068AB"/>
    <w:rsid w:val="00306B5D"/>
    <w:rsid w:val="00306BDA"/>
    <w:rsid w:val="00306D09"/>
    <w:rsid w:val="00306F87"/>
    <w:rsid w:val="00307970"/>
    <w:rsid w:val="00307D12"/>
    <w:rsid w:val="00310A09"/>
    <w:rsid w:val="003111C1"/>
    <w:rsid w:val="003113B8"/>
    <w:rsid w:val="003114D4"/>
    <w:rsid w:val="00311AB5"/>
    <w:rsid w:val="00311DA2"/>
    <w:rsid w:val="00311FEF"/>
    <w:rsid w:val="00312053"/>
    <w:rsid w:val="003126A0"/>
    <w:rsid w:val="0031342B"/>
    <w:rsid w:val="003135FC"/>
    <w:rsid w:val="00313CD7"/>
    <w:rsid w:val="003142BF"/>
    <w:rsid w:val="003145C8"/>
    <w:rsid w:val="00314A05"/>
    <w:rsid w:val="00314DF5"/>
    <w:rsid w:val="00316672"/>
    <w:rsid w:val="00316A7B"/>
    <w:rsid w:val="00317BB0"/>
    <w:rsid w:val="00320937"/>
    <w:rsid w:val="0032137A"/>
    <w:rsid w:val="003215C4"/>
    <w:rsid w:val="00321FB7"/>
    <w:rsid w:val="00322EB8"/>
    <w:rsid w:val="003236C6"/>
    <w:rsid w:val="00323FE3"/>
    <w:rsid w:val="00324486"/>
    <w:rsid w:val="003246AA"/>
    <w:rsid w:val="0032639A"/>
    <w:rsid w:val="003267D0"/>
    <w:rsid w:val="0032761E"/>
    <w:rsid w:val="0032765B"/>
    <w:rsid w:val="00327A09"/>
    <w:rsid w:val="00327E61"/>
    <w:rsid w:val="003300AC"/>
    <w:rsid w:val="0033046A"/>
    <w:rsid w:val="003313C0"/>
    <w:rsid w:val="00331710"/>
    <w:rsid w:val="00331D5B"/>
    <w:rsid w:val="00331DFD"/>
    <w:rsid w:val="0033294E"/>
    <w:rsid w:val="00333A29"/>
    <w:rsid w:val="003345E0"/>
    <w:rsid w:val="00335169"/>
    <w:rsid w:val="00335EAD"/>
    <w:rsid w:val="00336FEE"/>
    <w:rsid w:val="00337007"/>
    <w:rsid w:val="0033724E"/>
    <w:rsid w:val="003400B5"/>
    <w:rsid w:val="003405E1"/>
    <w:rsid w:val="003406E7"/>
    <w:rsid w:val="00341248"/>
    <w:rsid w:val="00344242"/>
    <w:rsid w:val="00344390"/>
    <w:rsid w:val="0034465E"/>
    <w:rsid w:val="003449E9"/>
    <w:rsid w:val="00344FB8"/>
    <w:rsid w:val="003450BC"/>
    <w:rsid w:val="003455BD"/>
    <w:rsid w:val="003459DE"/>
    <w:rsid w:val="00346136"/>
    <w:rsid w:val="00347CC3"/>
    <w:rsid w:val="003503EA"/>
    <w:rsid w:val="00351369"/>
    <w:rsid w:val="00352CD0"/>
    <w:rsid w:val="00353EB8"/>
    <w:rsid w:val="00353FE2"/>
    <w:rsid w:val="00354C8E"/>
    <w:rsid w:val="0035525C"/>
    <w:rsid w:val="003554C1"/>
    <w:rsid w:val="0035567B"/>
    <w:rsid w:val="0035615C"/>
    <w:rsid w:val="003570D5"/>
    <w:rsid w:val="00360453"/>
    <w:rsid w:val="0036080E"/>
    <w:rsid w:val="00360C89"/>
    <w:rsid w:val="003620C4"/>
    <w:rsid w:val="00362531"/>
    <w:rsid w:val="0036338B"/>
    <w:rsid w:val="003633AF"/>
    <w:rsid w:val="00364B03"/>
    <w:rsid w:val="003650CA"/>
    <w:rsid w:val="0036601E"/>
    <w:rsid w:val="0036659C"/>
    <w:rsid w:val="00366E27"/>
    <w:rsid w:val="00367354"/>
    <w:rsid w:val="003675DD"/>
    <w:rsid w:val="00367B3E"/>
    <w:rsid w:val="003700AF"/>
    <w:rsid w:val="003710CD"/>
    <w:rsid w:val="003710F0"/>
    <w:rsid w:val="00371886"/>
    <w:rsid w:val="0037200B"/>
    <w:rsid w:val="00372899"/>
    <w:rsid w:val="003735F9"/>
    <w:rsid w:val="00373E56"/>
    <w:rsid w:val="00373F00"/>
    <w:rsid w:val="00373F85"/>
    <w:rsid w:val="00374215"/>
    <w:rsid w:val="003744C3"/>
    <w:rsid w:val="00374949"/>
    <w:rsid w:val="00374A46"/>
    <w:rsid w:val="00374B95"/>
    <w:rsid w:val="00376726"/>
    <w:rsid w:val="00377DDC"/>
    <w:rsid w:val="00377F61"/>
    <w:rsid w:val="00380144"/>
    <w:rsid w:val="00380574"/>
    <w:rsid w:val="0038059F"/>
    <w:rsid w:val="00380E85"/>
    <w:rsid w:val="003838ED"/>
    <w:rsid w:val="00384A7C"/>
    <w:rsid w:val="003853E3"/>
    <w:rsid w:val="00385B39"/>
    <w:rsid w:val="0038668F"/>
    <w:rsid w:val="0038673A"/>
    <w:rsid w:val="00387B7B"/>
    <w:rsid w:val="00390BC6"/>
    <w:rsid w:val="00391328"/>
    <w:rsid w:val="00391872"/>
    <w:rsid w:val="00392725"/>
    <w:rsid w:val="00393287"/>
    <w:rsid w:val="003941BF"/>
    <w:rsid w:val="003944DB"/>
    <w:rsid w:val="00394512"/>
    <w:rsid w:val="0039538F"/>
    <w:rsid w:val="003956A6"/>
    <w:rsid w:val="0039667D"/>
    <w:rsid w:val="00396AD7"/>
    <w:rsid w:val="00396FED"/>
    <w:rsid w:val="00397A50"/>
    <w:rsid w:val="00397E49"/>
    <w:rsid w:val="003A060F"/>
    <w:rsid w:val="003A187B"/>
    <w:rsid w:val="003A1A1D"/>
    <w:rsid w:val="003A1DCC"/>
    <w:rsid w:val="003A2B13"/>
    <w:rsid w:val="003A2BE9"/>
    <w:rsid w:val="003A3203"/>
    <w:rsid w:val="003A346D"/>
    <w:rsid w:val="003A3573"/>
    <w:rsid w:val="003A48C3"/>
    <w:rsid w:val="003A4FFD"/>
    <w:rsid w:val="003A581A"/>
    <w:rsid w:val="003A5C6D"/>
    <w:rsid w:val="003A6A7E"/>
    <w:rsid w:val="003A6F0E"/>
    <w:rsid w:val="003A72DE"/>
    <w:rsid w:val="003A7878"/>
    <w:rsid w:val="003A7C98"/>
    <w:rsid w:val="003A7DC9"/>
    <w:rsid w:val="003B0DD3"/>
    <w:rsid w:val="003B21E7"/>
    <w:rsid w:val="003B238B"/>
    <w:rsid w:val="003B2F29"/>
    <w:rsid w:val="003B3402"/>
    <w:rsid w:val="003B3671"/>
    <w:rsid w:val="003B3A13"/>
    <w:rsid w:val="003B406A"/>
    <w:rsid w:val="003B4934"/>
    <w:rsid w:val="003B4C7D"/>
    <w:rsid w:val="003B5169"/>
    <w:rsid w:val="003B54AE"/>
    <w:rsid w:val="003B6570"/>
    <w:rsid w:val="003B71DD"/>
    <w:rsid w:val="003C00DC"/>
    <w:rsid w:val="003C11B3"/>
    <w:rsid w:val="003C19B0"/>
    <w:rsid w:val="003C19B4"/>
    <w:rsid w:val="003C2524"/>
    <w:rsid w:val="003C279B"/>
    <w:rsid w:val="003C2C59"/>
    <w:rsid w:val="003C34CE"/>
    <w:rsid w:val="003C4194"/>
    <w:rsid w:val="003C51F6"/>
    <w:rsid w:val="003C5960"/>
    <w:rsid w:val="003C63FC"/>
    <w:rsid w:val="003C74C0"/>
    <w:rsid w:val="003C750A"/>
    <w:rsid w:val="003C7B66"/>
    <w:rsid w:val="003C7DD3"/>
    <w:rsid w:val="003D0086"/>
    <w:rsid w:val="003D04FE"/>
    <w:rsid w:val="003D0ADD"/>
    <w:rsid w:val="003D0BEA"/>
    <w:rsid w:val="003D18CB"/>
    <w:rsid w:val="003D1CEB"/>
    <w:rsid w:val="003D3CEF"/>
    <w:rsid w:val="003D413A"/>
    <w:rsid w:val="003D5038"/>
    <w:rsid w:val="003D58D2"/>
    <w:rsid w:val="003D59DC"/>
    <w:rsid w:val="003D6026"/>
    <w:rsid w:val="003D6158"/>
    <w:rsid w:val="003D6970"/>
    <w:rsid w:val="003D728E"/>
    <w:rsid w:val="003E03CC"/>
    <w:rsid w:val="003E0682"/>
    <w:rsid w:val="003E0693"/>
    <w:rsid w:val="003E06A1"/>
    <w:rsid w:val="003E1008"/>
    <w:rsid w:val="003E1B0B"/>
    <w:rsid w:val="003E2431"/>
    <w:rsid w:val="003E2536"/>
    <w:rsid w:val="003E28F0"/>
    <w:rsid w:val="003E3969"/>
    <w:rsid w:val="003E461D"/>
    <w:rsid w:val="003E506A"/>
    <w:rsid w:val="003E54A6"/>
    <w:rsid w:val="003E5818"/>
    <w:rsid w:val="003E6126"/>
    <w:rsid w:val="003E669A"/>
    <w:rsid w:val="003E6F1A"/>
    <w:rsid w:val="003E7909"/>
    <w:rsid w:val="003E7E0C"/>
    <w:rsid w:val="003F0270"/>
    <w:rsid w:val="003F0451"/>
    <w:rsid w:val="003F0D68"/>
    <w:rsid w:val="003F0E41"/>
    <w:rsid w:val="003F10F6"/>
    <w:rsid w:val="003F18BB"/>
    <w:rsid w:val="003F268C"/>
    <w:rsid w:val="003F2992"/>
    <w:rsid w:val="003F300F"/>
    <w:rsid w:val="003F33BB"/>
    <w:rsid w:val="003F3BB6"/>
    <w:rsid w:val="003F47F0"/>
    <w:rsid w:val="003F4A90"/>
    <w:rsid w:val="003F4CEF"/>
    <w:rsid w:val="003F4E07"/>
    <w:rsid w:val="003F7798"/>
    <w:rsid w:val="00400408"/>
    <w:rsid w:val="00400B45"/>
    <w:rsid w:val="00400D39"/>
    <w:rsid w:val="00401D59"/>
    <w:rsid w:val="00401DF0"/>
    <w:rsid w:val="00401EF7"/>
    <w:rsid w:val="0040261F"/>
    <w:rsid w:val="00402B43"/>
    <w:rsid w:val="00402F1B"/>
    <w:rsid w:val="004038E5"/>
    <w:rsid w:val="0040416C"/>
    <w:rsid w:val="004048DA"/>
    <w:rsid w:val="004051FE"/>
    <w:rsid w:val="004054B7"/>
    <w:rsid w:val="00405AE1"/>
    <w:rsid w:val="00406210"/>
    <w:rsid w:val="0040622F"/>
    <w:rsid w:val="00406C2C"/>
    <w:rsid w:val="0040707C"/>
    <w:rsid w:val="00407347"/>
    <w:rsid w:val="00407BFC"/>
    <w:rsid w:val="00407DDA"/>
    <w:rsid w:val="0041022F"/>
    <w:rsid w:val="0041048D"/>
    <w:rsid w:val="0041068E"/>
    <w:rsid w:val="004108A3"/>
    <w:rsid w:val="004108BE"/>
    <w:rsid w:val="00410A70"/>
    <w:rsid w:val="00411033"/>
    <w:rsid w:val="004111F1"/>
    <w:rsid w:val="00411392"/>
    <w:rsid w:val="0041155D"/>
    <w:rsid w:val="00411697"/>
    <w:rsid w:val="00411747"/>
    <w:rsid w:val="0041180B"/>
    <w:rsid w:val="00411F93"/>
    <w:rsid w:val="0041321A"/>
    <w:rsid w:val="004133A4"/>
    <w:rsid w:val="004135D3"/>
    <w:rsid w:val="004141A4"/>
    <w:rsid w:val="0041458B"/>
    <w:rsid w:val="00414915"/>
    <w:rsid w:val="00415029"/>
    <w:rsid w:val="00415180"/>
    <w:rsid w:val="004154C0"/>
    <w:rsid w:val="00415535"/>
    <w:rsid w:val="004164A6"/>
    <w:rsid w:val="0041670B"/>
    <w:rsid w:val="00416994"/>
    <w:rsid w:val="00416D16"/>
    <w:rsid w:val="00420005"/>
    <w:rsid w:val="00420350"/>
    <w:rsid w:val="00420B56"/>
    <w:rsid w:val="004217FE"/>
    <w:rsid w:val="004223AC"/>
    <w:rsid w:val="00422522"/>
    <w:rsid w:val="00422B8A"/>
    <w:rsid w:val="0042383F"/>
    <w:rsid w:val="00423F72"/>
    <w:rsid w:val="004247EE"/>
    <w:rsid w:val="004248A6"/>
    <w:rsid w:val="00424C15"/>
    <w:rsid w:val="00424C3D"/>
    <w:rsid w:val="0042519F"/>
    <w:rsid w:val="0042530F"/>
    <w:rsid w:val="004253FA"/>
    <w:rsid w:val="00425820"/>
    <w:rsid w:val="004258D0"/>
    <w:rsid w:val="00425E45"/>
    <w:rsid w:val="0042675E"/>
    <w:rsid w:val="00426AB4"/>
    <w:rsid w:val="004305F2"/>
    <w:rsid w:val="00430A2E"/>
    <w:rsid w:val="00430AD0"/>
    <w:rsid w:val="00431490"/>
    <w:rsid w:val="004314BA"/>
    <w:rsid w:val="004321CB"/>
    <w:rsid w:val="0043258D"/>
    <w:rsid w:val="0043390D"/>
    <w:rsid w:val="00433B59"/>
    <w:rsid w:val="00433F55"/>
    <w:rsid w:val="0043457E"/>
    <w:rsid w:val="00434B86"/>
    <w:rsid w:val="00435A2D"/>
    <w:rsid w:val="00435B3A"/>
    <w:rsid w:val="00436015"/>
    <w:rsid w:val="004367BF"/>
    <w:rsid w:val="004374E8"/>
    <w:rsid w:val="00437C48"/>
    <w:rsid w:val="00440374"/>
    <w:rsid w:val="00440D91"/>
    <w:rsid w:val="00440F61"/>
    <w:rsid w:val="004410D3"/>
    <w:rsid w:val="00441235"/>
    <w:rsid w:val="00441482"/>
    <w:rsid w:val="004415D5"/>
    <w:rsid w:val="004415ED"/>
    <w:rsid w:val="0044265A"/>
    <w:rsid w:val="00443475"/>
    <w:rsid w:val="00443936"/>
    <w:rsid w:val="00443E42"/>
    <w:rsid w:val="00444146"/>
    <w:rsid w:val="004442AD"/>
    <w:rsid w:val="00444DF7"/>
    <w:rsid w:val="004457E9"/>
    <w:rsid w:val="00445B18"/>
    <w:rsid w:val="00445CB9"/>
    <w:rsid w:val="00447253"/>
    <w:rsid w:val="00447C86"/>
    <w:rsid w:val="00450533"/>
    <w:rsid w:val="00450979"/>
    <w:rsid w:val="00451D7F"/>
    <w:rsid w:val="004526DB"/>
    <w:rsid w:val="00452FA0"/>
    <w:rsid w:val="00453429"/>
    <w:rsid w:val="00453739"/>
    <w:rsid w:val="00453FA8"/>
    <w:rsid w:val="004546BE"/>
    <w:rsid w:val="0045495B"/>
    <w:rsid w:val="004550AA"/>
    <w:rsid w:val="004551E1"/>
    <w:rsid w:val="00455428"/>
    <w:rsid w:val="00455D1D"/>
    <w:rsid w:val="004566F6"/>
    <w:rsid w:val="004573BA"/>
    <w:rsid w:val="004573C6"/>
    <w:rsid w:val="004577D2"/>
    <w:rsid w:val="00457E65"/>
    <w:rsid w:val="0046096F"/>
    <w:rsid w:val="00460C23"/>
    <w:rsid w:val="00461A9A"/>
    <w:rsid w:val="00461C38"/>
    <w:rsid w:val="00461F89"/>
    <w:rsid w:val="00462241"/>
    <w:rsid w:val="004622D3"/>
    <w:rsid w:val="00462683"/>
    <w:rsid w:val="00462E48"/>
    <w:rsid w:val="0046327E"/>
    <w:rsid w:val="004635E8"/>
    <w:rsid w:val="004636B9"/>
    <w:rsid w:val="00463E36"/>
    <w:rsid w:val="00464B3A"/>
    <w:rsid w:val="004657FE"/>
    <w:rsid w:val="004659B6"/>
    <w:rsid w:val="00465E8F"/>
    <w:rsid w:val="004661ED"/>
    <w:rsid w:val="004668D4"/>
    <w:rsid w:val="004668FA"/>
    <w:rsid w:val="00466ABA"/>
    <w:rsid w:val="0046717D"/>
    <w:rsid w:val="00467D41"/>
    <w:rsid w:val="00470514"/>
    <w:rsid w:val="004707A7"/>
    <w:rsid w:val="00471337"/>
    <w:rsid w:val="0047135F"/>
    <w:rsid w:val="00471422"/>
    <w:rsid w:val="004722E2"/>
    <w:rsid w:val="00472380"/>
    <w:rsid w:val="00472420"/>
    <w:rsid w:val="004724A1"/>
    <w:rsid w:val="00472667"/>
    <w:rsid w:val="00472A77"/>
    <w:rsid w:val="00473A1C"/>
    <w:rsid w:val="00473F1A"/>
    <w:rsid w:val="0047407F"/>
    <w:rsid w:val="00474688"/>
    <w:rsid w:val="00475479"/>
    <w:rsid w:val="004756E8"/>
    <w:rsid w:val="004759EA"/>
    <w:rsid w:val="00475A57"/>
    <w:rsid w:val="00475B98"/>
    <w:rsid w:val="00475F6B"/>
    <w:rsid w:val="00476357"/>
    <w:rsid w:val="0047664A"/>
    <w:rsid w:val="00476D6A"/>
    <w:rsid w:val="0047738F"/>
    <w:rsid w:val="004775CC"/>
    <w:rsid w:val="00481494"/>
    <w:rsid w:val="004815FF"/>
    <w:rsid w:val="00482237"/>
    <w:rsid w:val="00482755"/>
    <w:rsid w:val="00483272"/>
    <w:rsid w:val="0048383E"/>
    <w:rsid w:val="00483AF7"/>
    <w:rsid w:val="0048419B"/>
    <w:rsid w:val="0048484D"/>
    <w:rsid w:val="00485179"/>
    <w:rsid w:val="00485999"/>
    <w:rsid w:val="00485C6A"/>
    <w:rsid w:val="00487220"/>
    <w:rsid w:val="004872AE"/>
    <w:rsid w:val="00487497"/>
    <w:rsid w:val="00487FA4"/>
    <w:rsid w:val="00490943"/>
    <w:rsid w:val="00490B91"/>
    <w:rsid w:val="0049101B"/>
    <w:rsid w:val="00491039"/>
    <w:rsid w:val="0049189C"/>
    <w:rsid w:val="0049190D"/>
    <w:rsid w:val="0049208B"/>
    <w:rsid w:val="0049214E"/>
    <w:rsid w:val="00493309"/>
    <w:rsid w:val="00493A1A"/>
    <w:rsid w:val="00493A2A"/>
    <w:rsid w:val="00493AE6"/>
    <w:rsid w:val="0049424A"/>
    <w:rsid w:val="004942CA"/>
    <w:rsid w:val="004942E1"/>
    <w:rsid w:val="00494F79"/>
    <w:rsid w:val="004950D8"/>
    <w:rsid w:val="00495305"/>
    <w:rsid w:val="004958CB"/>
    <w:rsid w:val="00495968"/>
    <w:rsid w:val="004965E6"/>
    <w:rsid w:val="0049681D"/>
    <w:rsid w:val="00497571"/>
    <w:rsid w:val="00497957"/>
    <w:rsid w:val="004A03D3"/>
    <w:rsid w:val="004A0A6C"/>
    <w:rsid w:val="004A0DBD"/>
    <w:rsid w:val="004A0F8D"/>
    <w:rsid w:val="004A1A8E"/>
    <w:rsid w:val="004A1B6B"/>
    <w:rsid w:val="004A2031"/>
    <w:rsid w:val="004A20BC"/>
    <w:rsid w:val="004A21DA"/>
    <w:rsid w:val="004A23B0"/>
    <w:rsid w:val="004A3350"/>
    <w:rsid w:val="004A3A9E"/>
    <w:rsid w:val="004A40AC"/>
    <w:rsid w:val="004A419A"/>
    <w:rsid w:val="004A42E3"/>
    <w:rsid w:val="004A498B"/>
    <w:rsid w:val="004A4C4C"/>
    <w:rsid w:val="004A4EF0"/>
    <w:rsid w:val="004A55C5"/>
    <w:rsid w:val="004A570F"/>
    <w:rsid w:val="004A5BD6"/>
    <w:rsid w:val="004A5C05"/>
    <w:rsid w:val="004A7749"/>
    <w:rsid w:val="004B0079"/>
    <w:rsid w:val="004B00FD"/>
    <w:rsid w:val="004B0F76"/>
    <w:rsid w:val="004B21D6"/>
    <w:rsid w:val="004B2790"/>
    <w:rsid w:val="004B2888"/>
    <w:rsid w:val="004B2CE3"/>
    <w:rsid w:val="004B2E7A"/>
    <w:rsid w:val="004B3175"/>
    <w:rsid w:val="004B33CE"/>
    <w:rsid w:val="004B3419"/>
    <w:rsid w:val="004B35AA"/>
    <w:rsid w:val="004B36B2"/>
    <w:rsid w:val="004B36E4"/>
    <w:rsid w:val="004B3DFF"/>
    <w:rsid w:val="004B471A"/>
    <w:rsid w:val="004B5D3D"/>
    <w:rsid w:val="004B6D38"/>
    <w:rsid w:val="004B6EBE"/>
    <w:rsid w:val="004B7249"/>
    <w:rsid w:val="004B7D21"/>
    <w:rsid w:val="004C1529"/>
    <w:rsid w:val="004C1CCA"/>
    <w:rsid w:val="004C2020"/>
    <w:rsid w:val="004C2033"/>
    <w:rsid w:val="004C228F"/>
    <w:rsid w:val="004C23E3"/>
    <w:rsid w:val="004C2C54"/>
    <w:rsid w:val="004C30CE"/>
    <w:rsid w:val="004C3419"/>
    <w:rsid w:val="004C39B8"/>
    <w:rsid w:val="004C4603"/>
    <w:rsid w:val="004C4616"/>
    <w:rsid w:val="004C4B0D"/>
    <w:rsid w:val="004C4C56"/>
    <w:rsid w:val="004C512E"/>
    <w:rsid w:val="004C535A"/>
    <w:rsid w:val="004C54FB"/>
    <w:rsid w:val="004C57EF"/>
    <w:rsid w:val="004C5D75"/>
    <w:rsid w:val="004C68C7"/>
    <w:rsid w:val="004C703A"/>
    <w:rsid w:val="004C7049"/>
    <w:rsid w:val="004C73E5"/>
    <w:rsid w:val="004D0373"/>
    <w:rsid w:val="004D0979"/>
    <w:rsid w:val="004D098E"/>
    <w:rsid w:val="004D0EBB"/>
    <w:rsid w:val="004D1866"/>
    <w:rsid w:val="004D2527"/>
    <w:rsid w:val="004D2A16"/>
    <w:rsid w:val="004D2FE4"/>
    <w:rsid w:val="004D3113"/>
    <w:rsid w:val="004D380D"/>
    <w:rsid w:val="004D409A"/>
    <w:rsid w:val="004D5499"/>
    <w:rsid w:val="004D5868"/>
    <w:rsid w:val="004D59C8"/>
    <w:rsid w:val="004D5BCC"/>
    <w:rsid w:val="004D663F"/>
    <w:rsid w:val="004D7344"/>
    <w:rsid w:val="004D7B27"/>
    <w:rsid w:val="004D7D7F"/>
    <w:rsid w:val="004D7F99"/>
    <w:rsid w:val="004E115F"/>
    <w:rsid w:val="004E1E1A"/>
    <w:rsid w:val="004E1F33"/>
    <w:rsid w:val="004E21DD"/>
    <w:rsid w:val="004E2628"/>
    <w:rsid w:val="004E2C50"/>
    <w:rsid w:val="004E32BC"/>
    <w:rsid w:val="004E3A74"/>
    <w:rsid w:val="004E4511"/>
    <w:rsid w:val="004E471D"/>
    <w:rsid w:val="004E4B4D"/>
    <w:rsid w:val="004E559A"/>
    <w:rsid w:val="004E5682"/>
    <w:rsid w:val="004E5BC3"/>
    <w:rsid w:val="004E65D4"/>
    <w:rsid w:val="004E6B83"/>
    <w:rsid w:val="004E76A4"/>
    <w:rsid w:val="004F0746"/>
    <w:rsid w:val="004F0D0B"/>
    <w:rsid w:val="004F10F4"/>
    <w:rsid w:val="004F1305"/>
    <w:rsid w:val="004F1448"/>
    <w:rsid w:val="004F1D55"/>
    <w:rsid w:val="004F2857"/>
    <w:rsid w:val="004F332F"/>
    <w:rsid w:val="004F35D0"/>
    <w:rsid w:val="004F5578"/>
    <w:rsid w:val="004F5600"/>
    <w:rsid w:val="004F56B9"/>
    <w:rsid w:val="004F584B"/>
    <w:rsid w:val="004F6EBB"/>
    <w:rsid w:val="004F73F0"/>
    <w:rsid w:val="004F744F"/>
    <w:rsid w:val="004F74EA"/>
    <w:rsid w:val="005001A8"/>
    <w:rsid w:val="00500438"/>
    <w:rsid w:val="005008E8"/>
    <w:rsid w:val="00500D4B"/>
    <w:rsid w:val="00501396"/>
    <w:rsid w:val="00501D05"/>
    <w:rsid w:val="00502B21"/>
    <w:rsid w:val="005033F1"/>
    <w:rsid w:val="0050342F"/>
    <w:rsid w:val="00504B04"/>
    <w:rsid w:val="00504E98"/>
    <w:rsid w:val="00505D73"/>
    <w:rsid w:val="0050636A"/>
    <w:rsid w:val="005067E2"/>
    <w:rsid w:val="00506FB5"/>
    <w:rsid w:val="005077E9"/>
    <w:rsid w:val="00507CBE"/>
    <w:rsid w:val="005107AD"/>
    <w:rsid w:val="005109FC"/>
    <w:rsid w:val="00510A93"/>
    <w:rsid w:val="00511A06"/>
    <w:rsid w:val="00511A83"/>
    <w:rsid w:val="00511D59"/>
    <w:rsid w:val="0051298C"/>
    <w:rsid w:val="00512E0F"/>
    <w:rsid w:val="0051334E"/>
    <w:rsid w:val="0051347C"/>
    <w:rsid w:val="005137FD"/>
    <w:rsid w:val="00513E2C"/>
    <w:rsid w:val="00514676"/>
    <w:rsid w:val="00514F8D"/>
    <w:rsid w:val="005153A7"/>
    <w:rsid w:val="0051565A"/>
    <w:rsid w:val="00515E8E"/>
    <w:rsid w:val="00516382"/>
    <w:rsid w:val="00517A19"/>
    <w:rsid w:val="00517AE2"/>
    <w:rsid w:val="00520CBD"/>
    <w:rsid w:val="00521446"/>
    <w:rsid w:val="00521AE4"/>
    <w:rsid w:val="00521B5B"/>
    <w:rsid w:val="00522253"/>
    <w:rsid w:val="005229E5"/>
    <w:rsid w:val="00522C1C"/>
    <w:rsid w:val="00522E89"/>
    <w:rsid w:val="005240BC"/>
    <w:rsid w:val="0052449D"/>
    <w:rsid w:val="00525BF4"/>
    <w:rsid w:val="0052619F"/>
    <w:rsid w:val="00526729"/>
    <w:rsid w:val="00526D97"/>
    <w:rsid w:val="005273AD"/>
    <w:rsid w:val="005274F1"/>
    <w:rsid w:val="00527737"/>
    <w:rsid w:val="00527793"/>
    <w:rsid w:val="00527B0C"/>
    <w:rsid w:val="0053006B"/>
    <w:rsid w:val="00530873"/>
    <w:rsid w:val="00530DA6"/>
    <w:rsid w:val="0053108D"/>
    <w:rsid w:val="005315F6"/>
    <w:rsid w:val="00531631"/>
    <w:rsid w:val="005317AE"/>
    <w:rsid w:val="00531C29"/>
    <w:rsid w:val="00532E57"/>
    <w:rsid w:val="00532FE8"/>
    <w:rsid w:val="00534D5B"/>
    <w:rsid w:val="00534DB3"/>
    <w:rsid w:val="00534E28"/>
    <w:rsid w:val="00535025"/>
    <w:rsid w:val="005354B3"/>
    <w:rsid w:val="00535FDF"/>
    <w:rsid w:val="00535FEE"/>
    <w:rsid w:val="00536602"/>
    <w:rsid w:val="00537068"/>
    <w:rsid w:val="0053720F"/>
    <w:rsid w:val="00537DE5"/>
    <w:rsid w:val="00537F29"/>
    <w:rsid w:val="00540613"/>
    <w:rsid w:val="00540D9C"/>
    <w:rsid w:val="005419D7"/>
    <w:rsid w:val="005444FD"/>
    <w:rsid w:val="0054464A"/>
    <w:rsid w:val="00544D6E"/>
    <w:rsid w:val="00544EEC"/>
    <w:rsid w:val="0054523A"/>
    <w:rsid w:val="00545577"/>
    <w:rsid w:val="00546677"/>
    <w:rsid w:val="00546A94"/>
    <w:rsid w:val="00546BF2"/>
    <w:rsid w:val="00546E9B"/>
    <w:rsid w:val="00547978"/>
    <w:rsid w:val="005502DC"/>
    <w:rsid w:val="005509FE"/>
    <w:rsid w:val="00550CF8"/>
    <w:rsid w:val="0055172A"/>
    <w:rsid w:val="00551908"/>
    <w:rsid w:val="00552937"/>
    <w:rsid w:val="0055321A"/>
    <w:rsid w:val="0055326E"/>
    <w:rsid w:val="00553EF5"/>
    <w:rsid w:val="0055408D"/>
    <w:rsid w:val="00554995"/>
    <w:rsid w:val="00554D50"/>
    <w:rsid w:val="00554E23"/>
    <w:rsid w:val="005556F9"/>
    <w:rsid w:val="00555C18"/>
    <w:rsid w:val="00555D9B"/>
    <w:rsid w:val="00556F96"/>
    <w:rsid w:val="005572CE"/>
    <w:rsid w:val="0055768C"/>
    <w:rsid w:val="00557FFD"/>
    <w:rsid w:val="005600F9"/>
    <w:rsid w:val="00560546"/>
    <w:rsid w:val="005615C2"/>
    <w:rsid w:val="005629B4"/>
    <w:rsid w:val="00563459"/>
    <w:rsid w:val="005635A7"/>
    <w:rsid w:val="00563DAF"/>
    <w:rsid w:val="00564B9A"/>
    <w:rsid w:val="00564E46"/>
    <w:rsid w:val="005656EF"/>
    <w:rsid w:val="00565924"/>
    <w:rsid w:val="00565961"/>
    <w:rsid w:val="00565BE3"/>
    <w:rsid w:val="005663B9"/>
    <w:rsid w:val="005672B8"/>
    <w:rsid w:val="0056783E"/>
    <w:rsid w:val="00567AAF"/>
    <w:rsid w:val="0057096E"/>
    <w:rsid w:val="00571487"/>
    <w:rsid w:val="005721C6"/>
    <w:rsid w:val="00573C72"/>
    <w:rsid w:val="005740CC"/>
    <w:rsid w:val="005743EF"/>
    <w:rsid w:val="00574A73"/>
    <w:rsid w:val="005750C5"/>
    <w:rsid w:val="00575222"/>
    <w:rsid w:val="00575ABF"/>
    <w:rsid w:val="00576637"/>
    <w:rsid w:val="0057682A"/>
    <w:rsid w:val="00576BE4"/>
    <w:rsid w:val="00577357"/>
    <w:rsid w:val="005778B0"/>
    <w:rsid w:val="005778B6"/>
    <w:rsid w:val="00577CE8"/>
    <w:rsid w:val="00577EC6"/>
    <w:rsid w:val="0058016C"/>
    <w:rsid w:val="00580ADD"/>
    <w:rsid w:val="00580CA8"/>
    <w:rsid w:val="00581616"/>
    <w:rsid w:val="00581A4C"/>
    <w:rsid w:val="00581CF9"/>
    <w:rsid w:val="00581EA1"/>
    <w:rsid w:val="0058213E"/>
    <w:rsid w:val="0058304F"/>
    <w:rsid w:val="00583532"/>
    <w:rsid w:val="00584BD6"/>
    <w:rsid w:val="00585014"/>
    <w:rsid w:val="00585347"/>
    <w:rsid w:val="00585491"/>
    <w:rsid w:val="00586188"/>
    <w:rsid w:val="00586290"/>
    <w:rsid w:val="00586BD4"/>
    <w:rsid w:val="0058723E"/>
    <w:rsid w:val="00590787"/>
    <w:rsid w:val="00590E45"/>
    <w:rsid w:val="0059109D"/>
    <w:rsid w:val="00591CA7"/>
    <w:rsid w:val="0059214C"/>
    <w:rsid w:val="00592417"/>
    <w:rsid w:val="00592555"/>
    <w:rsid w:val="005937E1"/>
    <w:rsid w:val="00593C3F"/>
    <w:rsid w:val="00594E54"/>
    <w:rsid w:val="0059582A"/>
    <w:rsid w:val="00595A20"/>
    <w:rsid w:val="00595FB4"/>
    <w:rsid w:val="00595FDC"/>
    <w:rsid w:val="005A0F9F"/>
    <w:rsid w:val="005A15CA"/>
    <w:rsid w:val="005A22D7"/>
    <w:rsid w:val="005A29CE"/>
    <w:rsid w:val="005A2D6D"/>
    <w:rsid w:val="005A319E"/>
    <w:rsid w:val="005A49F8"/>
    <w:rsid w:val="005A4F20"/>
    <w:rsid w:val="005A6BAD"/>
    <w:rsid w:val="005A6C4B"/>
    <w:rsid w:val="005B07DB"/>
    <w:rsid w:val="005B0A81"/>
    <w:rsid w:val="005B110E"/>
    <w:rsid w:val="005B135C"/>
    <w:rsid w:val="005B232D"/>
    <w:rsid w:val="005B24C5"/>
    <w:rsid w:val="005B28B3"/>
    <w:rsid w:val="005B33A0"/>
    <w:rsid w:val="005B35A0"/>
    <w:rsid w:val="005B56B3"/>
    <w:rsid w:val="005B588C"/>
    <w:rsid w:val="005B5C62"/>
    <w:rsid w:val="005B63A6"/>
    <w:rsid w:val="005B6430"/>
    <w:rsid w:val="005B6C6A"/>
    <w:rsid w:val="005B7689"/>
    <w:rsid w:val="005B7CFB"/>
    <w:rsid w:val="005C0280"/>
    <w:rsid w:val="005C05AE"/>
    <w:rsid w:val="005C1662"/>
    <w:rsid w:val="005C1A53"/>
    <w:rsid w:val="005C1D7B"/>
    <w:rsid w:val="005C22CF"/>
    <w:rsid w:val="005C238E"/>
    <w:rsid w:val="005C2BB4"/>
    <w:rsid w:val="005C35D4"/>
    <w:rsid w:val="005C4137"/>
    <w:rsid w:val="005C416B"/>
    <w:rsid w:val="005C41F2"/>
    <w:rsid w:val="005C51EF"/>
    <w:rsid w:val="005C5251"/>
    <w:rsid w:val="005C561B"/>
    <w:rsid w:val="005C57FF"/>
    <w:rsid w:val="005C5B1F"/>
    <w:rsid w:val="005C6283"/>
    <w:rsid w:val="005C68E2"/>
    <w:rsid w:val="005C7B90"/>
    <w:rsid w:val="005C7E45"/>
    <w:rsid w:val="005D0D3C"/>
    <w:rsid w:val="005D0FB7"/>
    <w:rsid w:val="005D14F5"/>
    <w:rsid w:val="005D22AE"/>
    <w:rsid w:val="005D2EF9"/>
    <w:rsid w:val="005D3765"/>
    <w:rsid w:val="005D3899"/>
    <w:rsid w:val="005D3C98"/>
    <w:rsid w:val="005D4A83"/>
    <w:rsid w:val="005D5917"/>
    <w:rsid w:val="005D5BB5"/>
    <w:rsid w:val="005D602F"/>
    <w:rsid w:val="005D70D2"/>
    <w:rsid w:val="005D7773"/>
    <w:rsid w:val="005E0054"/>
    <w:rsid w:val="005E07DD"/>
    <w:rsid w:val="005E14A9"/>
    <w:rsid w:val="005E1B2C"/>
    <w:rsid w:val="005E218C"/>
    <w:rsid w:val="005E2E57"/>
    <w:rsid w:val="005E3BD5"/>
    <w:rsid w:val="005E3FD0"/>
    <w:rsid w:val="005E4D92"/>
    <w:rsid w:val="005E561D"/>
    <w:rsid w:val="005E56E5"/>
    <w:rsid w:val="005E5751"/>
    <w:rsid w:val="005E575C"/>
    <w:rsid w:val="005E5926"/>
    <w:rsid w:val="005E5ADC"/>
    <w:rsid w:val="005E62C3"/>
    <w:rsid w:val="005E635C"/>
    <w:rsid w:val="005F0329"/>
    <w:rsid w:val="005F0642"/>
    <w:rsid w:val="005F0912"/>
    <w:rsid w:val="005F1906"/>
    <w:rsid w:val="005F1995"/>
    <w:rsid w:val="005F2543"/>
    <w:rsid w:val="005F2CE6"/>
    <w:rsid w:val="005F33EE"/>
    <w:rsid w:val="005F3C45"/>
    <w:rsid w:val="005F45EF"/>
    <w:rsid w:val="005F463D"/>
    <w:rsid w:val="005F51C1"/>
    <w:rsid w:val="005F5610"/>
    <w:rsid w:val="005F564D"/>
    <w:rsid w:val="005F642B"/>
    <w:rsid w:val="005F67F0"/>
    <w:rsid w:val="005F6A24"/>
    <w:rsid w:val="005F6A89"/>
    <w:rsid w:val="005F7508"/>
    <w:rsid w:val="005F7515"/>
    <w:rsid w:val="005F760C"/>
    <w:rsid w:val="005F7893"/>
    <w:rsid w:val="00601364"/>
    <w:rsid w:val="00601CF8"/>
    <w:rsid w:val="0060228A"/>
    <w:rsid w:val="00602E25"/>
    <w:rsid w:val="0060317F"/>
    <w:rsid w:val="006038AF"/>
    <w:rsid w:val="00603E00"/>
    <w:rsid w:val="00604609"/>
    <w:rsid w:val="0060491C"/>
    <w:rsid w:val="00604B4E"/>
    <w:rsid w:val="00605C6F"/>
    <w:rsid w:val="00605E12"/>
    <w:rsid w:val="00607532"/>
    <w:rsid w:val="00610147"/>
    <w:rsid w:val="006103E6"/>
    <w:rsid w:val="00610F59"/>
    <w:rsid w:val="006115C4"/>
    <w:rsid w:val="00611AF0"/>
    <w:rsid w:val="00611E6F"/>
    <w:rsid w:val="006125EB"/>
    <w:rsid w:val="00612781"/>
    <w:rsid w:val="00612C13"/>
    <w:rsid w:val="00612DA6"/>
    <w:rsid w:val="0061396C"/>
    <w:rsid w:val="006141DA"/>
    <w:rsid w:val="006152CD"/>
    <w:rsid w:val="006156AE"/>
    <w:rsid w:val="00615E44"/>
    <w:rsid w:val="0061600B"/>
    <w:rsid w:val="006166D8"/>
    <w:rsid w:val="0061682F"/>
    <w:rsid w:val="0061704D"/>
    <w:rsid w:val="00617CFE"/>
    <w:rsid w:val="00617DEB"/>
    <w:rsid w:val="00620485"/>
    <w:rsid w:val="00620573"/>
    <w:rsid w:val="00621170"/>
    <w:rsid w:val="006216D3"/>
    <w:rsid w:val="00621E23"/>
    <w:rsid w:val="00621E6D"/>
    <w:rsid w:val="00622358"/>
    <w:rsid w:val="006226E6"/>
    <w:rsid w:val="00623091"/>
    <w:rsid w:val="00623578"/>
    <w:rsid w:val="00623A65"/>
    <w:rsid w:val="00623EB0"/>
    <w:rsid w:val="00624047"/>
    <w:rsid w:val="006242F7"/>
    <w:rsid w:val="0062472E"/>
    <w:rsid w:val="00625020"/>
    <w:rsid w:val="00625A6B"/>
    <w:rsid w:val="006260D9"/>
    <w:rsid w:val="00626306"/>
    <w:rsid w:val="00626A08"/>
    <w:rsid w:val="00626E69"/>
    <w:rsid w:val="00627499"/>
    <w:rsid w:val="0063018A"/>
    <w:rsid w:val="006303E4"/>
    <w:rsid w:val="0063141D"/>
    <w:rsid w:val="00631BC5"/>
    <w:rsid w:val="00631E0B"/>
    <w:rsid w:val="006320B3"/>
    <w:rsid w:val="006326A3"/>
    <w:rsid w:val="0063303C"/>
    <w:rsid w:val="00633104"/>
    <w:rsid w:val="00633FA7"/>
    <w:rsid w:val="006348FE"/>
    <w:rsid w:val="00634C5D"/>
    <w:rsid w:val="0063509E"/>
    <w:rsid w:val="00635167"/>
    <w:rsid w:val="00635C2D"/>
    <w:rsid w:val="00635E0F"/>
    <w:rsid w:val="006363F6"/>
    <w:rsid w:val="0063661D"/>
    <w:rsid w:val="00637065"/>
    <w:rsid w:val="0063747D"/>
    <w:rsid w:val="006377B6"/>
    <w:rsid w:val="0064081F"/>
    <w:rsid w:val="00640F69"/>
    <w:rsid w:val="006418F6"/>
    <w:rsid w:val="00641F1B"/>
    <w:rsid w:val="00642033"/>
    <w:rsid w:val="00642DD7"/>
    <w:rsid w:val="006431A2"/>
    <w:rsid w:val="0064333E"/>
    <w:rsid w:val="00643620"/>
    <w:rsid w:val="006436AE"/>
    <w:rsid w:val="00643B70"/>
    <w:rsid w:val="006444AE"/>
    <w:rsid w:val="0064458E"/>
    <w:rsid w:val="00644F46"/>
    <w:rsid w:val="00646AFE"/>
    <w:rsid w:val="00647441"/>
    <w:rsid w:val="00647868"/>
    <w:rsid w:val="00647874"/>
    <w:rsid w:val="006479F4"/>
    <w:rsid w:val="00647DDA"/>
    <w:rsid w:val="00650661"/>
    <w:rsid w:val="00650F07"/>
    <w:rsid w:val="00651AC8"/>
    <w:rsid w:val="00651C09"/>
    <w:rsid w:val="00652574"/>
    <w:rsid w:val="00652CE6"/>
    <w:rsid w:val="006533CE"/>
    <w:rsid w:val="00653FDB"/>
    <w:rsid w:val="0065420F"/>
    <w:rsid w:val="0065496C"/>
    <w:rsid w:val="00656CE6"/>
    <w:rsid w:val="00656E54"/>
    <w:rsid w:val="00656E65"/>
    <w:rsid w:val="00657316"/>
    <w:rsid w:val="006578CE"/>
    <w:rsid w:val="00657CA5"/>
    <w:rsid w:val="00657D05"/>
    <w:rsid w:val="0066068A"/>
    <w:rsid w:val="00660B19"/>
    <w:rsid w:val="00660C36"/>
    <w:rsid w:val="00660D27"/>
    <w:rsid w:val="00660E6B"/>
    <w:rsid w:val="00660F46"/>
    <w:rsid w:val="006629DA"/>
    <w:rsid w:val="00662B41"/>
    <w:rsid w:val="006633F1"/>
    <w:rsid w:val="00663818"/>
    <w:rsid w:val="00663B4A"/>
    <w:rsid w:val="00664E32"/>
    <w:rsid w:val="00665573"/>
    <w:rsid w:val="006657C6"/>
    <w:rsid w:val="00665954"/>
    <w:rsid w:val="00665B50"/>
    <w:rsid w:val="006666C6"/>
    <w:rsid w:val="006667CD"/>
    <w:rsid w:val="00666902"/>
    <w:rsid w:val="00666AD4"/>
    <w:rsid w:val="00670B5C"/>
    <w:rsid w:val="00671B0D"/>
    <w:rsid w:val="00671D0E"/>
    <w:rsid w:val="00672C19"/>
    <w:rsid w:val="0067302B"/>
    <w:rsid w:val="006730A7"/>
    <w:rsid w:val="006730CB"/>
    <w:rsid w:val="00673560"/>
    <w:rsid w:val="00673580"/>
    <w:rsid w:val="00673E5A"/>
    <w:rsid w:val="00674B60"/>
    <w:rsid w:val="00674FAA"/>
    <w:rsid w:val="006752DD"/>
    <w:rsid w:val="00675659"/>
    <w:rsid w:val="00675EB6"/>
    <w:rsid w:val="00677174"/>
    <w:rsid w:val="00680A4C"/>
    <w:rsid w:val="00680CE6"/>
    <w:rsid w:val="00681416"/>
    <w:rsid w:val="00681ADE"/>
    <w:rsid w:val="00681AF6"/>
    <w:rsid w:val="0068205A"/>
    <w:rsid w:val="00682116"/>
    <w:rsid w:val="00682C72"/>
    <w:rsid w:val="00683A3F"/>
    <w:rsid w:val="00683C02"/>
    <w:rsid w:val="00683D31"/>
    <w:rsid w:val="00684756"/>
    <w:rsid w:val="0068651A"/>
    <w:rsid w:val="00686D8E"/>
    <w:rsid w:val="0068793B"/>
    <w:rsid w:val="00687955"/>
    <w:rsid w:val="0069013F"/>
    <w:rsid w:val="0069079B"/>
    <w:rsid w:val="00690AB0"/>
    <w:rsid w:val="00690C40"/>
    <w:rsid w:val="006913BC"/>
    <w:rsid w:val="00691E44"/>
    <w:rsid w:val="00691E8D"/>
    <w:rsid w:val="00692516"/>
    <w:rsid w:val="00692DD1"/>
    <w:rsid w:val="00693961"/>
    <w:rsid w:val="00694420"/>
    <w:rsid w:val="006946CC"/>
    <w:rsid w:val="00694E0C"/>
    <w:rsid w:val="00695042"/>
    <w:rsid w:val="00695EEF"/>
    <w:rsid w:val="00695F3A"/>
    <w:rsid w:val="006963F7"/>
    <w:rsid w:val="00696FFC"/>
    <w:rsid w:val="00697099"/>
    <w:rsid w:val="0069732E"/>
    <w:rsid w:val="00697E0B"/>
    <w:rsid w:val="006A03F1"/>
    <w:rsid w:val="006A12D9"/>
    <w:rsid w:val="006A131A"/>
    <w:rsid w:val="006A1665"/>
    <w:rsid w:val="006A282D"/>
    <w:rsid w:val="006A2D3B"/>
    <w:rsid w:val="006A2E4B"/>
    <w:rsid w:val="006A4490"/>
    <w:rsid w:val="006A459B"/>
    <w:rsid w:val="006A47AD"/>
    <w:rsid w:val="006A47EE"/>
    <w:rsid w:val="006A59B7"/>
    <w:rsid w:val="006A61FD"/>
    <w:rsid w:val="006A6720"/>
    <w:rsid w:val="006A6B0D"/>
    <w:rsid w:val="006A6DC4"/>
    <w:rsid w:val="006A7022"/>
    <w:rsid w:val="006A78F1"/>
    <w:rsid w:val="006A7980"/>
    <w:rsid w:val="006B14EA"/>
    <w:rsid w:val="006B177F"/>
    <w:rsid w:val="006B1AC3"/>
    <w:rsid w:val="006B2EB3"/>
    <w:rsid w:val="006B39ED"/>
    <w:rsid w:val="006B3C7B"/>
    <w:rsid w:val="006B42BC"/>
    <w:rsid w:val="006B42E5"/>
    <w:rsid w:val="006B536E"/>
    <w:rsid w:val="006B551E"/>
    <w:rsid w:val="006B5881"/>
    <w:rsid w:val="006B630F"/>
    <w:rsid w:val="006B641E"/>
    <w:rsid w:val="006B667D"/>
    <w:rsid w:val="006B7B13"/>
    <w:rsid w:val="006B7CF9"/>
    <w:rsid w:val="006C05A1"/>
    <w:rsid w:val="006C14EB"/>
    <w:rsid w:val="006C15F9"/>
    <w:rsid w:val="006C198A"/>
    <w:rsid w:val="006C1DD5"/>
    <w:rsid w:val="006C2654"/>
    <w:rsid w:val="006C2F9A"/>
    <w:rsid w:val="006C37F6"/>
    <w:rsid w:val="006C3BEA"/>
    <w:rsid w:val="006C40EB"/>
    <w:rsid w:val="006C44FB"/>
    <w:rsid w:val="006C54B5"/>
    <w:rsid w:val="006C5577"/>
    <w:rsid w:val="006C55C8"/>
    <w:rsid w:val="006C5609"/>
    <w:rsid w:val="006C5EA4"/>
    <w:rsid w:val="006C686C"/>
    <w:rsid w:val="006C6D54"/>
    <w:rsid w:val="006C7119"/>
    <w:rsid w:val="006C7625"/>
    <w:rsid w:val="006C7797"/>
    <w:rsid w:val="006D027F"/>
    <w:rsid w:val="006D031A"/>
    <w:rsid w:val="006D0335"/>
    <w:rsid w:val="006D036F"/>
    <w:rsid w:val="006D04ED"/>
    <w:rsid w:val="006D082F"/>
    <w:rsid w:val="006D0EB8"/>
    <w:rsid w:val="006D14AF"/>
    <w:rsid w:val="006D1A66"/>
    <w:rsid w:val="006D1D7D"/>
    <w:rsid w:val="006D1DCF"/>
    <w:rsid w:val="006D2118"/>
    <w:rsid w:val="006D23DD"/>
    <w:rsid w:val="006D258D"/>
    <w:rsid w:val="006D2A74"/>
    <w:rsid w:val="006D2CD5"/>
    <w:rsid w:val="006D2F7E"/>
    <w:rsid w:val="006D3140"/>
    <w:rsid w:val="006D3E8B"/>
    <w:rsid w:val="006D485C"/>
    <w:rsid w:val="006D51DE"/>
    <w:rsid w:val="006D573C"/>
    <w:rsid w:val="006D57B7"/>
    <w:rsid w:val="006D5A5E"/>
    <w:rsid w:val="006D63FB"/>
    <w:rsid w:val="006D6DC3"/>
    <w:rsid w:val="006D7175"/>
    <w:rsid w:val="006D783C"/>
    <w:rsid w:val="006D7DF3"/>
    <w:rsid w:val="006E0390"/>
    <w:rsid w:val="006E1347"/>
    <w:rsid w:val="006E1641"/>
    <w:rsid w:val="006E191B"/>
    <w:rsid w:val="006E1CB4"/>
    <w:rsid w:val="006E1D4E"/>
    <w:rsid w:val="006E1EAF"/>
    <w:rsid w:val="006E2227"/>
    <w:rsid w:val="006E28C6"/>
    <w:rsid w:val="006E3A1E"/>
    <w:rsid w:val="006E3B71"/>
    <w:rsid w:val="006E4168"/>
    <w:rsid w:val="006E42C2"/>
    <w:rsid w:val="006E42EA"/>
    <w:rsid w:val="006E5028"/>
    <w:rsid w:val="006E594F"/>
    <w:rsid w:val="006E5ECE"/>
    <w:rsid w:val="006E6062"/>
    <w:rsid w:val="006E6A31"/>
    <w:rsid w:val="006E76DD"/>
    <w:rsid w:val="006F04E1"/>
    <w:rsid w:val="006F073D"/>
    <w:rsid w:val="006F0816"/>
    <w:rsid w:val="006F08AB"/>
    <w:rsid w:val="006F1AB9"/>
    <w:rsid w:val="006F1D40"/>
    <w:rsid w:val="006F33E7"/>
    <w:rsid w:val="006F3999"/>
    <w:rsid w:val="006F3C60"/>
    <w:rsid w:val="006F452E"/>
    <w:rsid w:val="006F4696"/>
    <w:rsid w:val="006F5459"/>
    <w:rsid w:val="006F5A6D"/>
    <w:rsid w:val="006F5B1C"/>
    <w:rsid w:val="006F5BD5"/>
    <w:rsid w:val="006F622E"/>
    <w:rsid w:val="006F69C7"/>
    <w:rsid w:val="006F78FA"/>
    <w:rsid w:val="00700235"/>
    <w:rsid w:val="00700560"/>
    <w:rsid w:val="007006F3"/>
    <w:rsid w:val="00700920"/>
    <w:rsid w:val="0070120B"/>
    <w:rsid w:val="0070145F"/>
    <w:rsid w:val="0070154E"/>
    <w:rsid w:val="00702462"/>
    <w:rsid w:val="00702E82"/>
    <w:rsid w:val="00703965"/>
    <w:rsid w:val="0070499F"/>
    <w:rsid w:val="00705262"/>
    <w:rsid w:val="00705531"/>
    <w:rsid w:val="00705BC7"/>
    <w:rsid w:val="00705F9F"/>
    <w:rsid w:val="007064A3"/>
    <w:rsid w:val="00706943"/>
    <w:rsid w:val="00706D34"/>
    <w:rsid w:val="0070782B"/>
    <w:rsid w:val="007079AA"/>
    <w:rsid w:val="00707C61"/>
    <w:rsid w:val="00707FEC"/>
    <w:rsid w:val="0071070B"/>
    <w:rsid w:val="007107CF"/>
    <w:rsid w:val="00710E33"/>
    <w:rsid w:val="007110B8"/>
    <w:rsid w:val="007112C7"/>
    <w:rsid w:val="00711D72"/>
    <w:rsid w:val="00711E03"/>
    <w:rsid w:val="00712274"/>
    <w:rsid w:val="00712CD2"/>
    <w:rsid w:val="00712F48"/>
    <w:rsid w:val="007132B6"/>
    <w:rsid w:val="0071330B"/>
    <w:rsid w:val="00713A52"/>
    <w:rsid w:val="00713CE9"/>
    <w:rsid w:val="00713E33"/>
    <w:rsid w:val="00715FF2"/>
    <w:rsid w:val="00716007"/>
    <w:rsid w:val="0071618B"/>
    <w:rsid w:val="00716903"/>
    <w:rsid w:val="00717346"/>
    <w:rsid w:val="00717D88"/>
    <w:rsid w:val="00721182"/>
    <w:rsid w:val="0072158D"/>
    <w:rsid w:val="00721805"/>
    <w:rsid w:val="00721A49"/>
    <w:rsid w:val="00721B05"/>
    <w:rsid w:val="0072211E"/>
    <w:rsid w:val="007228BA"/>
    <w:rsid w:val="0072369E"/>
    <w:rsid w:val="007236AD"/>
    <w:rsid w:val="0072386F"/>
    <w:rsid w:val="007239A2"/>
    <w:rsid w:val="00723A35"/>
    <w:rsid w:val="00723B75"/>
    <w:rsid w:val="00723FEA"/>
    <w:rsid w:val="007242CA"/>
    <w:rsid w:val="007243B9"/>
    <w:rsid w:val="007244A4"/>
    <w:rsid w:val="0072458C"/>
    <w:rsid w:val="007245CF"/>
    <w:rsid w:val="007252C6"/>
    <w:rsid w:val="00725495"/>
    <w:rsid w:val="00725FC8"/>
    <w:rsid w:val="00726E64"/>
    <w:rsid w:val="0072795F"/>
    <w:rsid w:val="00727A13"/>
    <w:rsid w:val="0073112A"/>
    <w:rsid w:val="00731262"/>
    <w:rsid w:val="00731340"/>
    <w:rsid w:val="0073339C"/>
    <w:rsid w:val="007333BF"/>
    <w:rsid w:val="0073436D"/>
    <w:rsid w:val="00734F71"/>
    <w:rsid w:val="00735B85"/>
    <w:rsid w:val="0073620B"/>
    <w:rsid w:val="00736DF9"/>
    <w:rsid w:val="00736F67"/>
    <w:rsid w:val="0074058B"/>
    <w:rsid w:val="007407C5"/>
    <w:rsid w:val="007407FA"/>
    <w:rsid w:val="0074150D"/>
    <w:rsid w:val="007417C5"/>
    <w:rsid w:val="00741FBE"/>
    <w:rsid w:val="007421A6"/>
    <w:rsid w:val="00742382"/>
    <w:rsid w:val="00743567"/>
    <w:rsid w:val="00743A98"/>
    <w:rsid w:val="007454AB"/>
    <w:rsid w:val="007457F5"/>
    <w:rsid w:val="0074592F"/>
    <w:rsid w:val="00745A2C"/>
    <w:rsid w:val="00745F47"/>
    <w:rsid w:val="00746169"/>
    <w:rsid w:val="00746170"/>
    <w:rsid w:val="00746762"/>
    <w:rsid w:val="00747AD6"/>
    <w:rsid w:val="0075008B"/>
    <w:rsid w:val="007501AA"/>
    <w:rsid w:val="007501B4"/>
    <w:rsid w:val="00751351"/>
    <w:rsid w:val="00751530"/>
    <w:rsid w:val="0075201B"/>
    <w:rsid w:val="0075294F"/>
    <w:rsid w:val="00752EB2"/>
    <w:rsid w:val="00753566"/>
    <w:rsid w:val="007538EE"/>
    <w:rsid w:val="00753942"/>
    <w:rsid w:val="00753E86"/>
    <w:rsid w:val="00753E9B"/>
    <w:rsid w:val="007546CD"/>
    <w:rsid w:val="00754B70"/>
    <w:rsid w:val="00754C03"/>
    <w:rsid w:val="00755604"/>
    <w:rsid w:val="00755B55"/>
    <w:rsid w:val="00755BDD"/>
    <w:rsid w:val="00756196"/>
    <w:rsid w:val="00756249"/>
    <w:rsid w:val="007562DF"/>
    <w:rsid w:val="0075717B"/>
    <w:rsid w:val="0075725C"/>
    <w:rsid w:val="00757751"/>
    <w:rsid w:val="00760006"/>
    <w:rsid w:val="00760116"/>
    <w:rsid w:val="007605D5"/>
    <w:rsid w:val="00760E04"/>
    <w:rsid w:val="00760E17"/>
    <w:rsid w:val="00762076"/>
    <w:rsid w:val="007621F7"/>
    <w:rsid w:val="00762557"/>
    <w:rsid w:val="0076298D"/>
    <w:rsid w:val="00762993"/>
    <w:rsid w:val="00762AE1"/>
    <w:rsid w:val="00762AE8"/>
    <w:rsid w:val="00763038"/>
    <w:rsid w:val="0076397F"/>
    <w:rsid w:val="007639DE"/>
    <w:rsid w:val="00763C39"/>
    <w:rsid w:val="00763D76"/>
    <w:rsid w:val="00763D8D"/>
    <w:rsid w:val="00764532"/>
    <w:rsid w:val="00765815"/>
    <w:rsid w:val="00765D3B"/>
    <w:rsid w:val="0076607C"/>
    <w:rsid w:val="00766090"/>
    <w:rsid w:val="007662FF"/>
    <w:rsid w:val="00766376"/>
    <w:rsid w:val="00766566"/>
    <w:rsid w:val="00766F46"/>
    <w:rsid w:val="007679A9"/>
    <w:rsid w:val="00767A17"/>
    <w:rsid w:val="00767F0E"/>
    <w:rsid w:val="0077009E"/>
    <w:rsid w:val="00770294"/>
    <w:rsid w:val="007705E9"/>
    <w:rsid w:val="00770BE4"/>
    <w:rsid w:val="00770D6F"/>
    <w:rsid w:val="00770EEC"/>
    <w:rsid w:val="00771EEA"/>
    <w:rsid w:val="00771F90"/>
    <w:rsid w:val="007728E9"/>
    <w:rsid w:val="00772D2D"/>
    <w:rsid w:val="00773FA3"/>
    <w:rsid w:val="0077580F"/>
    <w:rsid w:val="00775A41"/>
    <w:rsid w:val="00775D2D"/>
    <w:rsid w:val="00776CDA"/>
    <w:rsid w:val="007771A3"/>
    <w:rsid w:val="00777239"/>
    <w:rsid w:val="00777257"/>
    <w:rsid w:val="00777A5E"/>
    <w:rsid w:val="007805B2"/>
    <w:rsid w:val="007805D6"/>
    <w:rsid w:val="007807DE"/>
    <w:rsid w:val="00780944"/>
    <w:rsid w:val="00780B2C"/>
    <w:rsid w:val="00780B9E"/>
    <w:rsid w:val="007810C1"/>
    <w:rsid w:val="00781149"/>
    <w:rsid w:val="007811FE"/>
    <w:rsid w:val="00781C95"/>
    <w:rsid w:val="00781D2D"/>
    <w:rsid w:val="00782E48"/>
    <w:rsid w:val="007837E0"/>
    <w:rsid w:val="00783932"/>
    <w:rsid w:val="00783C6F"/>
    <w:rsid w:val="00784324"/>
    <w:rsid w:val="007849BD"/>
    <w:rsid w:val="0078540C"/>
    <w:rsid w:val="00786531"/>
    <w:rsid w:val="00787A2B"/>
    <w:rsid w:val="00787A5B"/>
    <w:rsid w:val="007900C9"/>
    <w:rsid w:val="007900F8"/>
    <w:rsid w:val="00790380"/>
    <w:rsid w:val="00790A78"/>
    <w:rsid w:val="00791A34"/>
    <w:rsid w:val="00791C30"/>
    <w:rsid w:val="00792520"/>
    <w:rsid w:val="00792D1A"/>
    <w:rsid w:val="00793C51"/>
    <w:rsid w:val="007943AF"/>
    <w:rsid w:val="00794A91"/>
    <w:rsid w:val="00794D0A"/>
    <w:rsid w:val="00794D0D"/>
    <w:rsid w:val="00794FC5"/>
    <w:rsid w:val="007950B0"/>
    <w:rsid w:val="00795787"/>
    <w:rsid w:val="00795CEF"/>
    <w:rsid w:val="00796496"/>
    <w:rsid w:val="00796A79"/>
    <w:rsid w:val="0079715B"/>
    <w:rsid w:val="00797355"/>
    <w:rsid w:val="00797424"/>
    <w:rsid w:val="007A03C0"/>
    <w:rsid w:val="007A0786"/>
    <w:rsid w:val="007A08A0"/>
    <w:rsid w:val="007A0EA7"/>
    <w:rsid w:val="007A1155"/>
    <w:rsid w:val="007A1257"/>
    <w:rsid w:val="007A1622"/>
    <w:rsid w:val="007A1668"/>
    <w:rsid w:val="007A1773"/>
    <w:rsid w:val="007A1BAE"/>
    <w:rsid w:val="007A1DF8"/>
    <w:rsid w:val="007A2E20"/>
    <w:rsid w:val="007A321A"/>
    <w:rsid w:val="007A3AF6"/>
    <w:rsid w:val="007A4518"/>
    <w:rsid w:val="007A4AD8"/>
    <w:rsid w:val="007A54F5"/>
    <w:rsid w:val="007A569F"/>
    <w:rsid w:val="007A5F29"/>
    <w:rsid w:val="007A6384"/>
    <w:rsid w:val="007A63D6"/>
    <w:rsid w:val="007A65FA"/>
    <w:rsid w:val="007A6B3C"/>
    <w:rsid w:val="007A7AD4"/>
    <w:rsid w:val="007A7ADB"/>
    <w:rsid w:val="007A7F31"/>
    <w:rsid w:val="007B04AD"/>
    <w:rsid w:val="007B087E"/>
    <w:rsid w:val="007B14D2"/>
    <w:rsid w:val="007B1D60"/>
    <w:rsid w:val="007B2381"/>
    <w:rsid w:val="007B2CF1"/>
    <w:rsid w:val="007B3631"/>
    <w:rsid w:val="007B45DD"/>
    <w:rsid w:val="007B4E40"/>
    <w:rsid w:val="007B5889"/>
    <w:rsid w:val="007B5952"/>
    <w:rsid w:val="007B597B"/>
    <w:rsid w:val="007B63E6"/>
    <w:rsid w:val="007B7984"/>
    <w:rsid w:val="007C0A53"/>
    <w:rsid w:val="007C0D82"/>
    <w:rsid w:val="007C0FA2"/>
    <w:rsid w:val="007C1B18"/>
    <w:rsid w:val="007C1DA0"/>
    <w:rsid w:val="007C30A0"/>
    <w:rsid w:val="007C32FF"/>
    <w:rsid w:val="007C3C88"/>
    <w:rsid w:val="007C459B"/>
    <w:rsid w:val="007C49D8"/>
    <w:rsid w:val="007C52C6"/>
    <w:rsid w:val="007C5815"/>
    <w:rsid w:val="007C664E"/>
    <w:rsid w:val="007C720D"/>
    <w:rsid w:val="007C7336"/>
    <w:rsid w:val="007C76F8"/>
    <w:rsid w:val="007C7E13"/>
    <w:rsid w:val="007C7E59"/>
    <w:rsid w:val="007D0A41"/>
    <w:rsid w:val="007D0A60"/>
    <w:rsid w:val="007D0BDE"/>
    <w:rsid w:val="007D0DCE"/>
    <w:rsid w:val="007D1336"/>
    <w:rsid w:val="007D1983"/>
    <w:rsid w:val="007D1C2D"/>
    <w:rsid w:val="007D4B70"/>
    <w:rsid w:val="007D4BA3"/>
    <w:rsid w:val="007D5CBF"/>
    <w:rsid w:val="007D5D30"/>
    <w:rsid w:val="007D5FC9"/>
    <w:rsid w:val="007D649E"/>
    <w:rsid w:val="007D6FB6"/>
    <w:rsid w:val="007D705E"/>
    <w:rsid w:val="007D73AA"/>
    <w:rsid w:val="007E088E"/>
    <w:rsid w:val="007E089A"/>
    <w:rsid w:val="007E09E4"/>
    <w:rsid w:val="007E1160"/>
    <w:rsid w:val="007E17E3"/>
    <w:rsid w:val="007E19D0"/>
    <w:rsid w:val="007E1AAA"/>
    <w:rsid w:val="007E1BAD"/>
    <w:rsid w:val="007E1DC8"/>
    <w:rsid w:val="007E1F7A"/>
    <w:rsid w:val="007E2140"/>
    <w:rsid w:val="007E2B54"/>
    <w:rsid w:val="007E2C70"/>
    <w:rsid w:val="007E32CE"/>
    <w:rsid w:val="007E35CB"/>
    <w:rsid w:val="007E3900"/>
    <w:rsid w:val="007E3D96"/>
    <w:rsid w:val="007E4F79"/>
    <w:rsid w:val="007E64E7"/>
    <w:rsid w:val="007E6903"/>
    <w:rsid w:val="007E6C55"/>
    <w:rsid w:val="007E72F3"/>
    <w:rsid w:val="007E732D"/>
    <w:rsid w:val="007E73E0"/>
    <w:rsid w:val="007E7B1A"/>
    <w:rsid w:val="007F00BF"/>
    <w:rsid w:val="007F08BF"/>
    <w:rsid w:val="007F099C"/>
    <w:rsid w:val="007F163B"/>
    <w:rsid w:val="007F1EB8"/>
    <w:rsid w:val="007F23DF"/>
    <w:rsid w:val="007F2645"/>
    <w:rsid w:val="007F2E5D"/>
    <w:rsid w:val="007F350E"/>
    <w:rsid w:val="007F367F"/>
    <w:rsid w:val="007F42FE"/>
    <w:rsid w:val="007F491C"/>
    <w:rsid w:val="007F5489"/>
    <w:rsid w:val="007F5678"/>
    <w:rsid w:val="007F596E"/>
    <w:rsid w:val="007F62BE"/>
    <w:rsid w:val="007F668D"/>
    <w:rsid w:val="007F7A60"/>
    <w:rsid w:val="00800420"/>
    <w:rsid w:val="008004B9"/>
    <w:rsid w:val="00800E84"/>
    <w:rsid w:val="008020CA"/>
    <w:rsid w:val="00803760"/>
    <w:rsid w:val="008041D9"/>
    <w:rsid w:val="00804212"/>
    <w:rsid w:val="00804789"/>
    <w:rsid w:val="008048C5"/>
    <w:rsid w:val="008049DE"/>
    <w:rsid w:val="00804D04"/>
    <w:rsid w:val="008052BB"/>
    <w:rsid w:val="008053C8"/>
    <w:rsid w:val="008057AC"/>
    <w:rsid w:val="00805B3C"/>
    <w:rsid w:val="0080622E"/>
    <w:rsid w:val="008066B9"/>
    <w:rsid w:val="00806AC6"/>
    <w:rsid w:val="0080701D"/>
    <w:rsid w:val="008079D4"/>
    <w:rsid w:val="00807A01"/>
    <w:rsid w:val="00807D01"/>
    <w:rsid w:val="00810B86"/>
    <w:rsid w:val="00810D9E"/>
    <w:rsid w:val="008112DE"/>
    <w:rsid w:val="008114DA"/>
    <w:rsid w:val="00811F30"/>
    <w:rsid w:val="0081248E"/>
    <w:rsid w:val="00812B55"/>
    <w:rsid w:val="00812E65"/>
    <w:rsid w:val="00813471"/>
    <w:rsid w:val="00813AF8"/>
    <w:rsid w:val="00814B2B"/>
    <w:rsid w:val="008150BC"/>
    <w:rsid w:val="008163E1"/>
    <w:rsid w:val="008167AF"/>
    <w:rsid w:val="00816B3A"/>
    <w:rsid w:val="0081771C"/>
    <w:rsid w:val="00820049"/>
    <w:rsid w:val="00820CC3"/>
    <w:rsid w:val="008212E9"/>
    <w:rsid w:val="008218C0"/>
    <w:rsid w:val="00821EB4"/>
    <w:rsid w:val="00822133"/>
    <w:rsid w:val="0082220E"/>
    <w:rsid w:val="008244B6"/>
    <w:rsid w:val="00824551"/>
    <w:rsid w:val="0082549C"/>
    <w:rsid w:val="008269D9"/>
    <w:rsid w:val="00826C89"/>
    <w:rsid w:val="00826F42"/>
    <w:rsid w:val="00827692"/>
    <w:rsid w:val="0083022E"/>
    <w:rsid w:val="008305E4"/>
    <w:rsid w:val="0083089D"/>
    <w:rsid w:val="008312E3"/>
    <w:rsid w:val="0083160A"/>
    <w:rsid w:val="00831964"/>
    <w:rsid w:val="008328A1"/>
    <w:rsid w:val="00832DA1"/>
    <w:rsid w:val="00833B06"/>
    <w:rsid w:val="008341B8"/>
    <w:rsid w:val="008347C5"/>
    <w:rsid w:val="00834D0D"/>
    <w:rsid w:val="00835246"/>
    <w:rsid w:val="008358BE"/>
    <w:rsid w:val="00836067"/>
    <w:rsid w:val="00836179"/>
    <w:rsid w:val="00836B1F"/>
    <w:rsid w:val="008371AF"/>
    <w:rsid w:val="00837541"/>
    <w:rsid w:val="00840A77"/>
    <w:rsid w:val="00841CEA"/>
    <w:rsid w:val="00841F58"/>
    <w:rsid w:val="00843344"/>
    <w:rsid w:val="008435E9"/>
    <w:rsid w:val="0084374B"/>
    <w:rsid w:val="00843871"/>
    <w:rsid w:val="0084428F"/>
    <w:rsid w:val="00844491"/>
    <w:rsid w:val="00844980"/>
    <w:rsid w:val="0084568D"/>
    <w:rsid w:val="008456B1"/>
    <w:rsid w:val="008458E5"/>
    <w:rsid w:val="008462E5"/>
    <w:rsid w:val="00846465"/>
    <w:rsid w:val="00846702"/>
    <w:rsid w:val="00846B04"/>
    <w:rsid w:val="00846DFA"/>
    <w:rsid w:val="00847850"/>
    <w:rsid w:val="00847CB2"/>
    <w:rsid w:val="008503E2"/>
    <w:rsid w:val="008509EC"/>
    <w:rsid w:val="00850D5B"/>
    <w:rsid w:val="00850E1F"/>
    <w:rsid w:val="00851547"/>
    <w:rsid w:val="00851C23"/>
    <w:rsid w:val="008523D9"/>
    <w:rsid w:val="008523EF"/>
    <w:rsid w:val="00853552"/>
    <w:rsid w:val="008544B1"/>
    <w:rsid w:val="00854BAD"/>
    <w:rsid w:val="00855ABD"/>
    <w:rsid w:val="00855F17"/>
    <w:rsid w:val="0085647C"/>
    <w:rsid w:val="008568F0"/>
    <w:rsid w:val="0085723B"/>
    <w:rsid w:val="00857A10"/>
    <w:rsid w:val="00861047"/>
    <w:rsid w:val="008614C6"/>
    <w:rsid w:val="00861689"/>
    <w:rsid w:val="00861AD4"/>
    <w:rsid w:val="008629F1"/>
    <w:rsid w:val="00862F87"/>
    <w:rsid w:val="0086313C"/>
    <w:rsid w:val="0086356A"/>
    <w:rsid w:val="008644B6"/>
    <w:rsid w:val="00866073"/>
    <w:rsid w:val="00867485"/>
    <w:rsid w:val="0086758F"/>
    <w:rsid w:val="00867FCC"/>
    <w:rsid w:val="008706D4"/>
    <w:rsid w:val="00870D81"/>
    <w:rsid w:val="00870DE1"/>
    <w:rsid w:val="0087102C"/>
    <w:rsid w:val="00871526"/>
    <w:rsid w:val="00871C1A"/>
    <w:rsid w:val="00872B58"/>
    <w:rsid w:val="008739F2"/>
    <w:rsid w:val="00873CE7"/>
    <w:rsid w:val="00873D98"/>
    <w:rsid w:val="00874793"/>
    <w:rsid w:val="008759F9"/>
    <w:rsid w:val="00875AE4"/>
    <w:rsid w:val="00876533"/>
    <w:rsid w:val="00876F95"/>
    <w:rsid w:val="00877312"/>
    <w:rsid w:val="00877518"/>
    <w:rsid w:val="00877942"/>
    <w:rsid w:val="00877F3B"/>
    <w:rsid w:val="00880001"/>
    <w:rsid w:val="00880919"/>
    <w:rsid w:val="00882087"/>
    <w:rsid w:val="0088218A"/>
    <w:rsid w:val="008829CE"/>
    <w:rsid w:val="0088472A"/>
    <w:rsid w:val="008852A8"/>
    <w:rsid w:val="0088551E"/>
    <w:rsid w:val="00885797"/>
    <w:rsid w:val="008868D7"/>
    <w:rsid w:val="008877A2"/>
    <w:rsid w:val="00887CDB"/>
    <w:rsid w:val="00890694"/>
    <w:rsid w:val="008906B1"/>
    <w:rsid w:val="008915A6"/>
    <w:rsid w:val="008917F8"/>
    <w:rsid w:val="00891BD0"/>
    <w:rsid w:val="008924A4"/>
    <w:rsid w:val="008929AE"/>
    <w:rsid w:val="008934CC"/>
    <w:rsid w:val="0089361F"/>
    <w:rsid w:val="00893A1B"/>
    <w:rsid w:val="008942D0"/>
    <w:rsid w:val="00896383"/>
    <w:rsid w:val="008968C6"/>
    <w:rsid w:val="00897F4A"/>
    <w:rsid w:val="008A0C8D"/>
    <w:rsid w:val="008A0E90"/>
    <w:rsid w:val="008A1231"/>
    <w:rsid w:val="008A17E9"/>
    <w:rsid w:val="008A1901"/>
    <w:rsid w:val="008A1D4A"/>
    <w:rsid w:val="008A1F69"/>
    <w:rsid w:val="008A2ACA"/>
    <w:rsid w:val="008A3481"/>
    <w:rsid w:val="008A34F7"/>
    <w:rsid w:val="008A39EC"/>
    <w:rsid w:val="008A3B0E"/>
    <w:rsid w:val="008A3BB8"/>
    <w:rsid w:val="008A3CC3"/>
    <w:rsid w:val="008A5A4D"/>
    <w:rsid w:val="008A5CC4"/>
    <w:rsid w:val="008A6016"/>
    <w:rsid w:val="008A6025"/>
    <w:rsid w:val="008A62BB"/>
    <w:rsid w:val="008A70C9"/>
    <w:rsid w:val="008A77E9"/>
    <w:rsid w:val="008A7989"/>
    <w:rsid w:val="008A7B53"/>
    <w:rsid w:val="008A7CE8"/>
    <w:rsid w:val="008B0158"/>
    <w:rsid w:val="008B02FE"/>
    <w:rsid w:val="008B05AB"/>
    <w:rsid w:val="008B06D0"/>
    <w:rsid w:val="008B0D30"/>
    <w:rsid w:val="008B0DF5"/>
    <w:rsid w:val="008B0FE9"/>
    <w:rsid w:val="008B1A71"/>
    <w:rsid w:val="008B1A7C"/>
    <w:rsid w:val="008B28A9"/>
    <w:rsid w:val="008B3BBC"/>
    <w:rsid w:val="008B3C83"/>
    <w:rsid w:val="008B3F72"/>
    <w:rsid w:val="008B42B4"/>
    <w:rsid w:val="008B4D05"/>
    <w:rsid w:val="008B4E08"/>
    <w:rsid w:val="008B4E9D"/>
    <w:rsid w:val="008B598B"/>
    <w:rsid w:val="008B5A2B"/>
    <w:rsid w:val="008B7258"/>
    <w:rsid w:val="008B7FE5"/>
    <w:rsid w:val="008C02AE"/>
    <w:rsid w:val="008C066E"/>
    <w:rsid w:val="008C06F4"/>
    <w:rsid w:val="008C0A09"/>
    <w:rsid w:val="008C1DDF"/>
    <w:rsid w:val="008C21C1"/>
    <w:rsid w:val="008C2C9B"/>
    <w:rsid w:val="008C2DD0"/>
    <w:rsid w:val="008C2FD9"/>
    <w:rsid w:val="008C3717"/>
    <w:rsid w:val="008C3E09"/>
    <w:rsid w:val="008C4233"/>
    <w:rsid w:val="008C53C1"/>
    <w:rsid w:val="008C55A5"/>
    <w:rsid w:val="008C55D3"/>
    <w:rsid w:val="008C5AC7"/>
    <w:rsid w:val="008C5F89"/>
    <w:rsid w:val="008C62FB"/>
    <w:rsid w:val="008C6FC0"/>
    <w:rsid w:val="008C7027"/>
    <w:rsid w:val="008C7060"/>
    <w:rsid w:val="008D0106"/>
    <w:rsid w:val="008D0906"/>
    <w:rsid w:val="008D0DA6"/>
    <w:rsid w:val="008D126B"/>
    <w:rsid w:val="008D142E"/>
    <w:rsid w:val="008D18BA"/>
    <w:rsid w:val="008D1911"/>
    <w:rsid w:val="008D2342"/>
    <w:rsid w:val="008D2933"/>
    <w:rsid w:val="008D297D"/>
    <w:rsid w:val="008D2CBA"/>
    <w:rsid w:val="008D410B"/>
    <w:rsid w:val="008D4857"/>
    <w:rsid w:val="008D576C"/>
    <w:rsid w:val="008D5844"/>
    <w:rsid w:val="008D5C15"/>
    <w:rsid w:val="008D5F64"/>
    <w:rsid w:val="008D60B4"/>
    <w:rsid w:val="008D662D"/>
    <w:rsid w:val="008D6778"/>
    <w:rsid w:val="008D7038"/>
    <w:rsid w:val="008D705C"/>
    <w:rsid w:val="008E10E6"/>
    <w:rsid w:val="008E2195"/>
    <w:rsid w:val="008E2A43"/>
    <w:rsid w:val="008E2A7F"/>
    <w:rsid w:val="008E3332"/>
    <w:rsid w:val="008E3AB4"/>
    <w:rsid w:val="008E3DA1"/>
    <w:rsid w:val="008E4478"/>
    <w:rsid w:val="008E4DA9"/>
    <w:rsid w:val="008E5BC8"/>
    <w:rsid w:val="008E5BD6"/>
    <w:rsid w:val="008E5D37"/>
    <w:rsid w:val="008E5E6F"/>
    <w:rsid w:val="008E633E"/>
    <w:rsid w:val="008E6A26"/>
    <w:rsid w:val="008E734B"/>
    <w:rsid w:val="008F007D"/>
    <w:rsid w:val="008F07F1"/>
    <w:rsid w:val="008F0877"/>
    <w:rsid w:val="008F09A3"/>
    <w:rsid w:val="008F09AB"/>
    <w:rsid w:val="008F1430"/>
    <w:rsid w:val="008F1852"/>
    <w:rsid w:val="008F238F"/>
    <w:rsid w:val="008F2C22"/>
    <w:rsid w:val="008F3703"/>
    <w:rsid w:val="008F42C2"/>
    <w:rsid w:val="008F4EB2"/>
    <w:rsid w:val="008F5BB5"/>
    <w:rsid w:val="008F608A"/>
    <w:rsid w:val="008F6432"/>
    <w:rsid w:val="008F6543"/>
    <w:rsid w:val="008F6B34"/>
    <w:rsid w:val="008F76B7"/>
    <w:rsid w:val="008F7772"/>
    <w:rsid w:val="008F781E"/>
    <w:rsid w:val="00900F4D"/>
    <w:rsid w:val="00901AF1"/>
    <w:rsid w:val="009020AE"/>
    <w:rsid w:val="00902ACE"/>
    <w:rsid w:val="00902C4E"/>
    <w:rsid w:val="00903132"/>
    <w:rsid w:val="009045B4"/>
    <w:rsid w:val="0090616A"/>
    <w:rsid w:val="009062A2"/>
    <w:rsid w:val="00906328"/>
    <w:rsid w:val="0090653E"/>
    <w:rsid w:val="00906B96"/>
    <w:rsid w:val="00907076"/>
    <w:rsid w:val="0090737E"/>
    <w:rsid w:val="009077DF"/>
    <w:rsid w:val="00910C69"/>
    <w:rsid w:val="00910C81"/>
    <w:rsid w:val="00910CA8"/>
    <w:rsid w:val="009115E9"/>
    <w:rsid w:val="00911611"/>
    <w:rsid w:val="00912499"/>
    <w:rsid w:val="00912705"/>
    <w:rsid w:val="0091272E"/>
    <w:rsid w:val="009127A6"/>
    <w:rsid w:val="00912A5C"/>
    <w:rsid w:val="00912AC7"/>
    <w:rsid w:val="00912FEB"/>
    <w:rsid w:val="009132E0"/>
    <w:rsid w:val="009133FE"/>
    <w:rsid w:val="00913E9F"/>
    <w:rsid w:val="00914303"/>
    <w:rsid w:val="00914838"/>
    <w:rsid w:val="009157C9"/>
    <w:rsid w:val="00916328"/>
    <w:rsid w:val="0091749B"/>
    <w:rsid w:val="00917B37"/>
    <w:rsid w:val="00917C3A"/>
    <w:rsid w:val="00917FDC"/>
    <w:rsid w:val="00920A28"/>
    <w:rsid w:val="009219F2"/>
    <w:rsid w:val="00921DDD"/>
    <w:rsid w:val="00922458"/>
    <w:rsid w:val="00922696"/>
    <w:rsid w:val="009227C2"/>
    <w:rsid w:val="00923CF9"/>
    <w:rsid w:val="00923D01"/>
    <w:rsid w:val="009242A9"/>
    <w:rsid w:val="009247DC"/>
    <w:rsid w:val="00924862"/>
    <w:rsid w:val="00924DE1"/>
    <w:rsid w:val="00924F27"/>
    <w:rsid w:val="00924F2F"/>
    <w:rsid w:val="00924F41"/>
    <w:rsid w:val="009255C0"/>
    <w:rsid w:val="00925A89"/>
    <w:rsid w:val="0092605E"/>
    <w:rsid w:val="00926201"/>
    <w:rsid w:val="0092623F"/>
    <w:rsid w:val="0092641F"/>
    <w:rsid w:val="009267D7"/>
    <w:rsid w:val="0092763A"/>
    <w:rsid w:val="00927FCE"/>
    <w:rsid w:val="00930298"/>
    <w:rsid w:val="0093117E"/>
    <w:rsid w:val="00931E65"/>
    <w:rsid w:val="009322A5"/>
    <w:rsid w:val="009325F6"/>
    <w:rsid w:val="009328F2"/>
    <w:rsid w:val="00933CC4"/>
    <w:rsid w:val="009340D0"/>
    <w:rsid w:val="0093462A"/>
    <w:rsid w:val="0093478B"/>
    <w:rsid w:val="00934A7C"/>
    <w:rsid w:val="00934C49"/>
    <w:rsid w:val="00934E0D"/>
    <w:rsid w:val="009351AA"/>
    <w:rsid w:val="00935330"/>
    <w:rsid w:val="0093539A"/>
    <w:rsid w:val="00935662"/>
    <w:rsid w:val="00935933"/>
    <w:rsid w:val="00935DD0"/>
    <w:rsid w:val="00935FA6"/>
    <w:rsid w:val="009361FF"/>
    <w:rsid w:val="00937A9F"/>
    <w:rsid w:val="00937F91"/>
    <w:rsid w:val="00940039"/>
    <w:rsid w:val="00940258"/>
    <w:rsid w:val="00941544"/>
    <w:rsid w:val="0094261F"/>
    <w:rsid w:val="00942F80"/>
    <w:rsid w:val="0094337E"/>
    <w:rsid w:val="009433E6"/>
    <w:rsid w:val="0094351B"/>
    <w:rsid w:val="0094354D"/>
    <w:rsid w:val="009439EA"/>
    <w:rsid w:val="009441BD"/>
    <w:rsid w:val="00946957"/>
    <w:rsid w:val="00946E9C"/>
    <w:rsid w:val="00947780"/>
    <w:rsid w:val="009520DB"/>
    <w:rsid w:val="009535AD"/>
    <w:rsid w:val="00953623"/>
    <w:rsid w:val="0095376A"/>
    <w:rsid w:val="00953A61"/>
    <w:rsid w:val="00953ACB"/>
    <w:rsid w:val="00953E44"/>
    <w:rsid w:val="00954375"/>
    <w:rsid w:val="00954591"/>
    <w:rsid w:val="009546B7"/>
    <w:rsid w:val="009549AC"/>
    <w:rsid w:val="00954DD9"/>
    <w:rsid w:val="00954FE3"/>
    <w:rsid w:val="00956797"/>
    <w:rsid w:val="0095765D"/>
    <w:rsid w:val="00957F00"/>
    <w:rsid w:val="0096008A"/>
    <w:rsid w:val="00960269"/>
    <w:rsid w:val="00960687"/>
    <w:rsid w:val="009608DB"/>
    <w:rsid w:val="0096168D"/>
    <w:rsid w:val="009619F0"/>
    <w:rsid w:val="00961FC5"/>
    <w:rsid w:val="00962B4F"/>
    <w:rsid w:val="009648BA"/>
    <w:rsid w:val="00965AA8"/>
    <w:rsid w:val="0096643F"/>
    <w:rsid w:val="009672BD"/>
    <w:rsid w:val="00967B9D"/>
    <w:rsid w:val="00967D94"/>
    <w:rsid w:val="009700E1"/>
    <w:rsid w:val="009704BF"/>
    <w:rsid w:val="00972B77"/>
    <w:rsid w:val="00973E1A"/>
    <w:rsid w:val="009751F5"/>
    <w:rsid w:val="009758ED"/>
    <w:rsid w:val="00975C92"/>
    <w:rsid w:val="00976009"/>
    <w:rsid w:val="00976664"/>
    <w:rsid w:val="00976A3C"/>
    <w:rsid w:val="00976AB3"/>
    <w:rsid w:val="00976B30"/>
    <w:rsid w:val="00977A83"/>
    <w:rsid w:val="00977D9C"/>
    <w:rsid w:val="00977E0A"/>
    <w:rsid w:val="0098031A"/>
    <w:rsid w:val="0098142F"/>
    <w:rsid w:val="0098156A"/>
    <w:rsid w:val="0098323F"/>
    <w:rsid w:val="00983CDE"/>
    <w:rsid w:val="00984781"/>
    <w:rsid w:val="00984B91"/>
    <w:rsid w:val="00984E55"/>
    <w:rsid w:val="0098524F"/>
    <w:rsid w:val="00985D10"/>
    <w:rsid w:val="00985F5B"/>
    <w:rsid w:val="00986520"/>
    <w:rsid w:val="00986536"/>
    <w:rsid w:val="00986983"/>
    <w:rsid w:val="00987093"/>
    <w:rsid w:val="00987338"/>
    <w:rsid w:val="00987843"/>
    <w:rsid w:val="00987B66"/>
    <w:rsid w:val="0099022A"/>
    <w:rsid w:val="0099086E"/>
    <w:rsid w:val="009909BA"/>
    <w:rsid w:val="00990E4B"/>
    <w:rsid w:val="00990F16"/>
    <w:rsid w:val="0099124F"/>
    <w:rsid w:val="00991BC2"/>
    <w:rsid w:val="00992C33"/>
    <w:rsid w:val="00992DB8"/>
    <w:rsid w:val="00993024"/>
    <w:rsid w:val="009937EB"/>
    <w:rsid w:val="00994206"/>
    <w:rsid w:val="00994588"/>
    <w:rsid w:val="0099474B"/>
    <w:rsid w:val="00994C04"/>
    <w:rsid w:val="009956AD"/>
    <w:rsid w:val="00995FD7"/>
    <w:rsid w:val="00996A57"/>
    <w:rsid w:val="00996CD4"/>
    <w:rsid w:val="00997512"/>
    <w:rsid w:val="009A00F9"/>
    <w:rsid w:val="009A0C46"/>
    <w:rsid w:val="009A0D34"/>
    <w:rsid w:val="009A1CF1"/>
    <w:rsid w:val="009A2441"/>
    <w:rsid w:val="009A26C1"/>
    <w:rsid w:val="009A2C27"/>
    <w:rsid w:val="009A3799"/>
    <w:rsid w:val="009A3871"/>
    <w:rsid w:val="009A3DB6"/>
    <w:rsid w:val="009A4643"/>
    <w:rsid w:val="009A4BE4"/>
    <w:rsid w:val="009A534C"/>
    <w:rsid w:val="009A5C76"/>
    <w:rsid w:val="009A6118"/>
    <w:rsid w:val="009A6630"/>
    <w:rsid w:val="009A6960"/>
    <w:rsid w:val="009A7365"/>
    <w:rsid w:val="009A76F7"/>
    <w:rsid w:val="009A7E21"/>
    <w:rsid w:val="009B0BD3"/>
    <w:rsid w:val="009B0C88"/>
    <w:rsid w:val="009B13B6"/>
    <w:rsid w:val="009B2834"/>
    <w:rsid w:val="009B2C64"/>
    <w:rsid w:val="009B2D92"/>
    <w:rsid w:val="009B30A1"/>
    <w:rsid w:val="009B31E0"/>
    <w:rsid w:val="009B377A"/>
    <w:rsid w:val="009B3802"/>
    <w:rsid w:val="009B491D"/>
    <w:rsid w:val="009B538C"/>
    <w:rsid w:val="009B5593"/>
    <w:rsid w:val="009B5B16"/>
    <w:rsid w:val="009B5F49"/>
    <w:rsid w:val="009B6963"/>
    <w:rsid w:val="009B6D7C"/>
    <w:rsid w:val="009B6F11"/>
    <w:rsid w:val="009C0345"/>
    <w:rsid w:val="009C0989"/>
    <w:rsid w:val="009C16B3"/>
    <w:rsid w:val="009C1A03"/>
    <w:rsid w:val="009C2C60"/>
    <w:rsid w:val="009C3920"/>
    <w:rsid w:val="009C3B71"/>
    <w:rsid w:val="009C422F"/>
    <w:rsid w:val="009C4514"/>
    <w:rsid w:val="009C4560"/>
    <w:rsid w:val="009C4D82"/>
    <w:rsid w:val="009C4F4D"/>
    <w:rsid w:val="009C612F"/>
    <w:rsid w:val="009C6A39"/>
    <w:rsid w:val="009C6EDA"/>
    <w:rsid w:val="009C775C"/>
    <w:rsid w:val="009C77B5"/>
    <w:rsid w:val="009D0051"/>
    <w:rsid w:val="009D0B10"/>
    <w:rsid w:val="009D1887"/>
    <w:rsid w:val="009D1DDF"/>
    <w:rsid w:val="009D1EFD"/>
    <w:rsid w:val="009D1FA3"/>
    <w:rsid w:val="009D2BBA"/>
    <w:rsid w:val="009D2F52"/>
    <w:rsid w:val="009D4675"/>
    <w:rsid w:val="009D5A16"/>
    <w:rsid w:val="009D7A29"/>
    <w:rsid w:val="009D7A53"/>
    <w:rsid w:val="009D7AA8"/>
    <w:rsid w:val="009E08BE"/>
    <w:rsid w:val="009E130F"/>
    <w:rsid w:val="009E1341"/>
    <w:rsid w:val="009E16CD"/>
    <w:rsid w:val="009E1795"/>
    <w:rsid w:val="009E182E"/>
    <w:rsid w:val="009E1C91"/>
    <w:rsid w:val="009E1E69"/>
    <w:rsid w:val="009E2377"/>
    <w:rsid w:val="009E24E0"/>
    <w:rsid w:val="009E25BA"/>
    <w:rsid w:val="009E2A8E"/>
    <w:rsid w:val="009E37B0"/>
    <w:rsid w:val="009E3E9A"/>
    <w:rsid w:val="009E457D"/>
    <w:rsid w:val="009E48DB"/>
    <w:rsid w:val="009E4B46"/>
    <w:rsid w:val="009E621C"/>
    <w:rsid w:val="009E676E"/>
    <w:rsid w:val="009E6915"/>
    <w:rsid w:val="009E7F99"/>
    <w:rsid w:val="009F1639"/>
    <w:rsid w:val="009F17C4"/>
    <w:rsid w:val="009F17E1"/>
    <w:rsid w:val="009F1C74"/>
    <w:rsid w:val="009F20DE"/>
    <w:rsid w:val="009F2600"/>
    <w:rsid w:val="009F288E"/>
    <w:rsid w:val="009F3A31"/>
    <w:rsid w:val="009F4F33"/>
    <w:rsid w:val="009F4F96"/>
    <w:rsid w:val="009F5057"/>
    <w:rsid w:val="009F5146"/>
    <w:rsid w:val="009F52A5"/>
    <w:rsid w:val="009F6908"/>
    <w:rsid w:val="009F6AE0"/>
    <w:rsid w:val="009F6D66"/>
    <w:rsid w:val="009F703E"/>
    <w:rsid w:val="009F70A3"/>
    <w:rsid w:val="009F7856"/>
    <w:rsid w:val="009F799B"/>
    <w:rsid w:val="009F79A8"/>
    <w:rsid w:val="009F7A94"/>
    <w:rsid w:val="009F7D4F"/>
    <w:rsid w:val="00A0016E"/>
    <w:rsid w:val="00A017D0"/>
    <w:rsid w:val="00A01DBC"/>
    <w:rsid w:val="00A0218D"/>
    <w:rsid w:val="00A02882"/>
    <w:rsid w:val="00A02E76"/>
    <w:rsid w:val="00A03010"/>
    <w:rsid w:val="00A0367A"/>
    <w:rsid w:val="00A039C7"/>
    <w:rsid w:val="00A03CE8"/>
    <w:rsid w:val="00A03E5C"/>
    <w:rsid w:val="00A04875"/>
    <w:rsid w:val="00A04BAE"/>
    <w:rsid w:val="00A04E13"/>
    <w:rsid w:val="00A05015"/>
    <w:rsid w:val="00A059D0"/>
    <w:rsid w:val="00A05B9C"/>
    <w:rsid w:val="00A06D58"/>
    <w:rsid w:val="00A074E9"/>
    <w:rsid w:val="00A102AE"/>
    <w:rsid w:val="00A10417"/>
    <w:rsid w:val="00A11980"/>
    <w:rsid w:val="00A11B88"/>
    <w:rsid w:val="00A1241E"/>
    <w:rsid w:val="00A13A8F"/>
    <w:rsid w:val="00A148F6"/>
    <w:rsid w:val="00A14B8C"/>
    <w:rsid w:val="00A15E56"/>
    <w:rsid w:val="00A16385"/>
    <w:rsid w:val="00A1714C"/>
    <w:rsid w:val="00A1733B"/>
    <w:rsid w:val="00A17996"/>
    <w:rsid w:val="00A17E62"/>
    <w:rsid w:val="00A206DE"/>
    <w:rsid w:val="00A20CB2"/>
    <w:rsid w:val="00A22095"/>
    <w:rsid w:val="00A226BC"/>
    <w:rsid w:val="00A235A7"/>
    <w:rsid w:val="00A26026"/>
    <w:rsid w:val="00A2661E"/>
    <w:rsid w:val="00A2680C"/>
    <w:rsid w:val="00A26AE7"/>
    <w:rsid w:val="00A27529"/>
    <w:rsid w:val="00A300D9"/>
    <w:rsid w:val="00A30495"/>
    <w:rsid w:val="00A307E1"/>
    <w:rsid w:val="00A3119C"/>
    <w:rsid w:val="00A3182E"/>
    <w:rsid w:val="00A31878"/>
    <w:rsid w:val="00A321F0"/>
    <w:rsid w:val="00A329C3"/>
    <w:rsid w:val="00A32CCC"/>
    <w:rsid w:val="00A33212"/>
    <w:rsid w:val="00A33320"/>
    <w:rsid w:val="00A33B8F"/>
    <w:rsid w:val="00A33C88"/>
    <w:rsid w:val="00A34A5F"/>
    <w:rsid w:val="00A3612E"/>
    <w:rsid w:val="00A362CD"/>
    <w:rsid w:val="00A36368"/>
    <w:rsid w:val="00A36599"/>
    <w:rsid w:val="00A36603"/>
    <w:rsid w:val="00A36727"/>
    <w:rsid w:val="00A36B94"/>
    <w:rsid w:val="00A37E75"/>
    <w:rsid w:val="00A4039D"/>
    <w:rsid w:val="00A41C22"/>
    <w:rsid w:val="00A41C23"/>
    <w:rsid w:val="00A41CF8"/>
    <w:rsid w:val="00A42088"/>
    <w:rsid w:val="00A42099"/>
    <w:rsid w:val="00A439EE"/>
    <w:rsid w:val="00A43FFC"/>
    <w:rsid w:val="00A44E2F"/>
    <w:rsid w:val="00A4528B"/>
    <w:rsid w:val="00A45331"/>
    <w:rsid w:val="00A4568C"/>
    <w:rsid w:val="00A467A9"/>
    <w:rsid w:val="00A47056"/>
    <w:rsid w:val="00A47A71"/>
    <w:rsid w:val="00A50029"/>
    <w:rsid w:val="00A5121D"/>
    <w:rsid w:val="00A513D3"/>
    <w:rsid w:val="00A5166D"/>
    <w:rsid w:val="00A51F6B"/>
    <w:rsid w:val="00A524EC"/>
    <w:rsid w:val="00A52A7B"/>
    <w:rsid w:val="00A52DA4"/>
    <w:rsid w:val="00A52FF1"/>
    <w:rsid w:val="00A531EB"/>
    <w:rsid w:val="00A5350C"/>
    <w:rsid w:val="00A5354C"/>
    <w:rsid w:val="00A53AE4"/>
    <w:rsid w:val="00A53D24"/>
    <w:rsid w:val="00A54406"/>
    <w:rsid w:val="00A557D2"/>
    <w:rsid w:val="00A55C57"/>
    <w:rsid w:val="00A55DE8"/>
    <w:rsid w:val="00A55F70"/>
    <w:rsid w:val="00A56551"/>
    <w:rsid w:val="00A56946"/>
    <w:rsid w:val="00A578C6"/>
    <w:rsid w:val="00A60473"/>
    <w:rsid w:val="00A604FF"/>
    <w:rsid w:val="00A6052F"/>
    <w:rsid w:val="00A6073D"/>
    <w:rsid w:val="00A607A1"/>
    <w:rsid w:val="00A6086C"/>
    <w:rsid w:val="00A616D7"/>
    <w:rsid w:val="00A619BE"/>
    <w:rsid w:val="00A651ED"/>
    <w:rsid w:val="00A66755"/>
    <w:rsid w:val="00A6716B"/>
    <w:rsid w:val="00A67A7A"/>
    <w:rsid w:val="00A67B98"/>
    <w:rsid w:val="00A67BA6"/>
    <w:rsid w:val="00A70571"/>
    <w:rsid w:val="00A70F33"/>
    <w:rsid w:val="00A719E4"/>
    <w:rsid w:val="00A71A21"/>
    <w:rsid w:val="00A72C50"/>
    <w:rsid w:val="00A72DE5"/>
    <w:rsid w:val="00A73552"/>
    <w:rsid w:val="00A7394D"/>
    <w:rsid w:val="00A7433A"/>
    <w:rsid w:val="00A74A9A"/>
    <w:rsid w:val="00A74DBE"/>
    <w:rsid w:val="00A753CA"/>
    <w:rsid w:val="00A75BC7"/>
    <w:rsid w:val="00A763F9"/>
    <w:rsid w:val="00A800CD"/>
    <w:rsid w:val="00A801D6"/>
    <w:rsid w:val="00A808D9"/>
    <w:rsid w:val="00A80B6E"/>
    <w:rsid w:val="00A80DF3"/>
    <w:rsid w:val="00A817B4"/>
    <w:rsid w:val="00A81BEF"/>
    <w:rsid w:val="00A82716"/>
    <w:rsid w:val="00A8340A"/>
    <w:rsid w:val="00A8359F"/>
    <w:rsid w:val="00A84500"/>
    <w:rsid w:val="00A84EBD"/>
    <w:rsid w:val="00A84EF5"/>
    <w:rsid w:val="00A852D9"/>
    <w:rsid w:val="00A85D7C"/>
    <w:rsid w:val="00A86859"/>
    <w:rsid w:val="00A86AEC"/>
    <w:rsid w:val="00A874F0"/>
    <w:rsid w:val="00A90348"/>
    <w:rsid w:val="00A9059F"/>
    <w:rsid w:val="00A90B9F"/>
    <w:rsid w:val="00A9143D"/>
    <w:rsid w:val="00A918AB"/>
    <w:rsid w:val="00A91A20"/>
    <w:rsid w:val="00A92BAB"/>
    <w:rsid w:val="00A92F50"/>
    <w:rsid w:val="00A93249"/>
    <w:rsid w:val="00A93858"/>
    <w:rsid w:val="00A93AA9"/>
    <w:rsid w:val="00A95644"/>
    <w:rsid w:val="00A96921"/>
    <w:rsid w:val="00A96C36"/>
    <w:rsid w:val="00A97091"/>
    <w:rsid w:val="00A97A3D"/>
    <w:rsid w:val="00A97C18"/>
    <w:rsid w:val="00A97FB2"/>
    <w:rsid w:val="00AA0340"/>
    <w:rsid w:val="00AA0AE6"/>
    <w:rsid w:val="00AA0E8E"/>
    <w:rsid w:val="00AA10E7"/>
    <w:rsid w:val="00AA133A"/>
    <w:rsid w:val="00AA25DD"/>
    <w:rsid w:val="00AA3276"/>
    <w:rsid w:val="00AA3546"/>
    <w:rsid w:val="00AA3AB1"/>
    <w:rsid w:val="00AA3ED7"/>
    <w:rsid w:val="00AA4051"/>
    <w:rsid w:val="00AA5073"/>
    <w:rsid w:val="00AA50E5"/>
    <w:rsid w:val="00AA5489"/>
    <w:rsid w:val="00AA54BD"/>
    <w:rsid w:val="00AA59E2"/>
    <w:rsid w:val="00AA6141"/>
    <w:rsid w:val="00AA6146"/>
    <w:rsid w:val="00AA628A"/>
    <w:rsid w:val="00AA686A"/>
    <w:rsid w:val="00AA691B"/>
    <w:rsid w:val="00AA6AE4"/>
    <w:rsid w:val="00AA779F"/>
    <w:rsid w:val="00AB02C7"/>
    <w:rsid w:val="00AB107F"/>
    <w:rsid w:val="00AB15BA"/>
    <w:rsid w:val="00AB1BAE"/>
    <w:rsid w:val="00AB1BCF"/>
    <w:rsid w:val="00AB2010"/>
    <w:rsid w:val="00AB24FA"/>
    <w:rsid w:val="00AB2681"/>
    <w:rsid w:val="00AB2C29"/>
    <w:rsid w:val="00AB2CDC"/>
    <w:rsid w:val="00AB36DA"/>
    <w:rsid w:val="00AB37AE"/>
    <w:rsid w:val="00AB3C03"/>
    <w:rsid w:val="00AB3DA7"/>
    <w:rsid w:val="00AB3EA5"/>
    <w:rsid w:val="00AB413B"/>
    <w:rsid w:val="00AB4389"/>
    <w:rsid w:val="00AB471C"/>
    <w:rsid w:val="00AB4A4F"/>
    <w:rsid w:val="00AB4DFB"/>
    <w:rsid w:val="00AB4F02"/>
    <w:rsid w:val="00AB5287"/>
    <w:rsid w:val="00AB542F"/>
    <w:rsid w:val="00AB57EB"/>
    <w:rsid w:val="00AB5ED8"/>
    <w:rsid w:val="00AB6BD9"/>
    <w:rsid w:val="00AB6C64"/>
    <w:rsid w:val="00AB7822"/>
    <w:rsid w:val="00AC0995"/>
    <w:rsid w:val="00AC0A83"/>
    <w:rsid w:val="00AC0E4F"/>
    <w:rsid w:val="00AC1435"/>
    <w:rsid w:val="00AC187B"/>
    <w:rsid w:val="00AC23B6"/>
    <w:rsid w:val="00AC3C6C"/>
    <w:rsid w:val="00AC4B8C"/>
    <w:rsid w:val="00AC4EFC"/>
    <w:rsid w:val="00AC5027"/>
    <w:rsid w:val="00AC54E3"/>
    <w:rsid w:val="00AC5835"/>
    <w:rsid w:val="00AC5DCD"/>
    <w:rsid w:val="00AC6CE6"/>
    <w:rsid w:val="00AC703A"/>
    <w:rsid w:val="00AC7675"/>
    <w:rsid w:val="00AC7773"/>
    <w:rsid w:val="00AD03E6"/>
    <w:rsid w:val="00AD046F"/>
    <w:rsid w:val="00AD0575"/>
    <w:rsid w:val="00AD0B13"/>
    <w:rsid w:val="00AD1ADC"/>
    <w:rsid w:val="00AD2E2D"/>
    <w:rsid w:val="00AD2E65"/>
    <w:rsid w:val="00AD2F5B"/>
    <w:rsid w:val="00AD31B4"/>
    <w:rsid w:val="00AD46F8"/>
    <w:rsid w:val="00AD4AAB"/>
    <w:rsid w:val="00AD4B4A"/>
    <w:rsid w:val="00AD4C41"/>
    <w:rsid w:val="00AD4F76"/>
    <w:rsid w:val="00AD51FF"/>
    <w:rsid w:val="00AD58FA"/>
    <w:rsid w:val="00AD5ACA"/>
    <w:rsid w:val="00AD5C49"/>
    <w:rsid w:val="00AD5C65"/>
    <w:rsid w:val="00AD5D6B"/>
    <w:rsid w:val="00AD5EE2"/>
    <w:rsid w:val="00AD6C27"/>
    <w:rsid w:val="00AD6D8F"/>
    <w:rsid w:val="00AD6F72"/>
    <w:rsid w:val="00AD7BC7"/>
    <w:rsid w:val="00AE0166"/>
    <w:rsid w:val="00AE0390"/>
    <w:rsid w:val="00AE04F4"/>
    <w:rsid w:val="00AE0897"/>
    <w:rsid w:val="00AE0E77"/>
    <w:rsid w:val="00AE13CC"/>
    <w:rsid w:val="00AE2244"/>
    <w:rsid w:val="00AE3212"/>
    <w:rsid w:val="00AE3A96"/>
    <w:rsid w:val="00AE3B2E"/>
    <w:rsid w:val="00AE3BD6"/>
    <w:rsid w:val="00AE48C0"/>
    <w:rsid w:val="00AE533E"/>
    <w:rsid w:val="00AE54B8"/>
    <w:rsid w:val="00AE5921"/>
    <w:rsid w:val="00AE5C8D"/>
    <w:rsid w:val="00AE6114"/>
    <w:rsid w:val="00AE72F4"/>
    <w:rsid w:val="00AF2F73"/>
    <w:rsid w:val="00AF323B"/>
    <w:rsid w:val="00AF38CD"/>
    <w:rsid w:val="00AF3E99"/>
    <w:rsid w:val="00AF4518"/>
    <w:rsid w:val="00AF4E63"/>
    <w:rsid w:val="00AF54B0"/>
    <w:rsid w:val="00AF566C"/>
    <w:rsid w:val="00AF6252"/>
    <w:rsid w:val="00AF7465"/>
    <w:rsid w:val="00AF75BD"/>
    <w:rsid w:val="00B00515"/>
    <w:rsid w:val="00B00FFA"/>
    <w:rsid w:val="00B01026"/>
    <w:rsid w:val="00B01344"/>
    <w:rsid w:val="00B01D7D"/>
    <w:rsid w:val="00B01E3B"/>
    <w:rsid w:val="00B021BD"/>
    <w:rsid w:val="00B02305"/>
    <w:rsid w:val="00B024FC"/>
    <w:rsid w:val="00B031D8"/>
    <w:rsid w:val="00B03396"/>
    <w:rsid w:val="00B0353F"/>
    <w:rsid w:val="00B0395F"/>
    <w:rsid w:val="00B0454E"/>
    <w:rsid w:val="00B046E7"/>
    <w:rsid w:val="00B04745"/>
    <w:rsid w:val="00B0516B"/>
    <w:rsid w:val="00B05DAB"/>
    <w:rsid w:val="00B06D70"/>
    <w:rsid w:val="00B07487"/>
    <w:rsid w:val="00B075A2"/>
    <w:rsid w:val="00B10038"/>
    <w:rsid w:val="00B10187"/>
    <w:rsid w:val="00B101A9"/>
    <w:rsid w:val="00B10319"/>
    <w:rsid w:val="00B10842"/>
    <w:rsid w:val="00B10E34"/>
    <w:rsid w:val="00B11A32"/>
    <w:rsid w:val="00B124CA"/>
    <w:rsid w:val="00B1309E"/>
    <w:rsid w:val="00B13605"/>
    <w:rsid w:val="00B13F1F"/>
    <w:rsid w:val="00B13FF3"/>
    <w:rsid w:val="00B146C5"/>
    <w:rsid w:val="00B14AAE"/>
    <w:rsid w:val="00B1526C"/>
    <w:rsid w:val="00B15E05"/>
    <w:rsid w:val="00B1684C"/>
    <w:rsid w:val="00B170C3"/>
    <w:rsid w:val="00B17B60"/>
    <w:rsid w:val="00B17ED8"/>
    <w:rsid w:val="00B2020A"/>
    <w:rsid w:val="00B20587"/>
    <w:rsid w:val="00B20B63"/>
    <w:rsid w:val="00B2156A"/>
    <w:rsid w:val="00B219D8"/>
    <w:rsid w:val="00B21B99"/>
    <w:rsid w:val="00B21F04"/>
    <w:rsid w:val="00B2248F"/>
    <w:rsid w:val="00B23BA2"/>
    <w:rsid w:val="00B23C67"/>
    <w:rsid w:val="00B23F72"/>
    <w:rsid w:val="00B2454A"/>
    <w:rsid w:val="00B245B1"/>
    <w:rsid w:val="00B245C9"/>
    <w:rsid w:val="00B25335"/>
    <w:rsid w:val="00B25E30"/>
    <w:rsid w:val="00B269D7"/>
    <w:rsid w:val="00B26B8F"/>
    <w:rsid w:val="00B27340"/>
    <w:rsid w:val="00B27D32"/>
    <w:rsid w:val="00B30BF7"/>
    <w:rsid w:val="00B3157F"/>
    <w:rsid w:val="00B31E9E"/>
    <w:rsid w:val="00B323B6"/>
    <w:rsid w:val="00B32ECF"/>
    <w:rsid w:val="00B3358B"/>
    <w:rsid w:val="00B337BA"/>
    <w:rsid w:val="00B33809"/>
    <w:rsid w:val="00B33D92"/>
    <w:rsid w:val="00B35232"/>
    <w:rsid w:val="00B36029"/>
    <w:rsid w:val="00B36947"/>
    <w:rsid w:val="00B36C7D"/>
    <w:rsid w:val="00B3748A"/>
    <w:rsid w:val="00B37C38"/>
    <w:rsid w:val="00B37D01"/>
    <w:rsid w:val="00B37E34"/>
    <w:rsid w:val="00B40312"/>
    <w:rsid w:val="00B40F16"/>
    <w:rsid w:val="00B4174C"/>
    <w:rsid w:val="00B41BBC"/>
    <w:rsid w:val="00B426E8"/>
    <w:rsid w:val="00B429F5"/>
    <w:rsid w:val="00B42C9B"/>
    <w:rsid w:val="00B43DEF"/>
    <w:rsid w:val="00B454A8"/>
    <w:rsid w:val="00B45998"/>
    <w:rsid w:val="00B45C12"/>
    <w:rsid w:val="00B46352"/>
    <w:rsid w:val="00B46A92"/>
    <w:rsid w:val="00B46CB8"/>
    <w:rsid w:val="00B4780B"/>
    <w:rsid w:val="00B50DCD"/>
    <w:rsid w:val="00B50E43"/>
    <w:rsid w:val="00B51DA2"/>
    <w:rsid w:val="00B51F27"/>
    <w:rsid w:val="00B52842"/>
    <w:rsid w:val="00B52C7F"/>
    <w:rsid w:val="00B52DD9"/>
    <w:rsid w:val="00B533D8"/>
    <w:rsid w:val="00B5384F"/>
    <w:rsid w:val="00B53EF9"/>
    <w:rsid w:val="00B54077"/>
    <w:rsid w:val="00B54741"/>
    <w:rsid w:val="00B54E77"/>
    <w:rsid w:val="00B554D6"/>
    <w:rsid w:val="00B55797"/>
    <w:rsid w:val="00B55BFC"/>
    <w:rsid w:val="00B55C97"/>
    <w:rsid w:val="00B56393"/>
    <w:rsid w:val="00B56EE8"/>
    <w:rsid w:val="00B571AF"/>
    <w:rsid w:val="00B57B96"/>
    <w:rsid w:val="00B57C93"/>
    <w:rsid w:val="00B57F8B"/>
    <w:rsid w:val="00B605FE"/>
    <w:rsid w:val="00B6072A"/>
    <w:rsid w:val="00B61023"/>
    <w:rsid w:val="00B6103D"/>
    <w:rsid w:val="00B61793"/>
    <w:rsid w:val="00B61A03"/>
    <w:rsid w:val="00B62509"/>
    <w:rsid w:val="00B62994"/>
    <w:rsid w:val="00B62F52"/>
    <w:rsid w:val="00B632AB"/>
    <w:rsid w:val="00B633A2"/>
    <w:rsid w:val="00B644E7"/>
    <w:rsid w:val="00B6494A"/>
    <w:rsid w:val="00B652EA"/>
    <w:rsid w:val="00B65893"/>
    <w:rsid w:val="00B66404"/>
    <w:rsid w:val="00B665F6"/>
    <w:rsid w:val="00B67134"/>
    <w:rsid w:val="00B6721B"/>
    <w:rsid w:val="00B7054D"/>
    <w:rsid w:val="00B705AD"/>
    <w:rsid w:val="00B71D04"/>
    <w:rsid w:val="00B72DB6"/>
    <w:rsid w:val="00B72E00"/>
    <w:rsid w:val="00B73145"/>
    <w:rsid w:val="00B73749"/>
    <w:rsid w:val="00B73CB3"/>
    <w:rsid w:val="00B748E5"/>
    <w:rsid w:val="00B74FBC"/>
    <w:rsid w:val="00B752FE"/>
    <w:rsid w:val="00B760B1"/>
    <w:rsid w:val="00B77574"/>
    <w:rsid w:val="00B80A79"/>
    <w:rsid w:val="00B8258E"/>
    <w:rsid w:val="00B82BA8"/>
    <w:rsid w:val="00B83433"/>
    <w:rsid w:val="00B835D8"/>
    <w:rsid w:val="00B83EC4"/>
    <w:rsid w:val="00B84118"/>
    <w:rsid w:val="00B84CDF"/>
    <w:rsid w:val="00B85DC2"/>
    <w:rsid w:val="00B860BF"/>
    <w:rsid w:val="00B87E73"/>
    <w:rsid w:val="00B87FA1"/>
    <w:rsid w:val="00B900BC"/>
    <w:rsid w:val="00B905B9"/>
    <w:rsid w:val="00B91367"/>
    <w:rsid w:val="00B91668"/>
    <w:rsid w:val="00B93656"/>
    <w:rsid w:val="00B93745"/>
    <w:rsid w:val="00B939E4"/>
    <w:rsid w:val="00B93D87"/>
    <w:rsid w:val="00B948EF"/>
    <w:rsid w:val="00B95A9F"/>
    <w:rsid w:val="00B95AE8"/>
    <w:rsid w:val="00B95D7D"/>
    <w:rsid w:val="00B965BE"/>
    <w:rsid w:val="00BA0B1A"/>
    <w:rsid w:val="00BA1CE5"/>
    <w:rsid w:val="00BA1DF3"/>
    <w:rsid w:val="00BA2352"/>
    <w:rsid w:val="00BA27C1"/>
    <w:rsid w:val="00BA3DF0"/>
    <w:rsid w:val="00BA40BC"/>
    <w:rsid w:val="00BA4C7C"/>
    <w:rsid w:val="00BA4DDF"/>
    <w:rsid w:val="00BA5272"/>
    <w:rsid w:val="00BA5756"/>
    <w:rsid w:val="00BA5DA7"/>
    <w:rsid w:val="00BA63A2"/>
    <w:rsid w:val="00BA6C94"/>
    <w:rsid w:val="00BA6C97"/>
    <w:rsid w:val="00BA6F3F"/>
    <w:rsid w:val="00BA6F52"/>
    <w:rsid w:val="00BA7AE6"/>
    <w:rsid w:val="00BB0105"/>
    <w:rsid w:val="00BB0949"/>
    <w:rsid w:val="00BB0B21"/>
    <w:rsid w:val="00BB14FD"/>
    <w:rsid w:val="00BB28ED"/>
    <w:rsid w:val="00BB2E3F"/>
    <w:rsid w:val="00BB3B48"/>
    <w:rsid w:val="00BB42E3"/>
    <w:rsid w:val="00BB49C8"/>
    <w:rsid w:val="00BB73B2"/>
    <w:rsid w:val="00BB7D02"/>
    <w:rsid w:val="00BB7DC8"/>
    <w:rsid w:val="00BB7DE4"/>
    <w:rsid w:val="00BC007D"/>
    <w:rsid w:val="00BC03EF"/>
    <w:rsid w:val="00BC135A"/>
    <w:rsid w:val="00BC2406"/>
    <w:rsid w:val="00BC26A4"/>
    <w:rsid w:val="00BC2720"/>
    <w:rsid w:val="00BC2A1D"/>
    <w:rsid w:val="00BC2D71"/>
    <w:rsid w:val="00BC2E63"/>
    <w:rsid w:val="00BC32D7"/>
    <w:rsid w:val="00BC372A"/>
    <w:rsid w:val="00BC372B"/>
    <w:rsid w:val="00BC3919"/>
    <w:rsid w:val="00BC3B98"/>
    <w:rsid w:val="00BC4923"/>
    <w:rsid w:val="00BC4C9D"/>
    <w:rsid w:val="00BC532B"/>
    <w:rsid w:val="00BC5757"/>
    <w:rsid w:val="00BC6439"/>
    <w:rsid w:val="00BC6479"/>
    <w:rsid w:val="00BC7E7F"/>
    <w:rsid w:val="00BD08C9"/>
    <w:rsid w:val="00BD09AC"/>
    <w:rsid w:val="00BD199E"/>
    <w:rsid w:val="00BD1D92"/>
    <w:rsid w:val="00BD23C0"/>
    <w:rsid w:val="00BD2F1A"/>
    <w:rsid w:val="00BD349F"/>
    <w:rsid w:val="00BD38AF"/>
    <w:rsid w:val="00BD4A87"/>
    <w:rsid w:val="00BD5351"/>
    <w:rsid w:val="00BD5522"/>
    <w:rsid w:val="00BD69FB"/>
    <w:rsid w:val="00BD796D"/>
    <w:rsid w:val="00BD7BC1"/>
    <w:rsid w:val="00BE0015"/>
    <w:rsid w:val="00BE1D78"/>
    <w:rsid w:val="00BE1E2A"/>
    <w:rsid w:val="00BE277B"/>
    <w:rsid w:val="00BE3FC2"/>
    <w:rsid w:val="00BE401E"/>
    <w:rsid w:val="00BE43EB"/>
    <w:rsid w:val="00BE474A"/>
    <w:rsid w:val="00BE522A"/>
    <w:rsid w:val="00BE53AD"/>
    <w:rsid w:val="00BE53D1"/>
    <w:rsid w:val="00BE5A11"/>
    <w:rsid w:val="00BE5F9F"/>
    <w:rsid w:val="00BE6AFF"/>
    <w:rsid w:val="00BE75AA"/>
    <w:rsid w:val="00BF3019"/>
    <w:rsid w:val="00BF3572"/>
    <w:rsid w:val="00BF3C1F"/>
    <w:rsid w:val="00BF3D32"/>
    <w:rsid w:val="00BF3F8D"/>
    <w:rsid w:val="00BF4081"/>
    <w:rsid w:val="00BF45B2"/>
    <w:rsid w:val="00BF5097"/>
    <w:rsid w:val="00BF56F7"/>
    <w:rsid w:val="00BF5977"/>
    <w:rsid w:val="00BF71F0"/>
    <w:rsid w:val="00BF734B"/>
    <w:rsid w:val="00BF7BBE"/>
    <w:rsid w:val="00C012E9"/>
    <w:rsid w:val="00C01B5A"/>
    <w:rsid w:val="00C02479"/>
    <w:rsid w:val="00C02808"/>
    <w:rsid w:val="00C02AA1"/>
    <w:rsid w:val="00C02C4C"/>
    <w:rsid w:val="00C035EB"/>
    <w:rsid w:val="00C03CAA"/>
    <w:rsid w:val="00C0400B"/>
    <w:rsid w:val="00C041A3"/>
    <w:rsid w:val="00C04C5B"/>
    <w:rsid w:val="00C05324"/>
    <w:rsid w:val="00C05996"/>
    <w:rsid w:val="00C05C20"/>
    <w:rsid w:val="00C0742F"/>
    <w:rsid w:val="00C07BAA"/>
    <w:rsid w:val="00C07FBD"/>
    <w:rsid w:val="00C10931"/>
    <w:rsid w:val="00C11239"/>
    <w:rsid w:val="00C112AA"/>
    <w:rsid w:val="00C11BAB"/>
    <w:rsid w:val="00C12564"/>
    <w:rsid w:val="00C125FC"/>
    <w:rsid w:val="00C1266A"/>
    <w:rsid w:val="00C12774"/>
    <w:rsid w:val="00C12C8C"/>
    <w:rsid w:val="00C12D9B"/>
    <w:rsid w:val="00C12F33"/>
    <w:rsid w:val="00C13C58"/>
    <w:rsid w:val="00C13E99"/>
    <w:rsid w:val="00C1510A"/>
    <w:rsid w:val="00C1555B"/>
    <w:rsid w:val="00C15BF1"/>
    <w:rsid w:val="00C1613C"/>
    <w:rsid w:val="00C1636D"/>
    <w:rsid w:val="00C16953"/>
    <w:rsid w:val="00C16B5C"/>
    <w:rsid w:val="00C16D25"/>
    <w:rsid w:val="00C17033"/>
    <w:rsid w:val="00C17367"/>
    <w:rsid w:val="00C174AE"/>
    <w:rsid w:val="00C17678"/>
    <w:rsid w:val="00C1789B"/>
    <w:rsid w:val="00C17989"/>
    <w:rsid w:val="00C20B63"/>
    <w:rsid w:val="00C20C16"/>
    <w:rsid w:val="00C20FE4"/>
    <w:rsid w:val="00C21D0A"/>
    <w:rsid w:val="00C21DB5"/>
    <w:rsid w:val="00C21E4F"/>
    <w:rsid w:val="00C2267A"/>
    <w:rsid w:val="00C22875"/>
    <w:rsid w:val="00C2390D"/>
    <w:rsid w:val="00C23AE4"/>
    <w:rsid w:val="00C23D2D"/>
    <w:rsid w:val="00C240F1"/>
    <w:rsid w:val="00C24C17"/>
    <w:rsid w:val="00C2511C"/>
    <w:rsid w:val="00C26CAB"/>
    <w:rsid w:val="00C27229"/>
    <w:rsid w:val="00C27F43"/>
    <w:rsid w:val="00C27F79"/>
    <w:rsid w:val="00C30061"/>
    <w:rsid w:val="00C30273"/>
    <w:rsid w:val="00C30F5A"/>
    <w:rsid w:val="00C31461"/>
    <w:rsid w:val="00C325F4"/>
    <w:rsid w:val="00C32D90"/>
    <w:rsid w:val="00C34112"/>
    <w:rsid w:val="00C34156"/>
    <w:rsid w:val="00C34257"/>
    <w:rsid w:val="00C3481F"/>
    <w:rsid w:val="00C35774"/>
    <w:rsid w:val="00C35D2F"/>
    <w:rsid w:val="00C36275"/>
    <w:rsid w:val="00C36BDA"/>
    <w:rsid w:val="00C36E1D"/>
    <w:rsid w:val="00C374F4"/>
    <w:rsid w:val="00C37B84"/>
    <w:rsid w:val="00C40364"/>
    <w:rsid w:val="00C40A42"/>
    <w:rsid w:val="00C413E5"/>
    <w:rsid w:val="00C418A5"/>
    <w:rsid w:val="00C420AE"/>
    <w:rsid w:val="00C42357"/>
    <w:rsid w:val="00C42711"/>
    <w:rsid w:val="00C435FE"/>
    <w:rsid w:val="00C43631"/>
    <w:rsid w:val="00C4496E"/>
    <w:rsid w:val="00C451F3"/>
    <w:rsid w:val="00C4542F"/>
    <w:rsid w:val="00C454FF"/>
    <w:rsid w:val="00C45992"/>
    <w:rsid w:val="00C45BEB"/>
    <w:rsid w:val="00C45C8D"/>
    <w:rsid w:val="00C46693"/>
    <w:rsid w:val="00C46C94"/>
    <w:rsid w:val="00C47050"/>
    <w:rsid w:val="00C472BD"/>
    <w:rsid w:val="00C47B63"/>
    <w:rsid w:val="00C505A9"/>
    <w:rsid w:val="00C50895"/>
    <w:rsid w:val="00C5134A"/>
    <w:rsid w:val="00C51B78"/>
    <w:rsid w:val="00C51B98"/>
    <w:rsid w:val="00C51C40"/>
    <w:rsid w:val="00C520D3"/>
    <w:rsid w:val="00C52235"/>
    <w:rsid w:val="00C52796"/>
    <w:rsid w:val="00C528D4"/>
    <w:rsid w:val="00C52961"/>
    <w:rsid w:val="00C52ACA"/>
    <w:rsid w:val="00C531E8"/>
    <w:rsid w:val="00C5375F"/>
    <w:rsid w:val="00C54341"/>
    <w:rsid w:val="00C5496F"/>
    <w:rsid w:val="00C54B75"/>
    <w:rsid w:val="00C54B76"/>
    <w:rsid w:val="00C54D6F"/>
    <w:rsid w:val="00C54D74"/>
    <w:rsid w:val="00C55204"/>
    <w:rsid w:val="00C55AF4"/>
    <w:rsid w:val="00C5611F"/>
    <w:rsid w:val="00C56431"/>
    <w:rsid w:val="00C5672E"/>
    <w:rsid w:val="00C56AA4"/>
    <w:rsid w:val="00C56DE6"/>
    <w:rsid w:val="00C56EE2"/>
    <w:rsid w:val="00C571D4"/>
    <w:rsid w:val="00C5749E"/>
    <w:rsid w:val="00C57800"/>
    <w:rsid w:val="00C57AD5"/>
    <w:rsid w:val="00C6025A"/>
    <w:rsid w:val="00C60487"/>
    <w:rsid w:val="00C60567"/>
    <w:rsid w:val="00C60C0E"/>
    <w:rsid w:val="00C60CAF"/>
    <w:rsid w:val="00C61BF8"/>
    <w:rsid w:val="00C62D75"/>
    <w:rsid w:val="00C6317C"/>
    <w:rsid w:val="00C63772"/>
    <w:rsid w:val="00C63B6A"/>
    <w:rsid w:val="00C63D03"/>
    <w:rsid w:val="00C64000"/>
    <w:rsid w:val="00C64853"/>
    <w:rsid w:val="00C64978"/>
    <w:rsid w:val="00C65D01"/>
    <w:rsid w:val="00C66D46"/>
    <w:rsid w:val="00C6708F"/>
    <w:rsid w:val="00C67216"/>
    <w:rsid w:val="00C67227"/>
    <w:rsid w:val="00C67338"/>
    <w:rsid w:val="00C679DC"/>
    <w:rsid w:val="00C67E1D"/>
    <w:rsid w:val="00C703B4"/>
    <w:rsid w:val="00C7123D"/>
    <w:rsid w:val="00C7127D"/>
    <w:rsid w:val="00C721A2"/>
    <w:rsid w:val="00C72CE9"/>
    <w:rsid w:val="00C72EDE"/>
    <w:rsid w:val="00C733DB"/>
    <w:rsid w:val="00C73A55"/>
    <w:rsid w:val="00C743D9"/>
    <w:rsid w:val="00C7610C"/>
    <w:rsid w:val="00C7639F"/>
    <w:rsid w:val="00C76E09"/>
    <w:rsid w:val="00C77427"/>
    <w:rsid w:val="00C776AB"/>
    <w:rsid w:val="00C77F56"/>
    <w:rsid w:val="00C80994"/>
    <w:rsid w:val="00C81715"/>
    <w:rsid w:val="00C81785"/>
    <w:rsid w:val="00C8372F"/>
    <w:rsid w:val="00C83853"/>
    <w:rsid w:val="00C83912"/>
    <w:rsid w:val="00C849E3"/>
    <w:rsid w:val="00C85E55"/>
    <w:rsid w:val="00C85EAD"/>
    <w:rsid w:val="00C86113"/>
    <w:rsid w:val="00C8630E"/>
    <w:rsid w:val="00C86359"/>
    <w:rsid w:val="00C866C2"/>
    <w:rsid w:val="00C86A60"/>
    <w:rsid w:val="00C86CF6"/>
    <w:rsid w:val="00C8710C"/>
    <w:rsid w:val="00C8716C"/>
    <w:rsid w:val="00C906E3"/>
    <w:rsid w:val="00C9218F"/>
    <w:rsid w:val="00C92332"/>
    <w:rsid w:val="00C92954"/>
    <w:rsid w:val="00C92A3D"/>
    <w:rsid w:val="00C9408A"/>
    <w:rsid w:val="00C940F4"/>
    <w:rsid w:val="00C943C3"/>
    <w:rsid w:val="00C9478D"/>
    <w:rsid w:val="00C948A4"/>
    <w:rsid w:val="00C950B1"/>
    <w:rsid w:val="00C95355"/>
    <w:rsid w:val="00C955B5"/>
    <w:rsid w:val="00C960D2"/>
    <w:rsid w:val="00C968E9"/>
    <w:rsid w:val="00C96A88"/>
    <w:rsid w:val="00C96B1D"/>
    <w:rsid w:val="00C97771"/>
    <w:rsid w:val="00C97C21"/>
    <w:rsid w:val="00C97E0A"/>
    <w:rsid w:val="00CA0C91"/>
    <w:rsid w:val="00CA0DEF"/>
    <w:rsid w:val="00CA11B1"/>
    <w:rsid w:val="00CA1812"/>
    <w:rsid w:val="00CA1CA6"/>
    <w:rsid w:val="00CA2721"/>
    <w:rsid w:val="00CA28E0"/>
    <w:rsid w:val="00CA3225"/>
    <w:rsid w:val="00CA3390"/>
    <w:rsid w:val="00CA39D9"/>
    <w:rsid w:val="00CA3FF1"/>
    <w:rsid w:val="00CA4AD2"/>
    <w:rsid w:val="00CA5A54"/>
    <w:rsid w:val="00CA5FD7"/>
    <w:rsid w:val="00CA6ADD"/>
    <w:rsid w:val="00CB0198"/>
    <w:rsid w:val="00CB04DE"/>
    <w:rsid w:val="00CB068D"/>
    <w:rsid w:val="00CB0F8B"/>
    <w:rsid w:val="00CB240D"/>
    <w:rsid w:val="00CB2748"/>
    <w:rsid w:val="00CB36CC"/>
    <w:rsid w:val="00CB3869"/>
    <w:rsid w:val="00CB411F"/>
    <w:rsid w:val="00CB4203"/>
    <w:rsid w:val="00CB4961"/>
    <w:rsid w:val="00CB4D02"/>
    <w:rsid w:val="00CB5773"/>
    <w:rsid w:val="00CB6727"/>
    <w:rsid w:val="00CB7617"/>
    <w:rsid w:val="00CC0693"/>
    <w:rsid w:val="00CC072E"/>
    <w:rsid w:val="00CC0FFD"/>
    <w:rsid w:val="00CC18A2"/>
    <w:rsid w:val="00CC1AB3"/>
    <w:rsid w:val="00CC3278"/>
    <w:rsid w:val="00CC35CB"/>
    <w:rsid w:val="00CC3B2F"/>
    <w:rsid w:val="00CC3B85"/>
    <w:rsid w:val="00CC4833"/>
    <w:rsid w:val="00CC4C32"/>
    <w:rsid w:val="00CC5198"/>
    <w:rsid w:val="00CC5989"/>
    <w:rsid w:val="00CC5F9E"/>
    <w:rsid w:val="00CC61AF"/>
    <w:rsid w:val="00CC6C67"/>
    <w:rsid w:val="00CC7078"/>
    <w:rsid w:val="00CC754D"/>
    <w:rsid w:val="00CC7B82"/>
    <w:rsid w:val="00CC7EA3"/>
    <w:rsid w:val="00CD059A"/>
    <w:rsid w:val="00CD068B"/>
    <w:rsid w:val="00CD0BE7"/>
    <w:rsid w:val="00CD0D37"/>
    <w:rsid w:val="00CD0DCC"/>
    <w:rsid w:val="00CD191F"/>
    <w:rsid w:val="00CD2258"/>
    <w:rsid w:val="00CD2BD7"/>
    <w:rsid w:val="00CD3B38"/>
    <w:rsid w:val="00CD40E2"/>
    <w:rsid w:val="00CD5134"/>
    <w:rsid w:val="00CD5188"/>
    <w:rsid w:val="00CD58AD"/>
    <w:rsid w:val="00CD5ED5"/>
    <w:rsid w:val="00CD6535"/>
    <w:rsid w:val="00CD71CB"/>
    <w:rsid w:val="00CD7AFF"/>
    <w:rsid w:val="00CD7D33"/>
    <w:rsid w:val="00CD7F1B"/>
    <w:rsid w:val="00CE116B"/>
    <w:rsid w:val="00CE165E"/>
    <w:rsid w:val="00CE2935"/>
    <w:rsid w:val="00CE3C6F"/>
    <w:rsid w:val="00CE47F0"/>
    <w:rsid w:val="00CE4E91"/>
    <w:rsid w:val="00CE5474"/>
    <w:rsid w:val="00CE55A2"/>
    <w:rsid w:val="00CE71AF"/>
    <w:rsid w:val="00CE7DD2"/>
    <w:rsid w:val="00CF0303"/>
    <w:rsid w:val="00CF07DF"/>
    <w:rsid w:val="00CF0C59"/>
    <w:rsid w:val="00CF1041"/>
    <w:rsid w:val="00CF19E2"/>
    <w:rsid w:val="00CF2365"/>
    <w:rsid w:val="00CF2B2A"/>
    <w:rsid w:val="00CF3885"/>
    <w:rsid w:val="00CF3A64"/>
    <w:rsid w:val="00CF3F1B"/>
    <w:rsid w:val="00CF50A1"/>
    <w:rsid w:val="00CF55A6"/>
    <w:rsid w:val="00CF6F0D"/>
    <w:rsid w:val="00D00C05"/>
    <w:rsid w:val="00D00E09"/>
    <w:rsid w:val="00D0216B"/>
    <w:rsid w:val="00D02661"/>
    <w:rsid w:val="00D02BB0"/>
    <w:rsid w:val="00D02D71"/>
    <w:rsid w:val="00D03934"/>
    <w:rsid w:val="00D03E8B"/>
    <w:rsid w:val="00D03EF0"/>
    <w:rsid w:val="00D04110"/>
    <w:rsid w:val="00D044DD"/>
    <w:rsid w:val="00D0456D"/>
    <w:rsid w:val="00D04F9D"/>
    <w:rsid w:val="00D050D5"/>
    <w:rsid w:val="00D05740"/>
    <w:rsid w:val="00D0593A"/>
    <w:rsid w:val="00D05984"/>
    <w:rsid w:val="00D05B9B"/>
    <w:rsid w:val="00D063A0"/>
    <w:rsid w:val="00D0669B"/>
    <w:rsid w:val="00D0693A"/>
    <w:rsid w:val="00D06C48"/>
    <w:rsid w:val="00D06F0B"/>
    <w:rsid w:val="00D070D4"/>
    <w:rsid w:val="00D07330"/>
    <w:rsid w:val="00D07716"/>
    <w:rsid w:val="00D07CD2"/>
    <w:rsid w:val="00D07D03"/>
    <w:rsid w:val="00D103E5"/>
    <w:rsid w:val="00D10B15"/>
    <w:rsid w:val="00D10EE6"/>
    <w:rsid w:val="00D1108D"/>
    <w:rsid w:val="00D11440"/>
    <w:rsid w:val="00D11BA1"/>
    <w:rsid w:val="00D11C2E"/>
    <w:rsid w:val="00D11ED1"/>
    <w:rsid w:val="00D11FCA"/>
    <w:rsid w:val="00D132F0"/>
    <w:rsid w:val="00D13A1E"/>
    <w:rsid w:val="00D141E0"/>
    <w:rsid w:val="00D14796"/>
    <w:rsid w:val="00D15141"/>
    <w:rsid w:val="00D16936"/>
    <w:rsid w:val="00D1757A"/>
    <w:rsid w:val="00D209BD"/>
    <w:rsid w:val="00D20C74"/>
    <w:rsid w:val="00D21BEA"/>
    <w:rsid w:val="00D226F6"/>
    <w:rsid w:val="00D22AE1"/>
    <w:rsid w:val="00D24052"/>
    <w:rsid w:val="00D24818"/>
    <w:rsid w:val="00D24B19"/>
    <w:rsid w:val="00D250CB"/>
    <w:rsid w:val="00D25A52"/>
    <w:rsid w:val="00D26416"/>
    <w:rsid w:val="00D2647C"/>
    <w:rsid w:val="00D26804"/>
    <w:rsid w:val="00D26823"/>
    <w:rsid w:val="00D26D00"/>
    <w:rsid w:val="00D26ED5"/>
    <w:rsid w:val="00D2705E"/>
    <w:rsid w:val="00D272C2"/>
    <w:rsid w:val="00D27B15"/>
    <w:rsid w:val="00D3003E"/>
    <w:rsid w:val="00D30924"/>
    <w:rsid w:val="00D31267"/>
    <w:rsid w:val="00D3176C"/>
    <w:rsid w:val="00D322DE"/>
    <w:rsid w:val="00D327A7"/>
    <w:rsid w:val="00D32D42"/>
    <w:rsid w:val="00D33693"/>
    <w:rsid w:val="00D3369E"/>
    <w:rsid w:val="00D342C3"/>
    <w:rsid w:val="00D35238"/>
    <w:rsid w:val="00D35395"/>
    <w:rsid w:val="00D3579C"/>
    <w:rsid w:val="00D364E4"/>
    <w:rsid w:val="00D3795D"/>
    <w:rsid w:val="00D37BB5"/>
    <w:rsid w:val="00D37CD9"/>
    <w:rsid w:val="00D37EDD"/>
    <w:rsid w:val="00D402FF"/>
    <w:rsid w:val="00D4043D"/>
    <w:rsid w:val="00D4303F"/>
    <w:rsid w:val="00D4315B"/>
    <w:rsid w:val="00D43BE4"/>
    <w:rsid w:val="00D43D59"/>
    <w:rsid w:val="00D43E57"/>
    <w:rsid w:val="00D43ED1"/>
    <w:rsid w:val="00D43F95"/>
    <w:rsid w:val="00D4536A"/>
    <w:rsid w:val="00D4567F"/>
    <w:rsid w:val="00D45B0F"/>
    <w:rsid w:val="00D461ED"/>
    <w:rsid w:val="00D46A73"/>
    <w:rsid w:val="00D46CD1"/>
    <w:rsid w:val="00D474FF"/>
    <w:rsid w:val="00D47C88"/>
    <w:rsid w:val="00D47DAE"/>
    <w:rsid w:val="00D47FE5"/>
    <w:rsid w:val="00D504B9"/>
    <w:rsid w:val="00D50874"/>
    <w:rsid w:val="00D509ED"/>
    <w:rsid w:val="00D50B24"/>
    <w:rsid w:val="00D50C64"/>
    <w:rsid w:val="00D50E2B"/>
    <w:rsid w:val="00D50E87"/>
    <w:rsid w:val="00D51060"/>
    <w:rsid w:val="00D51721"/>
    <w:rsid w:val="00D52152"/>
    <w:rsid w:val="00D52245"/>
    <w:rsid w:val="00D527A5"/>
    <w:rsid w:val="00D528B7"/>
    <w:rsid w:val="00D52A2C"/>
    <w:rsid w:val="00D52E05"/>
    <w:rsid w:val="00D53AFA"/>
    <w:rsid w:val="00D543D4"/>
    <w:rsid w:val="00D5475C"/>
    <w:rsid w:val="00D54A25"/>
    <w:rsid w:val="00D553FC"/>
    <w:rsid w:val="00D55446"/>
    <w:rsid w:val="00D554AF"/>
    <w:rsid w:val="00D55F54"/>
    <w:rsid w:val="00D56BB8"/>
    <w:rsid w:val="00D57662"/>
    <w:rsid w:val="00D61CE2"/>
    <w:rsid w:val="00D61F1B"/>
    <w:rsid w:val="00D625AD"/>
    <w:rsid w:val="00D626C8"/>
    <w:rsid w:val="00D629C3"/>
    <w:rsid w:val="00D63363"/>
    <w:rsid w:val="00D63A38"/>
    <w:rsid w:val="00D63E42"/>
    <w:rsid w:val="00D643E2"/>
    <w:rsid w:val="00D64EFA"/>
    <w:rsid w:val="00D65395"/>
    <w:rsid w:val="00D66528"/>
    <w:rsid w:val="00D6653D"/>
    <w:rsid w:val="00D666BB"/>
    <w:rsid w:val="00D66A79"/>
    <w:rsid w:val="00D67CDD"/>
    <w:rsid w:val="00D67F48"/>
    <w:rsid w:val="00D716D2"/>
    <w:rsid w:val="00D72347"/>
    <w:rsid w:val="00D7275F"/>
    <w:rsid w:val="00D7378E"/>
    <w:rsid w:val="00D7417A"/>
    <w:rsid w:val="00D74323"/>
    <w:rsid w:val="00D74342"/>
    <w:rsid w:val="00D7445E"/>
    <w:rsid w:val="00D74577"/>
    <w:rsid w:val="00D747D5"/>
    <w:rsid w:val="00D7537A"/>
    <w:rsid w:val="00D75BF1"/>
    <w:rsid w:val="00D75CEC"/>
    <w:rsid w:val="00D75FF4"/>
    <w:rsid w:val="00D76120"/>
    <w:rsid w:val="00D7680F"/>
    <w:rsid w:val="00D76FE8"/>
    <w:rsid w:val="00D775E4"/>
    <w:rsid w:val="00D7793F"/>
    <w:rsid w:val="00D779CC"/>
    <w:rsid w:val="00D81114"/>
    <w:rsid w:val="00D811C1"/>
    <w:rsid w:val="00D8158D"/>
    <w:rsid w:val="00D816FC"/>
    <w:rsid w:val="00D8170D"/>
    <w:rsid w:val="00D81735"/>
    <w:rsid w:val="00D818FD"/>
    <w:rsid w:val="00D81E2D"/>
    <w:rsid w:val="00D8302B"/>
    <w:rsid w:val="00D834E7"/>
    <w:rsid w:val="00D83D25"/>
    <w:rsid w:val="00D8522D"/>
    <w:rsid w:val="00D85E74"/>
    <w:rsid w:val="00D8686C"/>
    <w:rsid w:val="00D90026"/>
    <w:rsid w:val="00D903E0"/>
    <w:rsid w:val="00D91564"/>
    <w:rsid w:val="00D91E27"/>
    <w:rsid w:val="00D92652"/>
    <w:rsid w:val="00D92C4E"/>
    <w:rsid w:val="00D945E7"/>
    <w:rsid w:val="00D955BF"/>
    <w:rsid w:val="00D95D27"/>
    <w:rsid w:val="00D9682B"/>
    <w:rsid w:val="00D968C9"/>
    <w:rsid w:val="00D96D2D"/>
    <w:rsid w:val="00D97ED2"/>
    <w:rsid w:val="00DA0FD3"/>
    <w:rsid w:val="00DA13C2"/>
    <w:rsid w:val="00DA2625"/>
    <w:rsid w:val="00DA2701"/>
    <w:rsid w:val="00DA2892"/>
    <w:rsid w:val="00DA2906"/>
    <w:rsid w:val="00DA2F69"/>
    <w:rsid w:val="00DA4A1B"/>
    <w:rsid w:val="00DA4C01"/>
    <w:rsid w:val="00DA4CC0"/>
    <w:rsid w:val="00DA4F17"/>
    <w:rsid w:val="00DA5AFB"/>
    <w:rsid w:val="00DA5BE1"/>
    <w:rsid w:val="00DA6397"/>
    <w:rsid w:val="00DA79FC"/>
    <w:rsid w:val="00DA7A14"/>
    <w:rsid w:val="00DB2193"/>
    <w:rsid w:val="00DB21BC"/>
    <w:rsid w:val="00DB2D97"/>
    <w:rsid w:val="00DB36B4"/>
    <w:rsid w:val="00DB410B"/>
    <w:rsid w:val="00DB5489"/>
    <w:rsid w:val="00DB5E14"/>
    <w:rsid w:val="00DB6D75"/>
    <w:rsid w:val="00DB764C"/>
    <w:rsid w:val="00DB7CEA"/>
    <w:rsid w:val="00DB7D02"/>
    <w:rsid w:val="00DC0A6D"/>
    <w:rsid w:val="00DC0EA3"/>
    <w:rsid w:val="00DC14A4"/>
    <w:rsid w:val="00DC1F4B"/>
    <w:rsid w:val="00DC220D"/>
    <w:rsid w:val="00DC26A9"/>
    <w:rsid w:val="00DC2AEB"/>
    <w:rsid w:val="00DC32C7"/>
    <w:rsid w:val="00DC3CD2"/>
    <w:rsid w:val="00DC4AD9"/>
    <w:rsid w:val="00DC4DF6"/>
    <w:rsid w:val="00DC4E4F"/>
    <w:rsid w:val="00DC4ECC"/>
    <w:rsid w:val="00DC5683"/>
    <w:rsid w:val="00DC691A"/>
    <w:rsid w:val="00DC69DF"/>
    <w:rsid w:val="00DD0894"/>
    <w:rsid w:val="00DD11B4"/>
    <w:rsid w:val="00DD1D1D"/>
    <w:rsid w:val="00DD2022"/>
    <w:rsid w:val="00DD25C9"/>
    <w:rsid w:val="00DD2DB6"/>
    <w:rsid w:val="00DD35D8"/>
    <w:rsid w:val="00DD36AC"/>
    <w:rsid w:val="00DD490D"/>
    <w:rsid w:val="00DD4EA4"/>
    <w:rsid w:val="00DD505B"/>
    <w:rsid w:val="00DD5418"/>
    <w:rsid w:val="00DD56F7"/>
    <w:rsid w:val="00DD5FE9"/>
    <w:rsid w:val="00DD6B83"/>
    <w:rsid w:val="00DD6EA9"/>
    <w:rsid w:val="00DD75F1"/>
    <w:rsid w:val="00DD7D0D"/>
    <w:rsid w:val="00DE021B"/>
    <w:rsid w:val="00DE07A6"/>
    <w:rsid w:val="00DE0981"/>
    <w:rsid w:val="00DE190E"/>
    <w:rsid w:val="00DE1DD5"/>
    <w:rsid w:val="00DE21A4"/>
    <w:rsid w:val="00DE2591"/>
    <w:rsid w:val="00DE26CF"/>
    <w:rsid w:val="00DE2BE5"/>
    <w:rsid w:val="00DE3120"/>
    <w:rsid w:val="00DE34A3"/>
    <w:rsid w:val="00DE4179"/>
    <w:rsid w:val="00DE498F"/>
    <w:rsid w:val="00DE4BE4"/>
    <w:rsid w:val="00DE4FF9"/>
    <w:rsid w:val="00DE517D"/>
    <w:rsid w:val="00DE567F"/>
    <w:rsid w:val="00DE5B78"/>
    <w:rsid w:val="00DE5D7A"/>
    <w:rsid w:val="00DE79A3"/>
    <w:rsid w:val="00DF0513"/>
    <w:rsid w:val="00DF1AC3"/>
    <w:rsid w:val="00DF1BE0"/>
    <w:rsid w:val="00DF1BEA"/>
    <w:rsid w:val="00DF1CAD"/>
    <w:rsid w:val="00DF1E08"/>
    <w:rsid w:val="00DF22FE"/>
    <w:rsid w:val="00DF2752"/>
    <w:rsid w:val="00DF2F89"/>
    <w:rsid w:val="00DF3AEA"/>
    <w:rsid w:val="00DF41BB"/>
    <w:rsid w:val="00DF5207"/>
    <w:rsid w:val="00DF57EC"/>
    <w:rsid w:val="00DF65C7"/>
    <w:rsid w:val="00DF6C58"/>
    <w:rsid w:val="00DF70BF"/>
    <w:rsid w:val="00DF73CF"/>
    <w:rsid w:val="00DF7B36"/>
    <w:rsid w:val="00E000E1"/>
    <w:rsid w:val="00E002BC"/>
    <w:rsid w:val="00E008E2"/>
    <w:rsid w:val="00E00BE9"/>
    <w:rsid w:val="00E019BA"/>
    <w:rsid w:val="00E02135"/>
    <w:rsid w:val="00E02175"/>
    <w:rsid w:val="00E02304"/>
    <w:rsid w:val="00E027AF"/>
    <w:rsid w:val="00E046B7"/>
    <w:rsid w:val="00E0498C"/>
    <w:rsid w:val="00E049E4"/>
    <w:rsid w:val="00E04AF8"/>
    <w:rsid w:val="00E054EC"/>
    <w:rsid w:val="00E05D53"/>
    <w:rsid w:val="00E05E65"/>
    <w:rsid w:val="00E05F4A"/>
    <w:rsid w:val="00E06246"/>
    <w:rsid w:val="00E067D5"/>
    <w:rsid w:val="00E06CCA"/>
    <w:rsid w:val="00E071A5"/>
    <w:rsid w:val="00E0765F"/>
    <w:rsid w:val="00E07948"/>
    <w:rsid w:val="00E07CAA"/>
    <w:rsid w:val="00E07FB0"/>
    <w:rsid w:val="00E107E2"/>
    <w:rsid w:val="00E10BA0"/>
    <w:rsid w:val="00E112F9"/>
    <w:rsid w:val="00E11CAD"/>
    <w:rsid w:val="00E121E0"/>
    <w:rsid w:val="00E12629"/>
    <w:rsid w:val="00E12C73"/>
    <w:rsid w:val="00E12F6C"/>
    <w:rsid w:val="00E14769"/>
    <w:rsid w:val="00E159EB"/>
    <w:rsid w:val="00E203DD"/>
    <w:rsid w:val="00E207F4"/>
    <w:rsid w:val="00E2137D"/>
    <w:rsid w:val="00E213EB"/>
    <w:rsid w:val="00E21CA5"/>
    <w:rsid w:val="00E2241F"/>
    <w:rsid w:val="00E22EA3"/>
    <w:rsid w:val="00E2389B"/>
    <w:rsid w:val="00E23EB5"/>
    <w:rsid w:val="00E2544E"/>
    <w:rsid w:val="00E256FB"/>
    <w:rsid w:val="00E25F0D"/>
    <w:rsid w:val="00E25F12"/>
    <w:rsid w:val="00E2761C"/>
    <w:rsid w:val="00E27F88"/>
    <w:rsid w:val="00E3036E"/>
    <w:rsid w:val="00E3175A"/>
    <w:rsid w:val="00E322F3"/>
    <w:rsid w:val="00E32941"/>
    <w:rsid w:val="00E32C29"/>
    <w:rsid w:val="00E32D61"/>
    <w:rsid w:val="00E3347F"/>
    <w:rsid w:val="00E3388B"/>
    <w:rsid w:val="00E339A1"/>
    <w:rsid w:val="00E343FB"/>
    <w:rsid w:val="00E34693"/>
    <w:rsid w:val="00E34736"/>
    <w:rsid w:val="00E347A8"/>
    <w:rsid w:val="00E352EF"/>
    <w:rsid w:val="00E35FE9"/>
    <w:rsid w:val="00E363D4"/>
    <w:rsid w:val="00E36672"/>
    <w:rsid w:val="00E36ED4"/>
    <w:rsid w:val="00E372EC"/>
    <w:rsid w:val="00E376B5"/>
    <w:rsid w:val="00E3790E"/>
    <w:rsid w:val="00E40874"/>
    <w:rsid w:val="00E408F9"/>
    <w:rsid w:val="00E41124"/>
    <w:rsid w:val="00E424BA"/>
    <w:rsid w:val="00E42C91"/>
    <w:rsid w:val="00E43123"/>
    <w:rsid w:val="00E447AD"/>
    <w:rsid w:val="00E44D4A"/>
    <w:rsid w:val="00E455B4"/>
    <w:rsid w:val="00E4568F"/>
    <w:rsid w:val="00E461D7"/>
    <w:rsid w:val="00E47297"/>
    <w:rsid w:val="00E4769A"/>
    <w:rsid w:val="00E47D30"/>
    <w:rsid w:val="00E50916"/>
    <w:rsid w:val="00E5094F"/>
    <w:rsid w:val="00E50AF6"/>
    <w:rsid w:val="00E5114A"/>
    <w:rsid w:val="00E5263A"/>
    <w:rsid w:val="00E52C32"/>
    <w:rsid w:val="00E549DB"/>
    <w:rsid w:val="00E54E76"/>
    <w:rsid w:val="00E5517A"/>
    <w:rsid w:val="00E557CB"/>
    <w:rsid w:val="00E55BE9"/>
    <w:rsid w:val="00E55F18"/>
    <w:rsid w:val="00E5657D"/>
    <w:rsid w:val="00E57314"/>
    <w:rsid w:val="00E577ED"/>
    <w:rsid w:val="00E604CB"/>
    <w:rsid w:val="00E607F2"/>
    <w:rsid w:val="00E60E14"/>
    <w:rsid w:val="00E61847"/>
    <w:rsid w:val="00E618D5"/>
    <w:rsid w:val="00E61F43"/>
    <w:rsid w:val="00E62443"/>
    <w:rsid w:val="00E6263C"/>
    <w:rsid w:val="00E62A6E"/>
    <w:rsid w:val="00E62EEE"/>
    <w:rsid w:val="00E63282"/>
    <w:rsid w:val="00E63846"/>
    <w:rsid w:val="00E63C27"/>
    <w:rsid w:val="00E6468D"/>
    <w:rsid w:val="00E64C2E"/>
    <w:rsid w:val="00E64F20"/>
    <w:rsid w:val="00E65034"/>
    <w:rsid w:val="00E653A0"/>
    <w:rsid w:val="00E658CB"/>
    <w:rsid w:val="00E661B9"/>
    <w:rsid w:val="00E664D4"/>
    <w:rsid w:val="00E6681A"/>
    <w:rsid w:val="00E6698B"/>
    <w:rsid w:val="00E675E1"/>
    <w:rsid w:val="00E67810"/>
    <w:rsid w:val="00E701E1"/>
    <w:rsid w:val="00E7111D"/>
    <w:rsid w:val="00E718A0"/>
    <w:rsid w:val="00E72B27"/>
    <w:rsid w:val="00E734F8"/>
    <w:rsid w:val="00E736A2"/>
    <w:rsid w:val="00E74905"/>
    <w:rsid w:val="00E7491F"/>
    <w:rsid w:val="00E75163"/>
    <w:rsid w:val="00E7565D"/>
    <w:rsid w:val="00E7584F"/>
    <w:rsid w:val="00E75A13"/>
    <w:rsid w:val="00E75F05"/>
    <w:rsid w:val="00E76859"/>
    <w:rsid w:val="00E77122"/>
    <w:rsid w:val="00E77502"/>
    <w:rsid w:val="00E77597"/>
    <w:rsid w:val="00E77CAB"/>
    <w:rsid w:val="00E8030E"/>
    <w:rsid w:val="00E8043C"/>
    <w:rsid w:val="00E81C3C"/>
    <w:rsid w:val="00E827C0"/>
    <w:rsid w:val="00E84165"/>
    <w:rsid w:val="00E842D8"/>
    <w:rsid w:val="00E84518"/>
    <w:rsid w:val="00E84583"/>
    <w:rsid w:val="00E85EA5"/>
    <w:rsid w:val="00E8685B"/>
    <w:rsid w:val="00E869E6"/>
    <w:rsid w:val="00E86E01"/>
    <w:rsid w:val="00E8771E"/>
    <w:rsid w:val="00E877D3"/>
    <w:rsid w:val="00E90A3E"/>
    <w:rsid w:val="00E9174E"/>
    <w:rsid w:val="00E93AB8"/>
    <w:rsid w:val="00E94478"/>
    <w:rsid w:val="00E947BE"/>
    <w:rsid w:val="00E94910"/>
    <w:rsid w:val="00E94AA7"/>
    <w:rsid w:val="00E95034"/>
    <w:rsid w:val="00E95291"/>
    <w:rsid w:val="00E958BD"/>
    <w:rsid w:val="00E95EEB"/>
    <w:rsid w:val="00E95FDF"/>
    <w:rsid w:val="00E9631A"/>
    <w:rsid w:val="00E96391"/>
    <w:rsid w:val="00E96541"/>
    <w:rsid w:val="00E96C85"/>
    <w:rsid w:val="00EA093E"/>
    <w:rsid w:val="00EA0961"/>
    <w:rsid w:val="00EA0E5E"/>
    <w:rsid w:val="00EA1651"/>
    <w:rsid w:val="00EA1B5A"/>
    <w:rsid w:val="00EA1EEC"/>
    <w:rsid w:val="00EA2969"/>
    <w:rsid w:val="00EA2D46"/>
    <w:rsid w:val="00EA38CB"/>
    <w:rsid w:val="00EA4216"/>
    <w:rsid w:val="00EA4421"/>
    <w:rsid w:val="00EA4CE4"/>
    <w:rsid w:val="00EA50CF"/>
    <w:rsid w:val="00EA5CC2"/>
    <w:rsid w:val="00EA64E2"/>
    <w:rsid w:val="00EA6A79"/>
    <w:rsid w:val="00EA71AA"/>
    <w:rsid w:val="00EA7898"/>
    <w:rsid w:val="00EA7E0C"/>
    <w:rsid w:val="00EA7FBD"/>
    <w:rsid w:val="00EB0270"/>
    <w:rsid w:val="00EB0752"/>
    <w:rsid w:val="00EB0DD2"/>
    <w:rsid w:val="00EB0F16"/>
    <w:rsid w:val="00EB24E6"/>
    <w:rsid w:val="00EB256D"/>
    <w:rsid w:val="00EB313D"/>
    <w:rsid w:val="00EB3173"/>
    <w:rsid w:val="00EB4249"/>
    <w:rsid w:val="00EB43CB"/>
    <w:rsid w:val="00EB4471"/>
    <w:rsid w:val="00EB4596"/>
    <w:rsid w:val="00EB4874"/>
    <w:rsid w:val="00EB490C"/>
    <w:rsid w:val="00EB4A2E"/>
    <w:rsid w:val="00EB59C8"/>
    <w:rsid w:val="00EB610E"/>
    <w:rsid w:val="00EB6332"/>
    <w:rsid w:val="00EB74F2"/>
    <w:rsid w:val="00EC0164"/>
    <w:rsid w:val="00EC0DDE"/>
    <w:rsid w:val="00EC15F8"/>
    <w:rsid w:val="00EC16D1"/>
    <w:rsid w:val="00EC1A1F"/>
    <w:rsid w:val="00EC24D5"/>
    <w:rsid w:val="00EC2914"/>
    <w:rsid w:val="00EC2EE1"/>
    <w:rsid w:val="00EC331A"/>
    <w:rsid w:val="00EC36AF"/>
    <w:rsid w:val="00EC4184"/>
    <w:rsid w:val="00EC4643"/>
    <w:rsid w:val="00EC484E"/>
    <w:rsid w:val="00EC4992"/>
    <w:rsid w:val="00EC4ED5"/>
    <w:rsid w:val="00EC50AA"/>
    <w:rsid w:val="00EC50F5"/>
    <w:rsid w:val="00EC52E4"/>
    <w:rsid w:val="00EC5619"/>
    <w:rsid w:val="00EC609D"/>
    <w:rsid w:val="00EC6C80"/>
    <w:rsid w:val="00EC71A4"/>
    <w:rsid w:val="00EC72D8"/>
    <w:rsid w:val="00EC740D"/>
    <w:rsid w:val="00EC7410"/>
    <w:rsid w:val="00EC7638"/>
    <w:rsid w:val="00EC76E3"/>
    <w:rsid w:val="00EC7812"/>
    <w:rsid w:val="00EC7A7B"/>
    <w:rsid w:val="00EC7A8E"/>
    <w:rsid w:val="00ED03EC"/>
    <w:rsid w:val="00ED0938"/>
    <w:rsid w:val="00ED16C4"/>
    <w:rsid w:val="00ED348F"/>
    <w:rsid w:val="00ED3B3D"/>
    <w:rsid w:val="00ED3FE2"/>
    <w:rsid w:val="00ED42C7"/>
    <w:rsid w:val="00ED43B4"/>
    <w:rsid w:val="00ED4B73"/>
    <w:rsid w:val="00ED4C1B"/>
    <w:rsid w:val="00ED5649"/>
    <w:rsid w:val="00ED5EAC"/>
    <w:rsid w:val="00ED79E0"/>
    <w:rsid w:val="00EE0650"/>
    <w:rsid w:val="00EE0E06"/>
    <w:rsid w:val="00EE0E1D"/>
    <w:rsid w:val="00EE0E3A"/>
    <w:rsid w:val="00EE1FE7"/>
    <w:rsid w:val="00EE203E"/>
    <w:rsid w:val="00EE24EF"/>
    <w:rsid w:val="00EE3589"/>
    <w:rsid w:val="00EE35F4"/>
    <w:rsid w:val="00EE36C9"/>
    <w:rsid w:val="00EE3A9B"/>
    <w:rsid w:val="00EE3CB0"/>
    <w:rsid w:val="00EE3E4D"/>
    <w:rsid w:val="00EE420D"/>
    <w:rsid w:val="00EE5A4B"/>
    <w:rsid w:val="00EE60DD"/>
    <w:rsid w:val="00EE670E"/>
    <w:rsid w:val="00EE6EF8"/>
    <w:rsid w:val="00EE6F7A"/>
    <w:rsid w:val="00EE730D"/>
    <w:rsid w:val="00EE7B2D"/>
    <w:rsid w:val="00EF00D9"/>
    <w:rsid w:val="00EF02C7"/>
    <w:rsid w:val="00EF02F8"/>
    <w:rsid w:val="00EF0B49"/>
    <w:rsid w:val="00EF0CFE"/>
    <w:rsid w:val="00EF1240"/>
    <w:rsid w:val="00EF211E"/>
    <w:rsid w:val="00EF2284"/>
    <w:rsid w:val="00EF2BC2"/>
    <w:rsid w:val="00EF2C3F"/>
    <w:rsid w:val="00EF33AE"/>
    <w:rsid w:val="00EF3C40"/>
    <w:rsid w:val="00EF4524"/>
    <w:rsid w:val="00EF49FE"/>
    <w:rsid w:val="00EF4A9C"/>
    <w:rsid w:val="00EF4EF8"/>
    <w:rsid w:val="00EF5A32"/>
    <w:rsid w:val="00EF5AA6"/>
    <w:rsid w:val="00EF5F03"/>
    <w:rsid w:val="00EF5F77"/>
    <w:rsid w:val="00EF70E7"/>
    <w:rsid w:val="00EF7558"/>
    <w:rsid w:val="00EF7DA3"/>
    <w:rsid w:val="00EF7FDE"/>
    <w:rsid w:val="00F00048"/>
    <w:rsid w:val="00F00D41"/>
    <w:rsid w:val="00F023AD"/>
    <w:rsid w:val="00F02409"/>
    <w:rsid w:val="00F02A0A"/>
    <w:rsid w:val="00F02D58"/>
    <w:rsid w:val="00F033B7"/>
    <w:rsid w:val="00F04033"/>
    <w:rsid w:val="00F0451F"/>
    <w:rsid w:val="00F04DC6"/>
    <w:rsid w:val="00F05065"/>
    <w:rsid w:val="00F051A3"/>
    <w:rsid w:val="00F0524E"/>
    <w:rsid w:val="00F054BD"/>
    <w:rsid w:val="00F054D4"/>
    <w:rsid w:val="00F0572B"/>
    <w:rsid w:val="00F0581E"/>
    <w:rsid w:val="00F05F98"/>
    <w:rsid w:val="00F06B61"/>
    <w:rsid w:val="00F079AC"/>
    <w:rsid w:val="00F07DC8"/>
    <w:rsid w:val="00F10A04"/>
    <w:rsid w:val="00F10DBF"/>
    <w:rsid w:val="00F119A7"/>
    <w:rsid w:val="00F11A30"/>
    <w:rsid w:val="00F122D0"/>
    <w:rsid w:val="00F125E4"/>
    <w:rsid w:val="00F1260C"/>
    <w:rsid w:val="00F127E7"/>
    <w:rsid w:val="00F12AF5"/>
    <w:rsid w:val="00F12C09"/>
    <w:rsid w:val="00F12C6A"/>
    <w:rsid w:val="00F12E21"/>
    <w:rsid w:val="00F1315F"/>
    <w:rsid w:val="00F13554"/>
    <w:rsid w:val="00F138B2"/>
    <w:rsid w:val="00F13D46"/>
    <w:rsid w:val="00F14B5A"/>
    <w:rsid w:val="00F14E94"/>
    <w:rsid w:val="00F1507C"/>
    <w:rsid w:val="00F1523F"/>
    <w:rsid w:val="00F1559D"/>
    <w:rsid w:val="00F15A66"/>
    <w:rsid w:val="00F15DDF"/>
    <w:rsid w:val="00F16266"/>
    <w:rsid w:val="00F16D61"/>
    <w:rsid w:val="00F16F6F"/>
    <w:rsid w:val="00F1737B"/>
    <w:rsid w:val="00F17594"/>
    <w:rsid w:val="00F20F05"/>
    <w:rsid w:val="00F219B9"/>
    <w:rsid w:val="00F21B61"/>
    <w:rsid w:val="00F21C3D"/>
    <w:rsid w:val="00F22169"/>
    <w:rsid w:val="00F221F9"/>
    <w:rsid w:val="00F227A1"/>
    <w:rsid w:val="00F236D9"/>
    <w:rsid w:val="00F23720"/>
    <w:rsid w:val="00F246AB"/>
    <w:rsid w:val="00F248F4"/>
    <w:rsid w:val="00F25129"/>
    <w:rsid w:val="00F26091"/>
    <w:rsid w:val="00F2630D"/>
    <w:rsid w:val="00F26908"/>
    <w:rsid w:val="00F26E4C"/>
    <w:rsid w:val="00F271CB"/>
    <w:rsid w:val="00F274BA"/>
    <w:rsid w:val="00F276B5"/>
    <w:rsid w:val="00F27A5F"/>
    <w:rsid w:val="00F27E37"/>
    <w:rsid w:val="00F30571"/>
    <w:rsid w:val="00F30A9D"/>
    <w:rsid w:val="00F30AA9"/>
    <w:rsid w:val="00F30D5D"/>
    <w:rsid w:val="00F30FF6"/>
    <w:rsid w:val="00F3204F"/>
    <w:rsid w:val="00F32345"/>
    <w:rsid w:val="00F34160"/>
    <w:rsid w:val="00F3482C"/>
    <w:rsid w:val="00F34B59"/>
    <w:rsid w:val="00F3536F"/>
    <w:rsid w:val="00F357FA"/>
    <w:rsid w:val="00F35A62"/>
    <w:rsid w:val="00F35A9A"/>
    <w:rsid w:val="00F3688E"/>
    <w:rsid w:val="00F4055E"/>
    <w:rsid w:val="00F406F5"/>
    <w:rsid w:val="00F4098E"/>
    <w:rsid w:val="00F40ED8"/>
    <w:rsid w:val="00F41045"/>
    <w:rsid w:val="00F41A75"/>
    <w:rsid w:val="00F42406"/>
    <w:rsid w:val="00F4255E"/>
    <w:rsid w:val="00F4283C"/>
    <w:rsid w:val="00F42A7D"/>
    <w:rsid w:val="00F42ADF"/>
    <w:rsid w:val="00F42D7B"/>
    <w:rsid w:val="00F4336B"/>
    <w:rsid w:val="00F43691"/>
    <w:rsid w:val="00F439C6"/>
    <w:rsid w:val="00F439EC"/>
    <w:rsid w:val="00F445E8"/>
    <w:rsid w:val="00F446AF"/>
    <w:rsid w:val="00F44DE5"/>
    <w:rsid w:val="00F451BB"/>
    <w:rsid w:val="00F465E6"/>
    <w:rsid w:val="00F46E41"/>
    <w:rsid w:val="00F475A4"/>
    <w:rsid w:val="00F5035F"/>
    <w:rsid w:val="00F50A61"/>
    <w:rsid w:val="00F51B86"/>
    <w:rsid w:val="00F51F3B"/>
    <w:rsid w:val="00F525E2"/>
    <w:rsid w:val="00F53487"/>
    <w:rsid w:val="00F536E4"/>
    <w:rsid w:val="00F53EA3"/>
    <w:rsid w:val="00F557CC"/>
    <w:rsid w:val="00F55887"/>
    <w:rsid w:val="00F55F98"/>
    <w:rsid w:val="00F5640C"/>
    <w:rsid w:val="00F5692E"/>
    <w:rsid w:val="00F56BCF"/>
    <w:rsid w:val="00F5776B"/>
    <w:rsid w:val="00F57CFF"/>
    <w:rsid w:val="00F57F98"/>
    <w:rsid w:val="00F60C15"/>
    <w:rsid w:val="00F61456"/>
    <w:rsid w:val="00F62019"/>
    <w:rsid w:val="00F62045"/>
    <w:rsid w:val="00F620EA"/>
    <w:rsid w:val="00F622ED"/>
    <w:rsid w:val="00F627BE"/>
    <w:rsid w:val="00F63011"/>
    <w:rsid w:val="00F633FC"/>
    <w:rsid w:val="00F63B61"/>
    <w:rsid w:val="00F6416B"/>
    <w:rsid w:val="00F65500"/>
    <w:rsid w:val="00F65F56"/>
    <w:rsid w:val="00F66725"/>
    <w:rsid w:val="00F66788"/>
    <w:rsid w:val="00F66DE9"/>
    <w:rsid w:val="00F66ED2"/>
    <w:rsid w:val="00F66F94"/>
    <w:rsid w:val="00F7076E"/>
    <w:rsid w:val="00F70B50"/>
    <w:rsid w:val="00F71047"/>
    <w:rsid w:val="00F718BA"/>
    <w:rsid w:val="00F72646"/>
    <w:rsid w:val="00F726DB"/>
    <w:rsid w:val="00F72AE4"/>
    <w:rsid w:val="00F74143"/>
    <w:rsid w:val="00F753DA"/>
    <w:rsid w:val="00F758F8"/>
    <w:rsid w:val="00F75C3B"/>
    <w:rsid w:val="00F762B1"/>
    <w:rsid w:val="00F765B7"/>
    <w:rsid w:val="00F76DAE"/>
    <w:rsid w:val="00F77D6F"/>
    <w:rsid w:val="00F80055"/>
    <w:rsid w:val="00F801EB"/>
    <w:rsid w:val="00F80804"/>
    <w:rsid w:val="00F81A18"/>
    <w:rsid w:val="00F81E3C"/>
    <w:rsid w:val="00F81E5B"/>
    <w:rsid w:val="00F82038"/>
    <w:rsid w:val="00F823F5"/>
    <w:rsid w:val="00F828FA"/>
    <w:rsid w:val="00F82B83"/>
    <w:rsid w:val="00F82E54"/>
    <w:rsid w:val="00F82FF2"/>
    <w:rsid w:val="00F833FA"/>
    <w:rsid w:val="00F835F6"/>
    <w:rsid w:val="00F84045"/>
    <w:rsid w:val="00F8417F"/>
    <w:rsid w:val="00F844F1"/>
    <w:rsid w:val="00F84B40"/>
    <w:rsid w:val="00F84DCE"/>
    <w:rsid w:val="00F84F85"/>
    <w:rsid w:val="00F8523B"/>
    <w:rsid w:val="00F852F6"/>
    <w:rsid w:val="00F85DA2"/>
    <w:rsid w:val="00F85F0D"/>
    <w:rsid w:val="00F8665F"/>
    <w:rsid w:val="00F905F3"/>
    <w:rsid w:val="00F91820"/>
    <w:rsid w:val="00F91B75"/>
    <w:rsid w:val="00F91BD8"/>
    <w:rsid w:val="00F92759"/>
    <w:rsid w:val="00F92884"/>
    <w:rsid w:val="00F92C8D"/>
    <w:rsid w:val="00F9335E"/>
    <w:rsid w:val="00F937FD"/>
    <w:rsid w:val="00F9449D"/>
    <w:rsid w:val="00F94B1F"/>
    <w:rsid w:val="00F95374"/>
    <w:rsid w:val="00F9590B"/>
    <w:rsid w:val="00F95991"/>
    <w:rsid w:val="00F964BF"/>
    <w:rsid w:val="00F96656"/>
    <w:rsid w:val="00F9670F"/>
    <w:rsid w:val="00F97517"/>
    <w:rsid w:val="00FA001C"/>
    <w:rsid w:val="00FA0951"/>
    <w:rsid w:val="00FA0B9B"/>
    <w:rsid w:val="00FA122B"/>
    <w:rsid w:val="00FA2ECE"/>
    <w:rsid w:val="00FA31B6"/>
    <w:rsid w:val="00FA42F4"/>
    <w:rsid w:val="00FA4E46"/>
    <w:rsid w:val="00FA51CA"/>
    <w:rsid w:val="00FA69B2"/>
    <w:rsid w:val="00FA794C"/>
    <w:rsid w:val="00FA7E88"/>
    <w:rsid w:val="00FA7F23"/>
    <w:rsid w:val="00FB0B1D"/>
    <w:rsid w:val="00FB12F1"/>
    <w:rsid w:val="00FB153C"/>
    <w:rsid w:val="00FB15FC"/>
    <w:rsid w:val="00FB3389"/>
    <w:rsid w:val="00FB4401"/>
    <w:rsid w:val="00FB452A"/>
    <w:rsid w:val="00FB47EE"/>
    <w:rsid w:val="00FB49E6"/>
    <w:rsid w:val="00FB4C8D"/>
    <w:rsid w:val="00FB4F18"/>
    <w:rsid w:val="00FB50A7"/>
    <w:rsid w:val="00FB552B"/>
    <w:rsid w:val="00FB63D3"/>
    <w:rsid w:val="00FB6AA4"/>
    <w:rsid w:val="00FB6B47"/>
    <w:rsid w:val="00FB6F19"/>
    <w:rsid w:val="00FB7635"/>
    <w:rsid w:val="00FB769B"/>
    <w:rsid w:val="00FB7A76"/>
    <w:rsid w:val="00FB7AE0"/>
    <w:rsid w:val="00FC0185"/>
    <w:rsid w:val="00FC0DCC"/>
    <w:rsid w:val="00FC0FAF"/>
    <w:rsid w:val="00FC13B4"/>
    <w:rsid w:val="00FC13DE"/>
    <w:rsid w:val="00FC1989"/>
    <w:rsid w:val="00FC1BEF"/>
    <w:rsid w:val="00FC2182"/>
    <w:rsid w:val="00FC2AF7"/>
    <w:rsid w:val="00FC2D79"/>
    <w:rsid w:val="00FC3415"/>
    <w:rsid w:val="00FC3FCC"/>
    <w:rsid w:val="00FC45DC"/>
    <w:rsid w:val="00FC4981"/>
    <w:rsid w:val="00FC4A1B"/>
    <w:rsid w:val="00FC4B0F"/>
    <w:rsid w:val="00FC4E17"/>
    <w:rsid w:val="00FC5518"/>
    <w:rsid w:val="00FC58D9"/>
    <w:rsid w:val="00FC5E4B"/>
    <w:rsid w:val="00FC65D8"/>
    <w:rsid w:val="00FC7384"/>
    <w:rsid w:val="00FC7BFD"/>
    <w:rsid w:val="00FD0460"/>
    <w:rsid w:val="00FD3072"/>
    <w:rsid w:val="00FD3617"/>
    <w:rsid w:val="00FD3882"/>
    <w:rsid w:val="00FD3EB5"/>
    <w:rsid w:val="00FD3F47"/>
    <w:rsid w:val="00FD3FE7"/>
    <w:rsid w:val="00FD4C64"/>
    <w:rsid w:val="00FD5026"/>
    <w:rsid w:val="00FD50FA"/>
    <w:rsid w:val="00FD5D9B"/>
    <w:rsid w:val="00FD60E0"/>
    <w:rsid w:val="00FD742D"/>
    <w:rsid w:val="00FD7E72"/>
    <w:rsid w:val="00FE08A5"/>
    <w:rsid w:val="00FE0A84"/>
    <w:rsid w:val="00FE19F7"/>
    <w:rsid w:val="00FE2069"/>
    <w:rsid w:val="00FE2072"/>
    <w:rsid w:val="00FE26E0"/>
    <w:rsid w:val="00FE2A6C"/>
    <w:rsid w:val="00FE32FD"/>
    <w:rsid w:val="00FE382A"/>
    <w:rsid w:val="00FE3AA1"/>
    <w:rsid w:val="00FE4716"/>
    <w:rsid w:val="00FE471F"/>
    <w:rsid w:val="00FE4AD5"/>
    <w:rsid w:val="00FE4BD7"/>
    <w:rsid w:val="00FE4D9E"/>
    <w:rsid w:val="00FE52E4"/>
    <w:rsid w:val="00FE5E6C"/>
    <w:rsid w:val="00FE77C6"/>
    <w:rsid w:val="00FF0753"/>
    <w:rsid w:val="00FF13D6"/>
    <w:rsid w:val="00FF277B"/>
    <w:rsid w:val="00FF2B3C"/>
    <w:rsid w:val="00FF3CC4"/>
    <w:rsid w:val="00FF400D"/>
    <w:rsid w:val="00FF43CF"/>
    <w:rsid w:val="00FF4540"/>
    <w:rsid w:val="00FF48B9"/>
    <w:rsid w:val="00FF49F5"/>
    <w:rsid w:val="00FF4FB9"/>
    <w:rsid w:val="00FF5222"/>
    <w:rsid w:val="00FF53B0"/>
    <w:rsid w:val="00FF577C"/>
    <w:rsid w:val="00FF57F2"/>
    <w:rsid w:val="00FF5ACC"/>
    <w:rsid w:val="00FF623A"/>
    <w:rsid w:val="00FF6CD5"/>
    <w:rsid w:val="00FF769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8065"/>
    <o:shapelayout v:ext="edit">
      <o:idmap v:ext="edit" data="1"/>
    </o:shapelayout>
  </w:shapeDefaults>
  <w:decimalSymbol w:val="."/>
  <w:listSeparator w:val=","/>
  <w14:docId w14:val="0AD08635"/>
  <w15:chartTrackingRefBased/>
  <w15:docId w15:val="{0A16EDF9-B1FB-4037-936B-057D49D09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943"/>
    <w:pPr>
      <w:spacing w:after="120" w:line="480" w:lineRule="auto"/>
    </w:pPr>
    <w:rPr>
      <w:rFonts w:asciiTheme="minorBidi" w:hAnsiTheme="minorBidi"/>
      <w:sz w:val="20"/>
    </w:rPr>
  </w:style>
  <w:style w:type="paragraph" w:styleId="Heading1">
    <w:name w:val="heading 1"/>
    <w:basedOn w:val="Normal"/>
    <w:next w:val="Normal"/>
    <w:link w:val="Heading1Char"/>
    <w:uiPriority w:val="9"/>
    <w:qFormat/>
    <w:rsid w:val="006F1AB9"/>
    <w:pPr>
      <w:keepNext/>
      <w:keepLines/>
      <w:spacing w:before="240" w:after="0"/>
      <w:outlineLvl w:val="0"/>
    </w:pPr>
    <w:rPr>
      <w:rFonts w:eastAsiaTheme="majorEastAsia" w:cstheme="majorBidi"/>
      <w:b/>
      <w:caps/>
      <w:szCs w:val="32"/>
    </w:rPr>
  </w:style>
  <w:style w:type="paragraph" w:styleId="Heading2">
    <w:name w:val="heading 2"/>
    <w:basedOn w:val="Normal"/>
    <w:next w:val="Normal"/>
    <w:link w:val="Heading2Char"/>
    <w:uiPriority w:val="9"/>
    <w:unhideWhenUsed/>
    <w:qFormat/>
    <w:rsid w:val="006F1AB9"/>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6F1AB9"/>
    <w:pPr>
      <w:keepNext/>
      <w:keepLines/>
      <w:spacing w:before="40" w:after="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AA59E2"/>
    <w:pPr>
      <w:keepNext/>
      <w:keepLines/>
      <w:spacing w:before="40" w:line="240" w:lineRule="auto"/>
      <w:outlineLvl w:val="3"/>
    </w:pPr>
    <w:rPr>
      <w:rFonts w:ascii="Arial" w:eastAsiaTheme="majorEastAsia" w:hAnsi="Arial" w:cstheme="majorBidi"/>
      <w:i/>
      <w:iCs/>
      <w:u w:val="single"/>
    </w:rPr>
  </w:style>
  <w:style w:type="paragraph" w:styleId="Heading5">
    <w:name w:val="heading 5"/>
    <w:aliases w:val="TempHeading"/>
    <w:basedOn w:val="Normal"/>
    <w:next w:val="Normal"/>
    <w:link w:val="Heading5Char"/>
    <w:uiPriority w:val="9"/>
    <w:unhideWhenUsed/>
    <w:qFormat/>
    <w:rsid w:val="00C17678"/>
    <w:pPr>
      <w:keepNext/>
      <w:keepLines/>
      <w:spacing w:before="40" w:after="0"/>
      <w:outlineLvl w:val="4"/>
    </w:pPr>
    <w:rPr>
      <w:rFonts w:ascii="Arial" w:eastAsiaTheme="majorEastAsia" w:hAnsi="Arial" w:cstheme="majorBidi"/>
      <w:i/>
      <w:color w:val="00B050"/>
    </w:rPr>
  </w:style>
  <w:style w:type="paragraph" w:styleId="Heading6">
    <w:name w:val="heading 6"/>
    <w:basedOn w:val="Normal"/>
    <w:next w:val="Normal"/>
    <w:link w:val="Heading6Char"/>
    <w:uiPriority w:val="9"/>
    <w:unhideWhenUsed/>
    <w:qFormat/>
    <w:rsid w:val="00C17678"/>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AB9"/>
    <w:rPr>
      <w:rFonts w:asciiTheme="minorBidi" w:eastAsiaTheme="majorEastAsia" w:hAnsiTheme="minorBidi" w:cstheme="majorBidi"/>
      <w:b/>
      <w:caps/>
      <w:sz w:val="20"/>
      <w:szCs w:val="32"/>
    </w:rPr>
  </w:style>
  <w:style w:type="character" w:customStyle="1" w:styleId="Heading2Char">
    <w:name w:val="Heading 2 Char"/>
    <w:basedOn w:val="DefaultParagraphFont"/>
    <w:link w:val="Heading2"/>
    <w:uiPriority w:val="9"/>
    <w:rsid w:val="006F1AB9"/>
    <w:rPr>
      <w:rFonts w:asciiTheme="minorBidi" w:eastAsiaTheme="majorEastAsia" w:hAnsiTheme="minorBidi" w:cstheme="majorBidi"/>
      <w:b/>
      <w:sz w:val="20"/>
      <w:szCs w:val="26"/>
    </w:rPr>
  </w:style>
  <w:style w:type="paragraph" w:styleId="Title">
    <w:name w:val="Title"/>
    <w:basedOn w:val="Normal"/>
    <w:next w:val="Normal"/>
    <w:link w:val="TitleChar"/>
    <w:uiPriority w:val="10"/>
    <w:qFormat/>
    <w:rsid w:val="00A531EB"/>
    <w:pPr>
      <w:spacing w:after="0" w:line="240" w:lineRule="auto"/>
      <w:contextualSpacing/>
    </w:pPr>
    <w:rPr>
      <w:rFonts w:eastAsiaTheme="majorEastAsia" w:cstheme="majorBidi"/>
      <w:spacing w:val="-10"/>
      <w:kern w:val="28"/>
      <w:sz w:val="44"/>
      <w:szCs w:val="56"/>
    </w:rPr>
  </w:style>
  <w:style w:type="character" w:customStyle="1" w:styleId="TitleChar">
    <w:name w:val="Title Char"/>
    <w:basedOn w:val="DefaultParagraphFont"/>
    <w:link w:val="Title"/>
    <w:uiPriority w:val="10"/>
    <w:rsid w:val="00A531EB"/>
    <w:rPr>
      <w:rFonts w:ascii="Times New Roman" w:eastAsiaTheme="majorEastAsia" w:hAnsi="Times New Roman" w:cstheme="majorBidi"/>
      <w:spacing w:val="-10"/>
      <w:kern w:val="28"/>
      <w:sz w:val="44"/>
      <w:szCs w:val="56"/>
    </w:rPr>
  </w:style>
  <w:style w:type="character" w:styleId="Hyperlink">
    <w:name w:val="Hyperlink"/>
    <w:basedOn w:val="DefaultParagraphFont"/>
    <w:uiPriority w:val="99"/>
    <w:unhideWhenUsed/>
    <w:rsid w:val="0073436D"/>
    <w:rPr>
      <w:color w:val="0563C1" w:themeColor="hyperlink"/>
      <w:u w:val="single"/>
    </w:rPr>
  </w:style>
  <w:style w:type="paragraph" w:styleId="Header">
    <w:name w:val="header"/>
    <w:basedOn w:val="Normal"/>
    <w:link w:val="HeaderChar"/>
    <w:uiPriority w:val="99"/>
    <w:unhideWhenUsed/>
    <w:rsid w:val="005C23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238E"/>
    <w:rPr>
      <w:rFonts w:ascii="Times New Roman" w:hAnsi="Times New Roman"/>
      <w:sz w:val="20"/>
    </w:rPr>
  </w:style>
  <w:style w:type="paragraph" w:styleId="Footer">
    <w:name w:val="footer"/>
    <w:basedOn w:val="Normal"/>
    <w:link w:val="FooterChar"/>
    <w:uiPriority w:val="99"/>
    <w:unhideWhenUsed/>
    <w:rsid w:val="005C23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238E"/>
    <w:rPr>
      <w:rFonts w:ascii="Times New Roman" w:hAnsi="Times New Roman"/>
      <w:sz w:val="20"/>
    </w:rPr>
  </w:style>
  <w:style w:type="paragraph" w:styleId="Caption">
    <w:name w:val="caption"/>
    <w:basedOn w:val="Normal"/>
    <w:next w:val="Normal"/>
    <w:uiPriority w:val="35"/>
    <w:unhideWhenUsed/>
    <w:qFormat/>
    <w:rsid w:val="00255866"/>
    <w:pPr>
      <w:spacing w:before="40" w:after="40" w:line="240" w:lineRule="auto"/>
      <w:jc w:val="center"/>
    </w:pPr>
    <w:rPr>
      <w:i/>
      <w:iCs/>
      <w:szCs w:val="18"/>
    </w:rPr>
  </w:style>
  <w:style w:type="table" w:styleId="TableGrid">
    <w:name w:val="Table Grid"/>
    <w:basedOn w:val="TableNormal"/>
    <w:uiPriority w:val="39"/>
    <w:rsid w:val="004A0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Body"/>
    <w:basedOn w:val="Normal"/>
    <w:qFormat/>
    <w:rsid w:val="00AC0995"/>
    <w:pPr>
      <w:spacing w:before="40" w:after="40" w:line="240" w:lineRule="auto"/>
    </w:pPr>
    <w:rPr>
      <w:rFonts w:ascii="Arial" w:hAnsi="Arial"/>
      <w:sz w:val="16"/>
    </w:rPr>
  </w:style>
  <w:style w:type="paragraph" w:styleId="ListParagraph">
    <w:name w:val="List Paragraph"/>
    <w:basedOn w:val="Normal"/>
    <w:uiPriority w:val="34"/>
    <w:qFormat/>
    <w:rsid w:val="00660D27"/>
    <w:pPr>
      <w:ind w:left="720"/>
      <w:contextualSpacing/>
    </w:pPr>
  </w:style>
  <w:style w:type="paragraph" w:styleId="TOC1">
    <w:name w:val="toc 1"/>
    <w:basedOn w:val="Normal"/>
    <w:next w:val="Normal"/>
    <w:autoRedefine/>
    <w:uiPriority w:val="39"/>
    <w:unhideWhenUsed/>
    <w:rsid w:val="007705E9"/>
    <w:pPr>
      <w:spacing w:after="100"/>
    </w:pPr>
  </w:style>
  <w:style w:type="paragraph" w:styleId="TOC2">
    <w:name w:val="toc 2"/>
    <w:basedOn w:val="Normal"/>
    <w:next w:val="Normal"/>
    <w:autoRedefine/>
    <w:uiPriority w:val="39"/>
    <w:unhideWhenUsed/>
    <w:rsid w:val="007705E9"/>
    <w:pPr>
      <w:spacing w:after="100"/>
      <w:ind w:left="200"/>
    </w:pPr>
  </w:style>
  <w:style w:type="paragraph" w:styleId="TableofFigures">
    <w:name w:val="table of figures"/>
    <w:basedOn w:val="Normal"/>
    <w:next w:val="Normal"/>
    <w:uiPriority w:val="99"/>
    <w:unhideWhenUsed/>
    <w:rsid w:val="005273AD"/>
  </w:style>
  <w:style w:type="paragraph" w:customStyle="1" w:styleId="EndNoteBibliographyTitle">
    <w:name w:val="EndNote Bibliography Title"/>
    <w:basedOn w:val="Normal"/>
    <w:link w:val="EndNoteBibliographyTitleChar"/>
    <w:rsid w:val="001B47A7"/>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B47A7"/>
    <w:rPr>
      <w:rFonts w:ascii="Arial" w:hAnsi="Arial" w:cs="Arial"/>
      <w:noProof/>
      <w:sz w:val="20"/>
    </w:rPr>
  </w:style>
  <w:style w:type="paragraph" w:customStyle="1" w:styleId="EndNoteBibliography">
    <w:name w:val="EndNote Bibliography"/>
    <w:basedOn w:val="Normal"/>
    <w:link w:val="EndNoteBibliographyChar"/>
    <w:rsid w:val="001B47A7"/>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1B47A7"/>
    <w:rPr>
      <w:rFonts w:ascii="Arial" w:hAnsi="Arial" w:cs="Arial"/>
      <w:noProof/>
      <w:sz w:val="20"/>
    </w:rPr>
  </w:style>
  <w:style w:type="character" w:customStyle="1" w:styleId="Heading3Char">
    <w:name w:val="Heading 3 Char"/>
    <w:basedOn w:val="DefaultParagraphFont"/>
    <w:link w:val="Heading3"/>
    <w:uiPriority w:val="9"/>
    <w:rsid w:val="006F1AB9"/>
    <w:rPr>
      <w:rFonts w:asciiTheme="minorBidi" w:eastAsiaTheme="majorEastAsia" w:hAnsiTheme="minorBidi" w:cstheme="majorBidi"/>
      <w:i/>
      <w:sz w:val="20"/>
      <w:szCs w:val="24"/>
    </w:rPr>
  </w:style>
  <w:style w:type="paragraph" w:styleId="BalloonText">
    <w:name w:val="Balloon Text"/>
    <w:basedOn w:val="Normal"/>
    <w:link w:val="BalloonTextChar"/>
    <w:uiPriority w:val="99"/>
    <w:semiHidden/>
    <w:unhideWhenUsed/>
    <w:rsid w:val="00766F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F46"/>
    <w:rPr>
      <w:rFonts w:ascii="Segoe UI" w:hAnsi="Segoe UI" w:cs="Segoe UI"/>
      <w:sz w:val="18"/>
      <w:szCs w:val="18"/>
    </w:rPr>
  </w:style>
  <w:style w:type="paragraph" w:styleId="TOC3">
    <w:name w:val="toc 3"/>
    <w:basedOn w:val="Normal"/>
    <w:next w:val="Normal"/>
    <w:autoRedefine/>
    <w:uiPriority w:val="39"/>
    <w:unhideWhenUsed/>
    <w:rsid w:val="00C2511C"/>
    <w:pPr>
      <w:spacing w:after="100"/>
      <w:ind w:left="400"/>
    </w:pPr>
  </w:style>
  <w:style w:type="paragraph" w:styleId="NoSpacing">
    <w:name w:val="No Spacing"/>
    <w:uiPriority w:val="1"/>
    <w:qFormat/>
    <w:rsid w:val="00721A49"/>
    <w:pPr>
      <w:spacing w:after="0" w:line="240" w:lineRule="auto"/>
    </w:pPr>
    <w:rPr>
      <w:rFonts w:asciiTheme="minorBidi" w:hAnsiTheme="minorBidi"/>
      <w:sz w:val="20"/>
    </w:rPr>
  </w:style>
  <w:style w:type="character" w:styleId="CommentReference">
    <w:name w:val="annotation reference"/>
    <w:basedOn w:val="DefaultParagraphFont"/>
    <w:uiPriority w:val="99"/>
    <w:semiHidden/>
    <w:unhideWhenUsed/>
    <w:rsid w:val="003D0BEA"/>
    <w:rPr>
      <w:sz w:val="16"/>
      <w:szCs w:val="16"/>
    </w:rPr>
  </w:style>
  <w:style w:type="paragraph" w:styleId="CommentText">
    <w:name w:val="annotation text"/>
    <w:basedOn w:val="Normal"/>
    <w:link w:val="CommentTextChar"/>
    <w:uiPriority w:val="99"/>
    <w:unhideWhenUsed/>
    <w:rsid w:val="003D0BEA"/>
    <w:pPr>
      <w:spacing w:line="240" w:lineRule="auto"/>
    </w:pPr>
    <w:rPr>
      <w:szCs w:val="20"/>
    </w:rPr>
  </w:style>
  <w:style w:type="character" w:customStyle="1" w:styleId="CommentTextChar">
    <w:name w:val="Comment Text Char"/>
    <w:basedOn w:val="DefaultParagraphFont"/>
    <w:link w:val="CommentText"/>
    <w:uiPriority w:val="99"/>
    <w:rsid w:val="003D0BEA"/>
    <w:rPr>
      <w:rFonts w:asciiTheme="minorBidi" w:hAnsiTheme="minorBidi"/>
      <w:sz w:val="20"/>
      <w:szCs w:val="20"/>
    </w:rPr>
  </w:style>
  <w:style w:type="paragraph" w:styleId="CommentSubject">
    <w:name w:val="annotation subject"/>
    <w:basedOn w:val="CommentText"/>
    <w:next w:val="CommentText"/>
    <w:link w:val="CommentSubjectChar"/>
    <w:uiPriority w:val="99"/>
    <w:semiHidden/>
    <w:unhideWhenUsed/>
    <w:rsid w:val="003D0BEA"/>
    <w:rPr>
      <w:b/>
      <w:bCs/>
    </w:rPr>
  </w:style>
  <w:style w:type="character" w:customStyle="1" w:styleId="CommentSubjectChar">
    <w:name w:val="Comment Subject Char"/>
    <w:basedOn w:val="CommentTextChar"/>
    <w:link w:val="CommentSubject"/>
    <w:uiPriority w:val="99"/>
    <w:semiHidden/>
    <w:rsid w:val="003D0BEA"/>
    <w:rPr>
      <w:rFonts w:asciiTheme="minorBidi" w:hAnsiTheme="minorBidi"/>
      <w:b/>
      <w:bCs/>
      <w:sz w:val="20"/>
      <w:szCs w:val="20"/>
    </w:rPr>
  </w:style>
  <w:style w:type="paragraph" w:customStyle="1" w:styleId="AnnotatedNormal">
    <w:name w:val="Annotated Normal"/>
    <w:basedOn w:val="Normal"/>
    <w:link w:val="AnnotatedNormalChar"/>
    <w:qFormat/>
    <w:rsid w:val="00270D48"/>
    <w:rPr>
      <w:color w:val="FF0000"/>
    </w:rPr>
  </w:style>
  <w:style w:type="character" w:customStyle="1" w:styleId="AnnotatedNormalChar">
    <w:name w:val="Annotated Normal Char"/>
    <w:basedOn w:val="DefaultParagraphFont"/>
    <w:link w:val="AnnotatedNormal"/>
    <w:rsid w:val="00270D48"/>
    <w:rPr>
      <w:rFonts w:asciiTheme="minorBidi" w:hAnsiTheme="minorBidi"/>
      <w:color w:val="FF0000"/>
      <w:sz w:val="20"/>
    </w:rPr>
  </w:style>
  <w:style w:type="paragraph" w:styleId="FootnoteText">
    <w:name w:val="footnote text"/>
    <w:basedOn w:val="Normal"/>
    <w:link w:val="FootnoteTextChar"/>
    <w:uiPriority w:val="99"/>
    <w:semiHidden/>
    <w:unhideWhenUsed/>
    <w:rsid w:val="00735B85"/>
    <w:pPr>
      <w:spacing w:after="0" w:line="240" w:lineRule="auto"/>
    </w:pPr>
    <w:rPr>
      <w:szCs w:val="20"/>
    </w:rPr>
  </w:style>
  <w:style w:type="character" w:customStyle="1" w:styleId="FootnoteTextChar">
    <w:name w:val="Footnote Text Char"/>
    <w:basedOn w:val="DefaultParagraphFont"/>
    <w:link w:val="FootnoteText"/>
    <w:uiPriority w:val="99"/>
    <w:semiHidden/>
    <w:rsid w:val="00735B85"/>
    <w:rPr>
      <w:rFonts w:asciiTheme="minorBidi" w:hAnsiTheme="minorBidi"/>
      <w:sz w:val="20"/>
      <w:szCs w:val="20"/>
    </w:rPr>
  </w:style>
  <w:style w:type="character" w:styleId="FootnoteReference">
    <w:name w:val="footnote reference"/>
    <w:basedOn w:val="DefaultParagraphFont"/>
    <w:uiPriority w:val="99"/>
    <w:semiHidden/>
    <w:unhideWhenUsed/>
    <w:rsid w:val="00735B85"/>
    <w:rPr>
      <w:vertAlign w:val="superscript"/>
    </w:rPr>
  </w:style>
  <w:style w:type="paragraph" w:customStyle="1" w:styleId="TOC-Heading">
    <w:name w:val="TOC-Heading"/>
    <w:basedOn w:val="Heading2"/>
    <w:qFormat/>
    <w:rsid w:val="005273AD"/>
  </w:style>
  <w:style w:type="paragraph" w:customStyle="1" w:styleId="SmallTableBody">
    <w:name w:val="Small Table Body"/>
    <w:basedOn w:val="TableBody"/>
    <w:link w:val="SmallTableBodyChar"/>
    <w:qFormat/>
    <w:rsid w:val="00D05984"/>
    <w:rPr>
      <w:rFonts w:ascii="Arial Narrow" w:hAnsi="Arial Narrow"/>
    </w:rPr>
  </w:style>
  <w:style w:type="character" w:customStyle="1" w:styleId="SmallTableBodyChar">
    <w:name w:val="Small Table Body Char"/>
    <w:basedOn w:val="DefaultParagraphFont"/>
    <w:link w:val="SmallTableBody"/>
    <w:rsid w:val="00D05984"/>
    <w:rPr>
      <w:rFonts w:ascii="Arial Narrow" w:hAnsi="Arial Narrow"/>
      <w:sz w:val="16"/>
    </w:rPr>
  </w:style>
  <w:style w:type="paragraph" w:customStyle="1" w:styleId="Annotations">
    <w:name w:val="Annotations"/>
    <w:basedOn w:val="Normal"/>
    <w:qFormat/>
    <w:rsid w:val="00374A46"/>
    <w:rPr>
      <w:color w:val="0070C0"/>
    </w:rPr>
  </w:style>
  <w:style w:type="character" w:customStyle="1" w:styleId="Heading4Char">
    <w:name w:val="Heading 4 Char"/>
    <w:basedOn w:val="DefaultParagraphFont"/>
    <w:link w:val="Heading4"/>
    <w:uiPriority w:val="9"/>
    <w:rsid w:val="00AA59E2"/>
    <w:rPr>
      <w:rFonts w:ascii="Arial" w:eastAsiaTheme="majorEastAsia" w:hAnsi="Arial" w:cstheme="majorBidi"/>
      <w:i/>
      <w:iCs/>
      <w:sz w:val="20"/>
      <w:u w:val="single"/>
    </w:rPr>
  </w:style>
  <w:style w:type="character" w:customStyle="1" w:styleId="Heading5Char">
    <w:name w:val="Heading 5 Char"/>
    <w:aliases w:val="TempHeading Char"/>
    <w:basedOn w:val="DefaultParagraphFont"/>
    <w:link w:val="Heading5"/>
    <w:uiPriority w:val="9"/>
    <w:rsid w:val="00C17678"/>
    <w:rPr>
      <w:rFonts w:ascii="Arial" w:eastAsiaTheme="majorEastAsia" w:hAnsi="Arial" w:cstheme="majorBidi"/>
      <w:i/>
      <w:color w:val="00B050"/>
      <w:sz w:val="20"/>
    </w:rPr>
  </w:style>
  <w:style w:type="character" w:customStyle="1" w:styleId="Heading6Char">
    <w:name w:val="Heading 6 Char"/>
    <w:basedOn w:val="DefaultParagraphFont"/>
    <w:link w:val="Heading6"/>
    <w:uiPriority w:val="9"/>
    <w:rsid w:val="00C17678"/>
    <w:rPr>
      <w:rFonts w:asciiTheme="majorHAnsi" w:eastAsiaTheme="majorEastAsia" w:hAnsiTheme="majorHAnsi" w:cstheme="majorBidi"/>
      <w:color w:val="1F4D78" w:themeColor="accent1" w:themeShade="7F"/>
      <w:sz w:val="20"/>
    </w:rPr>
  </w:style>
  <w:style w:type="paragraph" w:customStyle="1" w:styleId="LargeTableBody">
    <w:name w:val="LargeTableBody"/>
    <w:basedOn w:val="Normal"/>
    <w:link w:val="LargeTableBodyChar"/>
    <w:qFormat/>
    <w:rsid w:val="00B51F27"/>
    <w:pPr>
      <w:spacing w:before="40" w:after="40" w:line="240" w:lineRule="auto"/>
    </w:pPr>
  </w:style>
  <w:style w:type="character" w:customStyle="1" w:styleId="LargeTableBodyChar">
    <w:name w:val="LargeTableBody Char"/>
    <w:basedOn w:val="DefaultParagraphFont"/>
    <w:link w:val="LargeTableBody"/>
    <w:rsid w:val="00B51F27"/>
    <w:rPr>
      <w:rFonts w:asciiTheme="minorBidi" w:hAnsiTheme="minorBidi"/>
      <w:sz w:val="20"/>
    </w:rPr>
  </w:style>
  <w:style w:type="character" w:styleId="FollowedHyperlink">
    <w:name w:val="FollowedHyperlink"/>
    <w:basedOn w:val="DefaultParagraphFont"/>
    <w:uiPriority w:val="99"/>
    <w:semiHidden/>
    <w:unhideWhenUsed/>
    <w:rsid w:val="00925A89"/>
    <w:rPr>
      <w:color w:val="954F72" w:themeColor="followedHyperlink"/>
      <w:u w:val="single"/>
    </w:rPr>
  </w:style>
  <w:style w:type="character" w:styleId="LineNumber">
    <w:name w:val="line number"/>
    <w:basedOn w:val="DefaultParagraphFont"/>
    <w:uiPriority w:val="99"/>
    <w:semiHidden/>
    <w:unhideWhenUsed/>
    <w:rsid w:val="009D46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154031">
      <w:bodyDiv w:val="1"/>
      <w:marLeft w:val="0"/>
      <w:marRight w:val="0"/>
      <w:marTop w:val="0"/>
      <w:marBottom w:val="0"/>
      <w:divBdr>
        <w:top w:val="none" w:sz="0" w:space="0" w:color="auto"/>
        <w:left w:val="none" w:sz="0" w:space="0" w:color="auto"/>
        <w:bottom w:val="none" w:sz="0" w:space="0" w:color="auto"/>
        <w:right w:val="none" w:sz="0" w:space="0" w:color="auto"/>
      </w:divBdr>
    </w:div>
    <w:div w:id="70473268">
      <w:bodyDiv w:val="1"/>
      <w:marLeft w:val="0"/>
      <w:marRight w:val="0"/>
      <w:marTop w:val="0"/>
      <w:marBottom w:val="0"/>
      <w:divBdr>
        <w:top w:val="none" w:sz="0" w:space="0" w:color="auto"/>
        <w:left w:val="none" w:sz="0" w:space="0" w:color="auto"/>
        <w:bottom w:val="none" w:sz="0" w:space="0" w:color="auto"/>
        <w:right w:val="none" w:sz="0" w:space="0" w:color="auto"/>
      </w:divBdr>
    </w:div>
    <w:div w:id="72046367">
      <w:bodyDiv w:val="1"/>
      <w:marLeft w:val="0"/>
      <w:marRight w:val="0"/>
      <w:marTop w:val="0"/>
      <w:marBottom w:val="0"/>
      <w:divBdr>
        <w:top w:val="none" w:sz="0" w:space="0" w:color="auto"/>
        <w:left w:val="none" w:sz="0" w:space="0" w:color="auto"/>
        <w:bottom w:val="none" w:sz="0" w:space="0" w:color="auto"/>
        <w:right w:val="none" w:sz="0" w:space="0" w:color="auto"/>
      </w:divBdr>
    </w:div>
    <w:div w:id="156583369">
      <w:bodyDiv w:val="1"/>
      <w:marLeft w:val="0"/>
      <w:marRight w:val="0"/>
      <w:marTop w:val="0"/>
      <w:marBottom w:val="0"/>
      <w:divBdr>
        <w:top w:val="none" w:sz="0" w:space="0" w:color="auto"/>
        <w:left w:val="none" w:sz="0" w:space="0" w:color="auto"/>
        <w:bottom w:val="none" w:sz="0" w:space="0" w:color="auto"/>
        <w:right w:val="none" w:sz="0" w:space="0" w:color="auto"/>
      </w:divBdr>
    </w:div>
    <w:div w:id="384524357">
      <w:bodyDiv w:val="1"/>
      <w:marLeft w:val="0"/>
      <w:marRight w:val="0"/>
      <w:marTop w:val="0"/>
      <w:marBottom w:val="0"/>
      <w:divBdr>
        <w:top w:val="none" w:sz="0" w:space="0" w:color="auto"/>
        <w:left w:val="none" w:sz="0" w:space="0" w:color="auto"/>
        <w:bottom w:val="none" w:sz="0" w:space="0" w:color="auto"/>
        <w:right w:val="none" w:sz="0" w:space="0" w:color="auto"/>
      </w:divBdr>
    </w:div>
    <w:div w:id="507792832">
      <w:bodyDiv w:val="1"/>
      <w:marLeft w:val="0"/>
      <w:marRight w:val="0"/>
      <w:marTop w:val="0"/>
      <w:marBottom w:val="0"/>
      <w:divBdr>
        <w:top w:val="none" w:sz="0" w:space="0" w:color="auto"/>
        <w:left w:val="none" w:sz="0" w:space="0" w:color="auto"/>
        <w:bottom w:val="none" w:sz="0" w:space="0" w:color="auto"/>
        <w:right w:val="none" w:sz="0" w:space="0" w:color="auto"/>
      </w:divBdr>
    </w:div>
    <w:div w:id="605576548">
      <w:bodyDiv w:val="1"/>
      <w:marLeft w:val="0"/>
      <w:marRight w:val="0"/>
      <w:marTop w:val="0"/>
      <w:marBottom w:val="0"/>
      <w:divBdr>
        <w:top w:val="none" w:sz="0" w:space="0" w:color="auto"/>
        <w:left w:val="none" w:sz="0" w:space="0" w:color="auto"/>
        <w:bottom w:val="none" w:sz="0" w:space="0" w:color="auto"/>
        <w:right w:val="none" w:sz="0" w:space="0" w:color="auto"/>
      </w:divBdr>
    </w:div>
    <w:div w:id="710619240">
      <w:bodyDiv w:val="1"/>
      <w:marLeft w:val="0"/>
      <w:marRight w:val="0"/>
      <w:marTop w:val="0"/>
      <w:marBottom w:val="0"/>
      <w:divBdr>
        <w:top w:val="none" w:sz="0" w:space="0" w:color="auto"/>
        <w:left w:val="none" w:sz="0" w:space="0" w:color="auto"/>
        <w:bottom w:val="none" w:sz="0" w:space="0" w:color="auto"/>
        <w:right w:val="none" w:sz="0" w:space="0" w:color="auto"/>
      </w:divBdr>
    </w:div>
    <w:div w:id="743525303">
      <w:bodyDiv w:val="1"/>
      <w:marLeft w:val="0"/>
      <w:marRight w:val="0"/>
      <w:marTop w:val="0"/>
      <w:marBottom w:val="0"/>
      <w:divBdr>
        <w:top w:val="none" w:sz="0" w:space="0" w:color="auto"/>
        <w:left w:val="none" w:sz="0" w:space="0" w:color="auto"/>
        <w:bottom w:val="none" w:sz="0" w:space="0" w:color="auto"/>
        <w:right w:val="none" w:sz="0" w:space="0" w:color="auto"/>
      </w:divBdr>
    </w:div>
    <w:div w:id="973755494">
      <w:bodyDiv w:val="1"/>
      <w:marLeft w:val="0"/>
      <w:marRight w:val="0"/>
      <w:marTop w:val="0"/>
      <w:marBottom w:val="0"/>
      <w:divBdr>
        <w:top w:val="none" w:sz="0" w:space="0" w:color="auto"/>
        <w:left w:val="none" w:sz="0" w:space="0" w:color="auto"/>
        <w:bottom w:val="none" w:sz="0" w:space="0" w:color="auto"/>
        <w:right w:val="none" w:sz="0" w:space="0" w:color="auto"/>
      </w:divBdr>
    </w:div>
    <w:div w:id="974143315">
      <w:bodyDiv w:val="1"/>
      <w:marLeft w:val="0"/>
      <w:marRight w:val="0"/>
      <w:marTop w:val="0"/>
      <w:marBottom w:val="0"/>
      <w:divBdr>
        <w:top w:val="none" w:sz="0" w:space="0" w:color="auto"/>
        <w:left w:val="none" w:sz="0" w:space="0" w:color="auto"/>
        <w:bottom w:val="none" w:sz="0" w:space="0" w:color="auto"/>
        <w:right w:val="none" w:sz="0" w:space="0" w:color="auto"/>
      </w:divBdr>
    </w:div>
    <w:div w:id="1020474026">
      <w:bodyDiv w:val="1"/>
      <w:marLeft w:val="0"/>
      <w:marRight w:val="0"/>
      <w:marTop w:val="0"/>
      <w:marBottom w:val="0"/>
      <w:divBdr>
        <w:top w:val="none" w:sz="0" w:space="0" w:color="auto"/>
        <w:left w:val="none" w:sz="0" w:space="0" w:color="auto"/>
        <w:bottom w:val="none" w:sz="0" w:space="0" w:color="auto"/>
        <w:right w:val="none" w:sz="0" w:space="0" w:color="auto"/>
      </w:divBdr>
    </w:div>
    <w:div w:id="1037662377">
      <w:bodyDiv w:val="1"/>
      <w:marLeft w:val="0"/>
      <w:marRight w:val="0"/>
      <w:marTop w:val="0"/>
      <w:marBottom w:val="0"/>
      <w:divBdr>
        <w:top w:val="none" w:sz="0" w:space="0" w:color="auto"/>
        <w:left w:val="none" w:sz="0" w:space="0" w:color="auto"/>
        <w:bottom w:val="none" w:sz="0" w:space="0" w:color="auto"/>
        <w:right w:val="none" w:sz="0" w:space="0" w:color="auto"/>
      </w:divBdr>
    </w:div>
    <w:div w:id="1050811034">
      <w:bodyDiv w:val="1"/>
      <w:marLeft w:val="0"/>
      <w:marRight w:val="0"/>
      <w:marTop w:val="0"/>
      <w:marBottom w:val="0"/>
      <w:divBdr>
        <w:top w:val="none" w:sz="0" w:space="0" w:color="auto"/>
        <w:left w:val="none" w:sz="0" w:space="0" w:color="auto"/>
        <w:bottom w:val="none" w:sz="0" w:space="0" w:color="auto"/>
        <w:right w:val="none" w:sz="0" w:space="0" w:color="auto"/>
      </w:divBdr>
    </w:div>
    <w:div w:id="1186139182">
      <w:bodyDiv w:val="1"/>
      <w:marLeft w:val="0"/>
      <w:marRight w:val="0"/>
      <w:marTop w:val="0"/>
      <w:marBottom w:val="0"/>
      <w:divBdr>
        <w:top w:val="none" w:sz="0" w:space="0" w:color="auto"/>
        <w:left w:val="none" w:sz="0" w:space="0" w:color="auto"/>
        <w:bottom w:val="none" w:sz="0" w:space="0" w:color="auto"/>
        <w:right w:val="none" w:sz="0" w:space="0" w:color="auto"/>
      </w:divBdr>
    </w:div>
    <w:div w:id="1322656991">
      <w:bodyDiv w:val="1"/>
      <w:marLeft w:val="0"/>
      <w:marRight w:val="0"/>
      <w:marTop w:val="0"/>
      <w:marBottom w:val="0"/>
      <w:divBdr>
        <w:top w:val="none" w:sz="0" w:space="0" w:color="auto"/>
        <w:left w:val="none" w:sz="0" w:space="0" w:color="auto"/>
        <w:bottom w:val="none" w:sz="0" w:space="0" w:color="auto"/>
        <w:right w:val="none" w:sz="0" w:space="0" w:color="auto"/>
      </w:divBdr>
    </w:div>
    <w:div w:id="1441416364">
      <w:bodyDiv w:val="1"/>
      <w:marLeft w:val="0"/>
      <w:marRight w:val="0"/>
      <w:marTop w:val="0"/>
      <w:marBottom w:val="0"/>
      <w:divBdr>
        <w:top w:val="none" w:sz="0" w:space="0" w:color="auto"/>
        <w:left w:val="none" w:sz="0" w:space="0" w:color="auto"/>
        <w:bottom w:val="none" w:sz="0" w:space="0" w:color="auto"/>
        <w:right w:val="none" w:sz="0" w:space="0" w:color="auto"/>
      </w:divBdr>
    </w:div>
    <w:div w:id="1447001049">
      <w:bodyDiv w:val="1"/>
      <w:marLeft w:val="0"/>
      <w:marRight w:val="0"/>
      <w:marTop w:val="0"/>
      <w:marBottom w:val="0"/>
      <w:divBdr>
        <w:top w:val="none" w:sz="0" w:space="0" w:color="auto"/>
        <w:left w:val="none" w:sz="0" w:space="0" w:color="auto"/>
        <w:bottom w:val="none" w:sz="0" w:space="0" w:color="auto"/>
        <w:right w:val="none" w:sz="0" w:space="0" w:color="auto"/>
      </w:divBdr>
    </w:div>
    <w:div w:id="1459840174">
      <w:bodyDiv w:val="1"/>
      <w:marLeft w:val="0"/>
      <w:marRight w:val="0"/>
      <w:marTop w:val="0"/>
      <w:marBottom w:val="0"/>
      <w:divBdr>
        <w:top w:val="none" w:sz="0" w:space="0" w:color="auto"/>
        <w:left w:val="none" w:sz="0" w:space="0" w:color="auto"/>
        <w:bottom w:val="none" w:sz="0" w:space="0" w:color="auto"/>
        <w:right w:val="none" w:sz="0" w:space="0" w:color="auto"/>
      </w:divBdr>
    </w:div>
    <w:div w:id="1473407310">
      <w:bodyDiv w:val="1"/>
      <w:marLeft w:val="0"/>
      <w:marRight w:val="0"/>
      <w:marTop w:val="0"/>
      <w:marBottom w:val="0"/>
      <w:divBdr>
        <w:top w:val="none" w:sz="0" w:space="0" w:color="auto"/>
        <w:left w:val="none" w:sz="0" w:space="0" w:color="auto"/>
        <w:bottom w:val="none" w:sz="0" w:space="0" w:color="auto"/>
        <w:right w:val="none" w:sz="0" w:space="0" w:color="auto"/>
      </w:divBdr>
    </w:div>
    <w:div w:id="1678270260">
      <w:bodyDiv w:val="1"/>
      <w:marLeft w:val="0"/>
      <w:marRight w:val="0"/>
      <w:marTop w:val="0"/>
      <w:marBottom w:val="0"/>
      <w:divBdr>
        <w:top w:val="none" w:sz="0" w:space="0" w:color="auto"/>
        <w:left w:val="none" w:sz="0" w:space="0" w:color="auto"/>
        <w:bottom w:val="none" w:sz="0" w:space="0" w:color="auto"/>
        <w:right w:val="none" w:sz="0" w:space="0" w:color="auto"/>
      </w:divBdr>
    </w:div>
    <w:div w:id="1692492622">
      <w:bodyDiv w:val="1"/>
      <w:marLeft w:val="0"/>
      <w:marRight w:val="0"/>
      <w:marTop w:val="0"/>
      <w:marBottom w:val="0"/>
      <w:divBdr>
        <w:top w:val="none" w:sz="0" w:space="0" w:color="auto"/>
        <w:left w:val="none" w:sz="0" w:space="0" w:color="auto"/>
        <w:bottom w:val="none" w:sz="0" w:space="0" w:color="auto"/>
        <w:right w:val="none" w:sz="0" w:space="0" w:color="auto"/>
      </w:divBdr>
    </w:div>
    <w:div w:id="1702825958">
      <w:bodyDiv w:val="1"/>
      <w:marLeft w:val="0"/>
      <w:marRight w:val="0"/>
      <w:marTop w:val="0"/>
      <w:marBottom w:val="0"/>
      <w:divBdr>
        <w:top w:val="none" w:sz="0" w:space="0" w:color="auto"/>
        <w:left w:val="none" w:sz="0" w:space="0" w:color="auto"/>
        <w:bottom w:val="none" w:sz="0" w:space="0" w:color="auto"/>
        <w:right w:val="none" w:sz="0" w:space="0" w:color="auto"/>
      </w:divBdr>
      <w:divsChild>
        <w:div w:id="1959490107">
          <w:marLeft w:val="0"/>
          <w:marRight w:val="0"/>
          <w:marTop w:val="0"/>
          <w:marBottom w:val="0"/>
          <w:divBdr>
            <w:top w:val="none" w:sz="0" w:space="0" w:color="auto"/>
            <w:left w:val="none" w:sz="0" w:space="0" w:color="auto"/>
            <w:bottom w:val="none" w:sz="0" w:space="0" w:color="auto"/>
            <w:right w:val="none" w:sz="0" w:space="0" w:color="auto"/>
          </w:divBdr>
        </w:div>
      </w:divsChild>
    </w:div>
    <w:div w:id="1768041459">
      <w:bodyDiv w:val="1"/>
      <w:marLeft w:val="0"/>
      <w:marRight w:val="0"/>
      <w:marTop w:val="0"/>
      <w:marBottom w:val="0"/>
      <w:divBdr>
        <w:top w:val="none" w:sz="0" w:space="0" w:color="auto"/>
        <w:left w:val="none" w:sz="0" w:space="0" w:color="auto"/>
        <w:bottom w:val="none" w:sz="0" w:space="0" w:color="auto"/>
        <w:right w:val="none" w:sz="0" w:space="0" w:color="auto"/>
      </w:divBdr>
    </w:div>
    <w:div w:id="1776092103">
      <w:bodyDiv w:val="1"/>
      <w:marLeft w:val="0"/>
      <w:marRight w:val="0"/>
      <w:marTop w:val="0"/>
      <w:marBottom w:val="0"/>
      <w:divBdr>
        <w:top w:val="none" w:sz="0" w:space="0" w:color="auto"/>
        <w:left w:val="none" w:sz="0" w:space="0" w:color="auto"/>
        <w:bottom w:val="none" w:sz="0" w:space="0" w:color="auto"/>
        <w:right w:val="none" w:sz="0" w:space="0" w:color="auto"/>
      </w:divBdr>
    </w:div>
    <w:div w:id="1814563724">
      <w:bodyDiv w:val="1"/>
      <w:marLeft w:val="0"/>
      <w:marRight w:val="0"/>
      <w:marTop w:val="0"/>
      <w:marBottom w:val="0"/>
      <w:divBdr>
        <w:top w:val="none" w:sz="0" w:space="0" w:color="auto"/>
        <w:left w:val="none" w:sz="0" w:space="0" w:color="auto"/>
        <w:bottom w:val="none" w:sz="0" w:space="0" w:color="auto"/>
        <w:right w:val="none" w:sz="0" w:space="0" w:color="auto"/>
      </w:divBdr>
    </w:div>
    <w:div w:id="1830440400">
      <w:bodyDiv w:val="1"/>
      <w:marLeft w:val="0"/>
      <w:marRight w:val="0"/>
      <w:marTop w:val="0"/>
      <w:marBottom w:val="0"/>
      <w:divBdr>
        <w:top w:val="none" w:sz="0" w:space="0" w:color="auto"/>
        <w:left w:val="none" w:sz="0" w:space="0" w:color="auto"/>
        <w:bottom w:val="none" w:sz="0" w:space="0" w:color="auto"/>
        <w:right w:val="none" w:sz="0" w:space="0" w:color="auto"/>
      </w:divBdr>
    </w:div>
    <w:div w:id="1948194656">
      <w:bodyDiv w:val="1"/>
      <w:marLeft w:val="0"/>
      <w:marRight w:val="0"/>
      <w:marTop w:val="0"/>
      <w:marBottom w:val="0"/>
      <w:divBdr>
        <w:top w:val="none" w:sz="0" w:space="0" w:color="auto"/>
        <w:left w:val="none" w:sz="0" w:space="0" w:color="auto"/>
        <w:bottom w:val="none" w:sz="0" w:space="0" w:color="auto"/>
        <w:right w:val="none" w:sz="0" w:space="0" w:color="auto"/>
      </w:divBdr>
    </w:div>
    <w:div w:id="2085373453">
      <w:bodyDiv w:val="1"/>
      <w:marLeft w:val="0"/>
      <w:marRight w:val="0"/>
      <w:marTop w:val="0"/>
      <w:marBottom w:val="0"/>
      <w:divBdr>
        <w:top w:val="none" w:sz="0" w:space="0" w:color="auto"/>
        <w:left w:val="none" w:sz="0" w:space="0" w:color="auto"/>
        <w:bottom w:val="none" w:sz="0" w:space="0" w:color="auto"/>
        <w:right w:val="none" w:sz="0" w:space="0" w:color="auto"/>
      </w:divBdr>
      <w:divsChild>
        <w:div w:id="1273782658">
          <w:marLeft w:val="446"/>
          <w:marRight w:val="0"/>
          <w:marTop w:val="0"/>
          <w:marBottom w:val="0"/>
          <w:divBdr>
            <w:top w:val="none" w:sz="0" w:space="0" w:color="auto"/>
            <w:left w:val="none" w:sz="0" w:space="0" w:color="auto"/>
            <w:bottom w:val="none" w:sz="0" w:space="0" w:color="auto"/>
            <w:right w:val="none" w:sz="0" w:space="0" w:color="auto"/>
          </w:divBdr>
        </w:div>
        <w:div w:id="1825200033">
          <w:marLeft w:val="446"/>
          <w:marRight w:val="0"/>
          <w:marTop w:val="0"/>
          <w:marBottom w:val="0"/>
          <w:divBdr>
            <w:top w:val="none" w:sz="0" w:space="0" w:color="auto"/>
            <w:left w:val="none" w:sz="0" w:space="0" w:color="auto"/>
            <w:bottom w:val="none" w:sz="0" w:space="0" w:color="auto"/>
            <w:right w:val="none" w:sz="0" w:space="0" w:color="auto"/>
          </w:divBdr>
        </w:div>
        <w:div w:id="2070421870">
          <w:marLeft w:val="446"/>
          <w:marRight w:val="0"/>
          <w:marTop w:val="0"/>
          <w:marBottom w:val="0"/>
          <w:divBdr>
            <w:top w:val="none" w:sz="0" w:space="0" w:color="auto"/>
            <w:left w:val="none" w:sz="0" w:space="0" w:color="auto"/>
            <w:bottom w:val="none" w:sz="0" w:space="0" w:color="auto"/>
            <w:right w:val="none" w:sz="0" w:space="0" w:color="auto"/>
          </w:divBdr>
        </w:div>
        <w:div w:id="665784427">
          <w:marLeft w:val="446"/>
          <w:marRight w:val="0"/>
          <w:marTop w:val="0"/>
          <w:marBottom w:val="0"/>
          <w:divBdr>
            <w:top w:val="none" w:sz="0" w:space="0" w:color="auto"/>
            <w:left w:val="none" w:sz="0" w:space="0" w:color="auto"/>
            <w:bottom w:val="none" w:sz="0" w:space="0" w:color="auto"/>
            <w:right w:val="none" w:sz="0" w:space="0" w:color="auto"/>
          </w:divBdr>
        </w:div>
        <w:div w:id="1523739398">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chael.didonato@monash.edu" TargetMode="External"/><Relationship Id="rId13" Type="http://schemas.openxmlformats.org/officeDocument/2006/relationships/hyperlink" Target="http://www.ilo.org/wcmsp5/groups/public/---dgreports/---dcomm/---publ/documents/publication/wcms_60488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constor.eu/bitstream/10419/64809/1/726547131.pdf"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lex.collie@monash.edu"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tyler.lane@monash.edu" TargetMode="External"/><Relationship Id="rId4" Type="http://schemas.openxmlformats.org/officeDocument/2006/relationships/settings" Target="settings.xml"/><Relationship Id="rId9" Type="http://schemas.openxmlformats.org/officeDocument/2006/relationships/hyperlink" Target="mailto:ross.iles@monash.edu" TargetMode="External"/><Relationship Id="rId14" Type="http://schemas.openxmlformats.org/officeDocument/2006/relationships/hyperlink" Target="http://www.oecd.org/publications/sickness-disability-and-work-breaking-the-barriers-9789264088856-e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1E8415-F2D1-4B7B-AEE9-588DFBC57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0</Words>
  <Characters>467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Fausto Di Donato</dc:creator>
  <cp:keywords/>
  <dc:description/>
  <cp:lastModifiedBy>Michael Fausto Di Donato</cp:lastModifiedBy>
  <cp:revision>6</cp:revision>
  <cp:lastPrinted>2018-06-12T00:47:00Z</cp:lastPrinted>
  <dcterms:created xsi:type="dcterms:W3CDTF">2018-08-07T01:56:00Z</dcterms:created>
  <dcterms:modified xsi:type="dcterms:W3CDTF">2018-08-07T01:57:00Z</dcterms:modified>
</cp:coreProperties>
</file>